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320FB" w14:textId="77777777" w:rsidR="00A33431" w:rsidRDefault="00A33431" w:rsidP="00A33431">
      <w:pPr>
        <w:pStyle w:val="Heading1"/>
        <w:numPr>
          <w:ilvl w:val="0"/>
          <w:numId w:val="4"/>
        </w:numPr>
      </w:pPr>
      <w:r>
        <w:t>Appendix A. Survey Instrument</w:t>
      </w:r>
    </w:p>
    <w:p w14:paraId="58C11FF6" w14:textId="647FBDA7" w:rsidR="00A33431" w:rsidRDefault="00A33431" w:rsidP="00A33431">
      <w:pPr>
        <w:pStyle w:val="Heading2"/>
        <w:numPr>
          <w:ilvl w:val="1"/>
          <w:numId w:val="4"/>
        </w:numPr>
      </w:pPr>
      <w:r>
        <w:t>Survey Instrument</w:t>
      </w:r>
    </w:p>
    <w:p w14:paraId="03F40DC4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bCs/>
          <w:szCs w:val="24"/>
        </w:rPr>
        <w:t>Study ID: </w:t>
      </w:r>
      <w:r w:rsidRPr="00512541">
        <w:rPr>
          <w:rFonts w:cs="Times New Roman"/>
          <w:szCs w:val="24"/>
        </w:rPr>
        <w:t>____________  </w:t>
      </w:r>
    </w:p>
    <w:p w14:paraId="44C0D32C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   </w:t>
      </w:r>
    </w:p>
    <w:p w14:paraId="347216F4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i/>
          <w:iCs/>
          <w:szCs w:val="24"/>
          <w:u w:val="single"/>
        </w:rPr>
        <w:t>Demographics </w:t>
      </w:r>
      <w:r w:rsidRPr="00512541">
        <w:rPr>
          <w:rFonts w:cs="Times New Roman"/>
          <w:szCs w:val="24"/>
        </w:rPr>
        <w:t> </w:t>
      </w:r>
    </w:p>
    <w:p w14:paraId="17E74B8F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  </w:t>
      </w:r>
    </w:p>
    <w:p w14:paraId="1F4A7A47" w14:textId="77777777" w:rsidR="00A33431" w:rsidRPr="00512541" w:rsidRDefault="00A33431" w:rsidP="00A33431">
      <w:pPr>
        <w:numPr>
          <w:ilvl w:val="0"/>
          <w:numId w:val="13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bCs/>
          <w:szCs w:val="24"/>
        </w:rPr>
        <w:t>With which of the following races/ethnicities do you identify?</w:t>
      </w:r>
      <w:r w:rsidRPr="00512541">
        <w:rPr>
          <w:rFonts w:cs="Times New Roman"/>
          <w:szCs w:val="24"/>
        </w:rPr>
        <w:t> Check all that apply:  </w:t>
      </w:r>
    </w:p>
    <w:p w14:paraId="0741BAA8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7FA26FBB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Black or African American (1)</w:t>
      </w:r>
    </w:p>
    <w:p w14:paraId="15A55BB0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Hispanic or Latinx (2)</w:t>
      </w:r>
    </w:p>
    <w:p w14:paraId="03BB2112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Asian or Pacific Islander (3)   </w:t>
      </w:r>
    </w:p>
    <w:p w14:paraId="3CF05082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American Indian, Alaskan Native, or Native Hawaiian (4) </w:t>
      </w:r>
    </w:p>
    <w:p w14:paraId="6A4D6211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Biracial or Multiracial (5)</w:t>
      </w:r>
    </w:p>
    <w:p w14:paraId="35B81406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White (6)</w:t>
      </w:r>
    </w:p>
    <w:p w14:paraId="71E4E898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Other (specify) (7) ______________________________   </w:t>
      </w:r>
    </w:p>
    <w:p w14:paraId="75BBF4D2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Prefer not to answer (8)</w:t>
      </w:r>
    </w:p>
    <w:p w14:paraId="46AC01D1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   </w:t>
      </w:r>
    </w:p>
    <w:p w14:paraId="4FCE8D8F" w14:textId="77777777" w:rsidR="00A33431" w:rsidRPr="00512541" w:rsidRDefault="00A33431" w:rsidP="00A33431">
      <w:pPr>
        <w:numPr>
          <w:ilvl w:val="0"/>
          <w:numId w:val="14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bCs/>
          <w:szCs w:val="24"/>
        </w:rPr>
        <w:t>How old are you in years? </w:t>
      </w:r>
      <w:r w:rsidRPr="00512541">
        <w:rPr>
          <w:rFonts w:cs="Times New Roman"/>
          <w:szCs w:val="24"/>
        </w:rPr>
        <w:t> </w:t>
      </w:r>
    </w:p>
    <w:p w14:paraId="42199099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  </w:t>
      </w:r>
    </w:p>
    <w:p w14:paraId="69CD1BC4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Under 25 (1)</w:t>
      </w:r>
    </w:p>
    <w:p w14:paraId="7CAF1467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25-35 (2)</w:t>
      </w:r>
    </w:p>
    <w:p w14:paraId="63AEAA54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36-45 (3)</w:t>
      </w:r>
    </w:p>
    <w:p w14:paraId="3EC93C8C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46-55 (4)</w:t>
      </w:r>
    </w:p>
    <w:p w14:paraId="49248D24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Over 55 (5)</w:t>
      </w:r>
    </w:p>
    <w:p w14:paraId="1A478675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   </w:t>
      </w:r>
    </w:p>
    <w:p w14:paraId="44FDEAF4" w14:textId="77777777" w:rsidR="00A33431" w:rsidRPr="00512541" w:rsidRDefault="00A33431" w:rsidP="00A33431">
      <w:pPr>
        <w:numPr>
          <w:ilvl w:val="0"/>
          <w:numId w:val="1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bCs/>
          <w:szCs w:val="24"/>
        </w:rPr>
        <w:t>Have you had difficulty affording necessities such as education costs, food, clothing, transportation, housing, and medical care? </w:t>
      </w:r>
      <w:r w:rsidRPr="00512541">
        <w:rPr>
          <w:rFonts w:cs="Times New Roman"/>
          <w:szCs w:val="24"/>
        </w:rPr>
        <w:t>Check all that apply   </w:t>
      </w:r>
    </w:p>
    <w:p w14:paraId="5C2B722C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09C7F288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Yes, currently (1)</w:t>
      </w:r>
    </w:p>
    <w:p w14:paraId="56AFF823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Yes, in the recent past (within 3 years) (2)  </w:t>
      </w:r>
    </w:p>
    <w:p w14:paraId="37CF416A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Yes, in the past for a limited </w:t>
      </w:r>
      <w:proofErr w:type="gramStart"/>
      <w:r w:rsidRPr="00512541">
        <w:rPr>
          <w:rFonts w:cs="Times New Roman"/>
          <w:szCs w:val="24"/>
        </w:rPr>
        <w:t>period of time</w:t>
      </w:r>
      <w:proofErr w:type="gramEnd"/>
      <w:r w:rsidRPr="00512541">
        <w:rPr>
          <w:rFonts w:cs="Times New Roman"/>
          <w:szCs w:val="24"/>
        </w:rPr>
        <w:t xml:space="preserve"> (for example, while I was a student) (3)</w:t>
      </w:r>
    </w:p>
    <w:p w14:paraId="250D4C29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Yes, historically throughout my life (4)</w:t>
      </w:r>
    </w:p>
    <w:p w14:paraId="0A2F93C5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No (5)</w:t>
      </w:r>
    </w:p>
    <w:p w14:paraId="5E449BFF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Prefer not to answer (6)</w:t>
      </w:r>
    </w:p>
    <w:p w14:paraId="09215EA8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   </w:t>
      </w:r>
    </w:p>
    <w:p w14:paraId="6038FE6A" w14:textId="77777777" w:rsidR="00A33431" w:rsidRPr="00512541" w:rsidRDefault="00A33431" w:rsidP="00A33431">
      <w:pPr>
        <w:numPr>
          <w:ilvl w:val="0"/>
          <w:numId w:val="16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bCs/>
          <w:szCs w:val="24"/>
        </w:rPr>
        <w:t>Are you currently employed? </w:t>
      </w:r>
      <w:r w:rsidRPr="00512541">
        <w:rPr>
          <w:rFonts w:cs="Times New Roman"/>
          <w:szCs w:val="24"/>
        </w:rPr>
        <w:t>Check all that apply   </w:t>
      </w:r>
    </w:p>
    <w:p w14:paraId="058508DF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5BB1F6C0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Yes, full-time (1)</w:t>
      </w:r>
    </w:p>
    <w:p w14:paraId="5554163D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Yes, part-time (2)</w:t>
      </w:r>
    </w:p>
    <w:p w14:paraId="15E610FB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No, not looking for employment (3)</w:t>
      </w:r>
    </w:p>
    <w:p w14:paraId="36263976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No, looking for employment (4)</w:t>
      </w:r>
    </w:p>
    <w:p w14:paraId="73773A42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   </w:t>
      </w:r>
    </w:p>
    <w:p w14:paraId="4002E060" w14:textId="77777777" w:rsidR="00A33431" w:rsidRPr="00512541" w:rsidRDefault="00A33431" w:rsidP="00A33431">
      <w:pPr>
        <w:numPr>
          <w:ilvl w:val="0"/>
          <w:numId w:val="17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bCs/>
          <w:szCs w:val="24"/>
        </w:rPr>
        <w:lastRenderedPageBreak/>
        <w:t>What is the highest level of education you have completed?</w:t>
      </w:r>
    </w:p>
    <w:p w14:paraId="49669A04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   </w:t>
      </w:r>
    </w:p>
    <w:p w14:paraId="002F6ED0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High School (1)</w:t>
      </w:r>
    </w:p>
    <w:p w14:paraId="36BACF7F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Some college (2)</w:t>
      </w:r>
    </w:p>
    <w:p w14:paraId="37B6FBE1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Graduated college (3)  </w:t>
      </w:r>
    </w:p>
    <w:p w14:paraId="01E9A635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Graduate degree (e.g., MPH, PhD) (4)  </w:t>
      </w:r>
    </w:p>
    <w:p w14:paraId="7B99ECF5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Clinical professional degree (e.g., RN, LPN, MD, PA) (5)   </w:t>
      </w:r>
    </w:p>
    <w:p w14:paraId="5B246B91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</w:t>
      </w:r>
      <w:proofErr w:type="gramStart"/>
      <w:r w:rsidRPr="00512541">
        <w:rPr>
          <w:rFonts w:cs="Times New Roman"/>
          <w:szCs w:val="24"/>
        </w:rPr>
        <w:t>Non-clinical</w:t>
      </w:r>
      <w:proofErr w:type="gramEnd"/>
      <w:r w:rsidRPr="00512541">
        <w:rPr>
          <w:rFonts w:cs="Times New Roman"/>
          <w:szCs w:val="24"/>
        </w:rPr>
        <w:t xml:space="preserve"> professional degree (e.g., GED) (6)</w:t>
      </w:r>
    </w:p>
    <w:p w14:paraId="1F3F6E1F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Other (specify) (7) __________________   </w:t>
      </w:r>
    </w:p>
    <w:p w14:paraId="5F7069EF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   </w:t>
      </w:r>
    </w:p>
    <w:p w14:paraId="769CEB62" w14:textId="77777777" w:rsidR="00A33431" w:rsidRPr="00512541" w:rsidRDefault="00A33431" w:rsidP="00A33431">
      <w:pPr>
        <w:numPr>
          <w:ilvl w:val="0"/>
          <w:numId w:val="18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bCs/>
          <w:szCs w:val="24"/>
        </w:rPr>
        <w:t>With which of the following genders do you identify?</w:t>
      </w:r>
      <w:r w:rsidRPr="00512541">
        <w:rPr>
          <w:rFonts w:cs="Times New Roman"/>
          <w:szCs w:val="24"/>
        </w:rPr>
        <w:t> Check all that apply:   </w:t>
      </w:r>
    </w:p>
    <w:p w14:paraId="7CFF0E93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5FDF26E5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Female/woman (1)</w:t>
      </w:r>
    </w:p>
    <w:p w14:paraId="0EE40506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Male/man (2)</w:t>
      </w:r>
    </w:p>
    <w:p w14:paraId="5CA164E2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Transgender (3) </w:t>
      </w:r>
    </w:p>
    <w:p w14:paraId="36A82AA9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Genderqueer (4)</w:t>
      </w:r>
    </w:p>
    <w:p w14:paraId="6C797932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Nonbinary (5)</w:t>
      </w:r>
    </w:p>
    <w:p w14:paraId="0B2B7146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Self-identify (please specify) (6): ____________________   </w:t>
      </w:r>
    </w:p>
    <w:p w14:paraId="1CA53285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Prefer not to answer (7)</w:t>
      </w:r>
    </w:p>
    <w:p w14:paraId="088FD29D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   </w:t>
      </w:r>
    </w:p>
    <w:p w14:paraId="108F90A7" w14:textId="77777777" w:rsidR="00A33431" w:rsidRPr="00512541" w:rsidRDefault="00A33431" w:rsidP="00A33431">
      <w:pPr>
        <w:numPr>
          <w:ilvl w:val="0"/>
          <w:numId w:val="19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bCs/>
          <w:szCs w:val="24"/>
        </w:rPr>
        <w:t>What is your sexual orientation?</w:t>
      </w:r>
      <w:r w:rsidRPr="00512541">
        <w:rPr>
          <w:rFonts w:cs="Times New Roman"/>
          <w:szCs w:val="24"/>
        </w:rPr>
        <w:t> Check all that apply:   </w:t>
      </w:r>
    </w:p>
    <w:p w14:paraId="6EAD124F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00A45105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Lesbian (1)</w:t>
      </w:r>
    </w:p>
    <w:p w14:paraId="3AC4EB15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Gay (2)</w:t>
      </w:r>
    </w:p>
    <w:p w14:paraId="2F7B5C4C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Bisexual (3)   </w:t>
      </w:r>
    </w:p>
    <w:p w14:paraId="2A90A27B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Queer (4)</w:t>
      </w:r>
    </w:p>
    <w:p w14:paraId="09B61E7B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Straight or heterosexual (5)  </w:t>
      </w:r>
    </w:p>
    <w:p w14:paraId="2ABC0756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Don’t know/questioning (6)</w:t>
      </w:r>
    </w:p>
    <w:p w14:paraId="0A723FFE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Prefer to self-describe (7) _________________________   </w:t>
      </w:r>
    </w:p>
    <w:p w14:paraId="5C0DAD44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Prefer not to answer (8)</w:t>
      </w:r>
    </w:p>
    <w:p w14:paraId="13BCFA2C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   </w:t>
      </w:r>
    </w:p>
    <w:p w14:paraId="53D6361C" w14:textId="77777777" w:rsidR="00A33431" w:rsidRPr="00512541" w:rsidRDefault="00A33431" w:rsidP="00A33431">
      <w:pPr>
        <w:numPr>
          <w:ilvl w:val="0"/>
          <w:numId w:val="20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bCs/>
          <w:szCs w:val="24"/>
        </w:rPr>
        <w:t>What language do you primarily speak at home? </w:t>
      </w:r>
      <w:r w:rsidRPr="00512541">
        <w:rPr>
          <w:rFonts w:cs="Times New Roman"/>
          <w:szCs w:val="24"/>
        </w:rPr>
        <w:t>Check all that apply:   </w:t>
      </w:r>
    </w:p>
    <w:p w14:paraId="5BE6BEFD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3E39E28D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Arabic (1)</w:t>
      </w:r>
    </w:p>
    <w:p w14:paraId="4DB5119D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Chinese (Cantonese, Mandarin, others) (2)</w:t>
      </w:r>
    </w:p>
    <w:p w14:paraId="36719E6F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English (3)</w:t>
      </w:r>
    </w:p>
    <w:p w14:paraId="3FD7DF77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French or French Creole (4)   </w:t>
      </w:r>
    </w:p>
    <w:p w14:paraId="57A4BB96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German (5)  </w:t>
      </w:r>
    </w:p>
    <w:p w14:paraId="65BD3DC9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Hindi (6)   </w:t>
      </w:r>
    </w:p>
    <w:p w14:paraId="27F82F1F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Korean (7)</w:t>
      </w:r>
    </w:p>
    <w:p w14:paraId="77348FB3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Spanish (8)</w:t>
      </w:r>
    </w:p>
    <w:p w14:paraId="3679C542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Tagalog (9)</w:t>
      </w:r>
    </w:p>
    <w:p w14:paraId="789138EF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Vietnamese (10)  </w:t>
      </w:r>
    </w:p>
    <w:p w14:paraId="76421F5C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lastRenderedPageBreak/>
        <w:t>☐</w:t>
      </w:r>
      <w:r w:rsidRPr="00512541">
        <w:rPr>
          <w:rFonts w:cs="Times New Roman"/>
          <w:szCs w:val="24"/>
        </w:rPr>
        <w:t xml:space="preserve"> Other (Specify) (11): _______________   </w:t>
      </w:r>
    </w:p>
    <w:p w14:paraId="61B9F40C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   </w:t>
      </w:r>
    </w:p>
    <w:p w14:paraId="35D4524B" w14:textId="77777777" w:rsidR="00A33431" w:rsidRPr="00512541" w:rsidRDefault="00A33431" w:rsidP="00A33431">
      <w:pPr>
        <w:numPr>
          <w:ilvl w:val="0"/>
          <w:numId w:val="21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bCs/>
          <w:szCs w:val="24"/>
        </w:rPr>
        <w:t>What is your immigration generation status? </w:t>
      </w:r>
      <w:r w:rsidRPr="00512541">
        <w:rPr>
          <w:rFonts w:cs="Times New Roman"/>
          <w:szCs w:val="24"/>
        </w:rPr>
        <w:t>Check all that apply   </w:t>
      </w:r>
    </w:p>
    <w:p w14:paraId="2D65CA3C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350C221C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My parents and grandparents were born in the United States (1)</w:t>
      </w:r>
    </w:p>
    <w:p w14:paraId="2D855C7F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One or more of my grandparents were born in the United States (2)  </w:t>
      </w:r>
    </w:p>
    <w:p w14:paraId="703A432F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One or more of my parents were born in the United States (3)</w:t>
      </w:r>
    </w:p>
    <w:p w14:paraId="0630541E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I was born in the United States (4)</w:t>
      </w:r>
    </w:p>
    <w:p w14:paraId="0717C810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Prefer not to answer (5)</w:t>
      </w:r>
    </w:p>
    <w:p w14:paraId="3662B407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   </w:t>
      </w:r>
    </w:p>
    <w:p w14:paraId="03A13C73" w14:textId="77777777" w:rsidR="00A33431" w:rsidRPr="00512541" w:rsidRDefault="00A33431" w:rsidP="00A33431">
      <w:pPr>
        <w:numPr>
          <w:ilvl w:val="0"/>
          <w:numId w:val="2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bCs/>
          <w:szCs w:val="24"/>
        </w:rPr>
        <w:t>In which Georgia county do you reside? </w:t>
      </w:r>
      <w:r w:rsidRPr="00512541">
        <w:rPr>
          <w:rFonts w:cs="Times New Roman"/>
          <w:szCs w:val="24"/>
        </w:rPr>
        <w:t>________________  </w:t>
      </w:r>
    </w:p>
    <w:p w14:paraId="5B98BB54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  </w:t>
      </w:r>
    </w:p>
    <w:p w14:paraId="0D575E29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i/>
          <w:iCs/>
          <w:szCs w:val="24"/>
          <w:u w:val="single"/>
        </w:rPr>
        <w:t>Pregnancy Information</w:t>
      </w:r>
      <w:r w:rsidRPr="00512541">
        <w:rPr>
          <w:rFonts w:cs="Times New Roman"/>
          <w:szCs w:val="24"/>
        </w:rPr>
        <w:t>  </w:t>
      </w:r>
    </w:p>
    <w:p w14:paraId="6BC3F9CC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  </w:t>
      </w:r>
    </w:p>
    <w:p w14:paraId="5852FC12" w14:textId="77777777" w:rsidR="00A33431" w:rsidRPr="00512541" w:rsidRDefault="00A33431" w:rsidP="00A33431">
      <w:pPr>
        <w:numPr>
          <w:ilvl w:val="0"/>
          <w:numId w:val="23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bCs/>
          <w:szCs w:val="24"/>
        </w:rPr>
        <w:t>Have you ever been pregnant?</w:t>
      </w:r>
      <w:r w:rsidRPr="00512541">
        <w:rPr>
          <w:rFonts w:cs="Times New Roman"/>
          <w:szCs w:val="24"/>
        </w:rPr>
        <w:t>   </w:t>
      </w:r>
    </w:p>
    <w:p w14:paraId="029D2D36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62DC2EF5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> No (1) → Go to introduction to doula work and training   </w:t>
      </w:r>
    </w:p>
    <w:p w14:paraId="34024BA4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Yes (2) → Go to 11.1  </w:t>
      </w:r>
    </w:p>
    <w:p w14:paraId="571CACDE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 </w:t>
      </w:r>
    </w:p>
    <w:p w14:paraId="022095C5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11.1.</w:t>
      </w:r>
      <w:r w:rsidRPr="00512541">
        <w:rPr>
          <w:rFonts w:cs="Times New Roman"/>
          <w:bCs/>
          <w:szCs w:val="24"/>
        </w:rPr>
        <w:t> How many times have you been pregnant?</w:t>
      </w:r>
      <w:r w:rsidRPr="00512541">
        <w:rPr>
          <w:rFonts w:cs="Times New Roman"/>
          <w:szCs w:val="24"/>
        </w:rPr>
        <w:t>  </w:t>
      </w:r>
    </w:p>
    <w:p w14:paraId="371E673B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 </w:t>
      </w:r>
    </w:p>
    <w:p w14:paraId="246B12E9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1 (1)</w:t>
      </w:r>
    </w:p>
    <w:p w14:paraId="3AC14245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2 (2)</w:t>
      </w:r>
    </w:p>
    <w:p w14:paraId="231831CD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3 (3)</w:t>
      </w:r>
    </w:p>
    <w:p w14:paraId="723B4C0D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4 (4)</w:t>
      </w:r>
    </w:p>
    <w:p w14:paraId="67E192F8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5 or more (5)  </w:t>
      </w:r>
    </w:p>
    <w:p w14:paraId="53D024DC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 </w:t>
      </w:r>
    </w:p>
    <w:p w14:paraId="7322F3EB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11.2</w:t>
      </w:r>
      <w:r w:rsidRPr="00512541">
        <w:rPr>
          <w:rFonts w:cs="Times New Roman"/>
          <w:bCs/>
          <w:szCs w:val="24"/>
        </w:rPr>
        <w:t xml:space="preserve"> How many live children do you have</w:t>
      </w:r>
      <w:r w:rsidRPr="00512541">
        <w:rPr>
          <w:rFonts w:cs="Times New Roman"/>
          <w:szCs w:val="24"/>
        </w:rPr>
        <w:t>? ______________  </w:t>
      </w:r>
    </w:p>
    <w:p w14:paraId="1EF48312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   </w:t>
      </w:r>
    </w:p>
    <w:p w14:paraId="25551764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11.3</w:t>
      </w:r>
      <w:r w:rsidRPr="00512541">
        <w:rPr>
          <w:rFonts w:cs="Times New Roman"/>
          <w:bCs/>
          <w:szCs w:val="24"/>
        </w:rPr>
        <w:t> For any of the pregnancies you mentioned above, did you have a doula?</w:t>
      </w:r>
      <w:r w:rsidRPr="00512541">
        <w:rPr>
          <w:rFonts w:cs="Times New Roman"/>
          <w:szCs w:val="24"/>
        </w:rPr>
        <w:t>   </w:t>
      </w:r>
    </w:p>
    <w:p w14:paraId="4C6F269A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No (1) → Go to introduction to doula work and training  </w:t>
      </w:r>
    </w:p>
    <w:p w14:paraId="5F28C287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Yes (2) → Go to personal experiences with doulas section  </w:t>
      </w:r>
    </w:p>
    <w:p w14:paraId="39BB940E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  </w:t>
      </w:r>
    </w:p>
    <w:p w14:paraId="6C2B9CD9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i/>
          <w:iCs/>
          <w:szCs w:val="24"/>
          <w:u w:val="single"/>
        </w:rPr>
        <w:t>Personal Experience with Doulas</w:t>
      </w:r>
      <w:r w:rsidRPr="00512541">
        <w:rPr>
          <w:rFonts w:cs="Times New Roman"/>
          <w:szCs w:val="24"/>
        </w:rPr>
        <w:t>  </w:t>
      </w:r>
    </w:p>
    <w:p w14:paraId="602D20C6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  </w:t>
      </w:r>
    </w:p>
    <w:p w14:paraId="3E4F3428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For these questions, consider the last time you had a doula:   </w:t>
      </w:r>
    </w:p>
    <w:p w14:paraId="7F90AF67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   </w:t>
      </w:r>
    </w:p>
    <w:p w14:paraId="6CA6108E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12.</w:t>
      </w:r>
      <w:r w:rsidRPr="00512541">
        <w:rPr>
          <w:rFonts w:cs="Times New Roman"/>
          <w:szCs w:val="24"/>
        </w:rPr>
        <w:tab/>
        <w:t xml:space="preserve"> </w:t>
      </w:r>
      <w:r w:rsidRPr="00512541">
        <w:rPr>
          <w:rFonts w:cs="Times New Roman"/>
          <w:bCs/>
          <w:szCs w:val="24"/>
        </w:rPr>
        <w:t>What type of doula services did you receive? </w:t>
      </w:r>
      <w:r w:rsidRPr="00512541">
        <w:rPr>
          <w:rFonts w:cs="Times New Roman"/>
          <w:szCs w:val="24"/>
        </w:rPr>
        <w:t>Check all that apply   </w:t>
      </w:r>
    </w:p>
    <w:p w14:paraId="39D60774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62E8CE52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Birth doula (1)</w:t>
      </w:r>
    </w:p>
    <w:p w14:paraId="1840102F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Postpartum doula (2)</w:t>
      </w:r>
    </w:p>
    <w:p w14:paraId="6CB9A03B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Prenatal doula (3)   </w:t>
      </w:r>
    </w:p>
    <w:p w14:paraId="2844EA60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Abortion doula (4) </w:t>
      </w:r>
    </w:p>
    <w:p w14:paraId="76E030ED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Full Spectrum doula (5)   </w:t>
      </w:r>
    </w:p>
    <w:p w14:paraId="11C1DBF4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Radical/Justice doula (6)</w:t>
      </w:r>
    </w:p>
    <w:p w14:paraId="551FC9D3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lastRenderedPageBreak/>
        <w:t>☐</w:t>
      </w:r>
      <w:r w:rsidRPr="00512541">
        <w:rPr>
          <w:rFonts w:cs="Times New Roman"/>
          <w:szCs w:val="24"/>
        </w:rPr>
        <w:t xml:space="preserve"> Death/Grief/Loss/Bereavement doula (7)</w:t>
      </w:r>
    </w:p>
    <w:p w14:paraId="3F8E879B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Prison doula (8)</w:t>
      </w:r>
    </w:p>
    <w:p w14:paraId="59F52AFC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   </w:t>
      </w:r>
    </w:p>
    <w:p w14:paraId="2D7EF20B" w14:textId="77777777" w:rsidR="00A33431" w:rsidRPr="00512541" w:rsidRDefault="00A33431" w:rsidP="00A33431">
      <w:pPr>
        <w:spacing w:before="0" w:after="0"/>
        <w:rPr>
          <w:rFonts w:cs="Times New Roman"/>
          <w:bCs/>
          <w:szCs w:val="24"/>
        </w:rPr>
      </w:pPr>
      <w:r w:rsidRPr="00512541">
        <w:rPr>
          <w:rFonts w:cs="Times New Roman"/>
          <w:szCs w:val="24"/>
        </w:rPr>
        <w:t>13.</w:t>
      </w:r>
      <w:r w:rsidRPr="00512541">
        <w:rPr>
          <w:rFonts w:cs="Times New Roman"/>
          <w:bCs/>
          <w:szCs w:val="24"/>
        </w:rPr>
        <w:t> How satisfied were you with those doula services?</w:t>
      </w:r>
    </w:p>
    <w:p w14:paraId="7A186A6E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   </w:t>
      </w:r>
    </w:p>
    <w:p w14:paraId="15B80762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Very unsatisfied (1)  </w:t>
      </w:r>
    </w:p>
    <w:p w14:paraId="4FFFF32C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Unsatisfied (2)</w:t>
      </w:r>
    </w:p>
    <w:p w14:paraId="2920BE25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Neutral (3)</w:t>
      </w:r>
    </w:p>
    <w:p w14:paraId="682B5F24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Satisfied (4)</w:t>
      </w:r>
    </w:p>
    <w:p w14:paraId="62EDCFC7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Very satisfied (5)  </w:t>
      </w:r>
    </w:p>
    <w:p w14:paraId="5848EE1E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Mixed feelings (6) (Explain: ______________________________________________)   </w:t>
      </w:r>
    </w:p>
    <w:p w14:paraId="00E3D32A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   </w:t>
      </w:r>
    </w:p>
    <w:p w14:paraId="3F2892B4" w14:textId="77777777" w:rsidR="00A33431" w:rsidRPr="00512541" w:rsidRDefault="00A33431" w:rsidP="00A33431">
      <w:pPr>
        <w:spacing w:before="0" w:after="0"/>
        <w:rPr>
          <w:rFonts w:cs="Times New Roman"/>
          <w:bCs/>
          <w:szCs w:val="24"/>
        </w:rPr>
      </w:pPr>
      <w:r w:rsidRPr="00512541">
        <w:rPr>
          <w:rFonts w:cs="Times New Roman"/>
          <w:szCs w:val="24"/>
        </w:rPr>
        <w:t>14.</w:t>
      </w:r>
      <w:r w:rsidRPr="00512541">
        <w:rPr>
          <w:rFonts w:cs="Times New Roman"/>
          <w:bCs/>
          <w:szCs w:val="24"/>
        </w:rPr>
        <w:t> How valuable were their services?</w:t>
      </w:r>
    </w:p>
    <w:p w14:paraId="1290CFD2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   </w:t>
      </w:r>
    </w:p>
    <w:p w14:paraId="588174B8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Not valuable at all (1)</w:t>
      </w:r>
    </w:p>
    <w:p w14:paraId="796790FB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Mostly not valuable (2)</w:t>
      </w:r>
    </w:p>
    <w:p w14:paraId="1531DABB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Neutral (3)</w:t>
      </w:r>
    </w:p>
    <w:p w14:paraId="34A100FD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Somewhat valuable (4)  </w:t>
      </w:r>
    </w:p>
    <w:p w14:paraId="1FAFC793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Very valuable (5)</w:t>
      </w:r>
    </w:p>
    <w:p w14:paraId="358807D4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   </w:t>
      </w:r>
    </w:p>
    <w:p w14:paraId="3EA1170C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15.</w:t>
      </w:r>
      <w:r w:rsidRPr="00512541">
        <w:rPr>
          <w:rFonts w:cs="Times New Roman"/>
          <w:bCs/>
          <w:szCs w:val="24"/>
        </w:rPr>
        <w:t> How did the doula affect your anxiety about the pregnancy?</w:t>
      </w:r>
      <w:r w:rsidRPr="00512541">
        <w:rPr>
          <w:rFonts w:cs="Times New Roman"/>
          <w:szCs w:val="24"/>
        </w:rPr>
        <w:t>   </w:t>
      </w:r>
    </w:p>
    <w:p w14:paraId="44FE08B1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60A04644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Negatively affected, increased anxiety (1)</w:t>
      </w:r>
    </w:p>
    <w:p w14:paraId="7FB481FB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No effect (2)</w:t>
      </w:r>
    </w:p>
    <w:p w14:paraId="4AEB6DDF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Positively affected, decreased anxiety (3)</w:t>
      </w:r>
    </w:p>
    <w:p w14:paraId="44E2EF3C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   </w:t>
      </w:r>
    </w:p>
    <w:p w14:paraId="5100A7DD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   </w:t>
      </w:r>
    </w:p>
    <w:p w14:paraId="2134A5AD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16.</w:t>
      </w:r>
      <w:r w:rsidRPr="00512541">
        <w:rPr>
          <w:rFonts w:cs="Times New Roman"/>
          <w:bCs/>
          <w:szCs w:val="24"/>
        </w:rPr>
        <w:t xml:space="preserve"> How did the doula affect your pain during childbirth?</w:t>
      </w:r>
      <w:r w:rsidRPr="00512541">
        <w:rPr>
          <w:rFonts w:cs="Times New Roman"/>
          <w:szCs w:val="24"/>
        </w:rPr>
        <w:t>  </w:t>
      </w:r>
    </w:p>
    <w:p w14:paraId="7BC48FE5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 </w:t>
      </w:r>
    </w:p>
    <w:p w14:paraId="3ED15148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Negatively affected, increased pain (1) </w:t>
      </w:r>
    </w:p>
    <w:p w14:paraId="7F281231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No effect (2)</w:t>
      </w:r>
    </w:p>
    <w:p w14:paraId="3F4ED63D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Positively affected, decreased pain (3)</w:t>
      </w:r>
    </w:p>
    <w:p w14:paraId="4E7DC67D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   </w:t>
      </w:r>
    </w:p>
    <w:p w14:paraId="4A348B91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17.</w:t>
      </w:r>
      <w:r w:rsidRPr="00512541">
        <w:rPr>
          <w:rFonts w:cs="Times New Roman"/>
          <w:bCs/>
          <w:szCs w:val="24"/>
        </w:rPr>
        <w:t>  How did the doula affect your empowerment during the pregnancy?</w:t>
      </w:r>
      <w:r w:rsidRPr="00512541">
        <w:rPr>
          <w:rFonts w:cs="Times New Roman"/>
          <w:szCs w:val="24"/>
        </w:rPr>
        <w:t>   </w:t>
      </w:r>
    </w:p>
    <w:p w14:paraId="5CDB1191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5B3DC3FC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Negatively affected, decreased empowerment (1)</w:t>
      </w:r>
    </w:p>
    <w:p w14:paraId="6B94925B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No effect (2)   </w:t>
      </w:r>
    </w:p>
    <w:p w14:paraId="3DBF97E8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Positively affected, increased empowerment (3)   </w:t>
      </w:r>
    </w:p>
    <w:p w14:paraId="7A337A04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   </w:t>
      </w:r>
    </w:p>
    <w:p w14:paraId="23DCEA62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18.</w:t>
      </w:r>
      <w:r w:rsidRPr="00512541">
        <w:rPr>
          <w:rFonts w:cs="Times New Roman"/>
          <w:bCs/>
          <w:szCs w:val="24"/>
        </w:rPr>
        <w:t>  Did you have any negative experiences with your doula?</w:t>
      </w:r>
      <w:r w:rsidRPr="00512541">
        <w:rPr>
          <w:rFonts w:cs="Times New Roman"/>
          <w:szCs w:val="24"/>
        </w:rPr>
        <w:t>  </w:t>
      </w:r>
    </w:p>
    <w:p w14:paraId="6D18800D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 </w:t>
      </w:r>
    </w:p>
    <w:p w14:paraId="5FF55361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No (1)</w:t>
      </w:r>
    </w:p>
    <w:p w14:paraId="618C965D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Yes (2): Please explain </w:t>
      </w:r>
      <w:r w:rsidRPr="00512541">
        <w:rPr>
          <w:rFonts w:cs="Times New Roman"/>
          <w:bCs/>
          <w:szCs w:val="24"/>
        </w:rPr>
        <w:t>_____________________________________</w:t>
      </w:r>
      <w:r w:rsidRPr="00512541">
        <w:rPr>
          <w:rFonts w:cs="Times New Roman"/>
          <w:szCs w:val="24"/>
        </w:rPr>
        <w:t>  </w:t>
      </w:r>
    </w:p>
    <w:p w14:paraId="69715DBA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   </w:t>
      </w:r>
    </w:p>
    <w:p w14:paraId="3D2590A5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19.</w:t>
      </w:r>
      <w:r w:rsidRPr="00512541">
        <w:rPr>
          <w:rFonts w:cs="Times New Roman"/>
          <w:bCs/>
          <w:szCs w:val="24"/>
        </w:rPr>
        <w:t>  Would you want a doula again?</w:t>
      </w:r>
      <w:r w:rsidRPr="00512541">
        <w:rPr>
          <w:rFonts w:cs="Times New Roman"/>
          <w:szCs w:val="24"/>
        </w:rPr>
        <w:t>  </w:t>
      </w:r>
    </w:p>
    <w:p w14:paraId="652AEF3E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lastRenderedPageBreak/>
        <w:t> </w:t>
      </w:r>
    </w:p>
    <w:p w14:paraId="3B290D8B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No (1)</w:t>
      </w:r>
    </w:p>
    <w:p w14:paraId="30F9562E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Yes (2)</w:t>
      </w:r>
    </w:p>
    <w:p w14:paraId="686BDD87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  </w:t>
      </w:r>
    </w:p>
    <w:p w14:paraId="0D1E7470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i/>
          <w:iCs/>
          <w:szCs w:val="24"/>
          <w:u w:val="single"/>
        </w:rPr>
        <w:t>Introduction to Doula Work and Training </w:t>
      </w:r>
      <w:r w:rsidRPr="00512541">
        <w:rPr>
          <w:rFonts w:cs="Times New Roman"/>
          <w:szCs w:val="24"/>
        </w:rPr>
        <w:t>   </w:t>
      </w:r>
    </w:p>
    <w:p w14:paraId="6465B1D8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   </w:t>
      </w:r>
    </w:p>
    <w:p w14:paraId="2C649E69" w14:textId="77777777" w:rsidR="00A33431" w:rsidRPr="00512541" w:rsidRDefault="00A33431" w:rsidP="00A33431">
      <w:pPr>
        <w:spacing w:before="0" w:after="0"/>
        <w:rPr>
          <w:rFonts w:cs="Times New Roman"/>
          <w:bCs/>
          <w:szCs w:val="24"/>
        </w:rPr>
      </w:pPr>
      <w:r w:rsidRPr="00512541">
        <w:rPr>
          <w:rFonts w:cs="Times New Roman"/>
          <w:szCs w:val="24"/>
        </w:rPr>
        <w:t xml:space="preserve">20. </w:t>
      </w:r>
      <w:r w:rsidRPr="00512541">
        <w:rPr>
          <w:rFonts w:cs="Times New Roman"/>
          <w:bCs/>
          <w:szCs w:val="24"/>
        </w:rPr>
        <w:t>How long have you been a doula? (Check all and type amount)</w:t>
      </w:r>
    </w:p>
    <w:p w14:paraId="2B1DEE0C" w14:textId="77777777" w:rsidR="00A33431" w:rsidRPr="00512541" w:rsidRDefault="00A33431" w:rsidP="00A33431">
      <w:pPr>
        <w:numPr>
          <w:ilvl w:val="0"/>
          <w:numId w:val="24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bCs/>
          <w:szCs w:val="24"/>
        </w:rPr>
        <w:t> </w:t>
      </w:r>
      <w:r w:rsidRPr="00512541">
        <w:rPr>
          <w:rFonts w:cs="Times New Roman"/>
          <w:szCs w:val="24"/>
        </w:rPr>
        <w:t xml:space="preserve">_____ </w:t>
      </w:r>
      <w:proofErr w:type="gramStart"/>
      <w:r w:rsidRPr="00512541">
        <w:rPr>
          <w:rFonts w:cs="Times New Roman"/>
          <w:szCs w:val="24"/>
        </w:rPr>
        <w:t>Years  (</w:t>
      </w:r>
      <w:proofErr w:type="gramEnd"/>
      <w:r w:rsidRPr="00512541">
        <w:rPr>
          <w:rFonts w:cs="Times New Roman"/>
          <w:szCs w:val="24"/>
        </w:rPr>
        <w:t>1)</w:t>
      </w:r>
    </w:p>
    <w:p w14:paraId="36421C46" w14:textId="77777777" w:rsidR="00A33431" w:rsidRPr="00512541" w:rsidRDefault="00A33431" w:rsidP="00A33431">
      <w:pPr>
        <w:numPr>
          <w:ilvl w:val="0"/>
          <w:numId w:val="24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________Months (2)</w:t>
      </w:r>
    </w:p>
    <w:p w14:paraId="21438212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   </w:t>
      </w:r>
    </w:p>
    <w:p w14:paraId="35E1C1CF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21.</w:t>
      </w:r>
      <w:r w:rsidRPr="00512541">
        <w:rPr>
          <w:rFonts w:cs="Times New Roman"/>
          <w:bCs/>
          <w:szCs w:val="24"/>
        </w:rPr>
        <w:t xml:space="preserve"> What kind of doula do you identify as? </w:t>
      </w:r>
      <w:r w:rsidRPr="00512541">
        <w:rPr>
          <w:rFonts w:cs="Times New Roman"/>
          <w:szCs w:val="24"/>
        </w:rPr>
        <w:t>Check all that apply   </w:t>
      </w:r>
    </w:p>
    <w:p w14:paraId="30D4F0CD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7426B0B3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Birth doula (1) </w:t>
      </w:r>
    </w:p>
    <w:p w14:paraId="0B55C721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Postpartum doula (2)   </w:t>
      </w:r>
    </w:p>
    <w:p w14:paraId="74C4F974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Prenatal doula (3)</w:t>
      </w:r>
    </w:p>
    <w:p w14:paraId="43A2C762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Abortion doula (4)</w:t>
      </w:r>
    </w:p>
    <w:p w14:paraId="56C7D856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Full Spectrum doula (5)   </w:t>
      </w:r>
    </w:p>
    <w:p w14:paraId="4BC33DFF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Radical/Justice doula (6)</w:t>
      </w:r>
    </w:p>
    <w:p w14:paraId="1C2E48EA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Death/Grief/Loss/Bereavement doula (7)  </w:t>
      </w:r>
    </w:p>
    <w:p w14:paraId="36AFF45A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Prison doula (8)</w:t>
      </w:r>
    </w:p>
    <w:p w14:paraId="173DF524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Other (Specify): ____________   </w:t>
      </w:r>
    </w:p>
    <w:p w14:paraId="3EF234C1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6CDE9F4F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bCs/>
          <w:szCs w:val="24"/>
        </w:rPr>
        <w:t>22. How many clients (of each kind) have you been a doula for? (</w:t>
      </w:r>
      <w:r w:rsidRPr="00512541">
        <w:rPr>
          <w:rFonts w:cs="Times New Roman"/>
          <w:szCs w:val="24"/>
        </w:rPr>
        <w:t>Check all and type amount) </w:t>
      </w:r>
    </w:p>
    <w:p w14:paraId="339299AE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1A1E64FB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Birth doula (1) ______   </w:t>
      </w:r>
    </w:p>
    <w:p w14:paraId="1B14B093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Postpartum doula (2) ______</w:t>
      </w:r>
    </w:p>
    <w:p w14:paraId="03C6C482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Prenatal doula (3) _____</w:t>
      </w:r>
    </w:p>
    <w:p w14:paraId="7B6D5F2D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Abortion doula (4) _____</w:t>
      </w:r>
    </w:p>
    <w:p w14:paraId="2DE94B24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Full Spectrum doula (5) _____ </w:t>
      </w:r>
    </w:p>
    <w:p w14:paraId="69F47F6A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Radical/Justice doula (6) ______</w:t>
      </w:r>
    </w:p>
    <w:p w14:paraId="63C8EF74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Death/Grief/Loss/Bereavement doula (7) _____</w:t>
      </w:r>
    </w:p>
    <w:p w14:paraId="2E972F33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Prison doula (8) _____</w:t>
      </w:r>
    </w:p>
    <w:p w14:paraId="78FA8D3E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Other (Specify) (9): ____________   </w:t>
      </w:r>
    </w:p>
    <w:p w14:paraId="3F097BEF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   </w:t>
      </w:r>
    </w:p>
    <w:p w14:paraId="69E455C4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22. </w:t>
      </w:r>
      <w:r w:rsidRPr="00512541">
        <w:rPr>
          <w:rFonts w:cs="Times New Roman"/>
          <w:bCs/>
          <w:szCs w:val="24"/>
        </w:rPr>
        <w:t>What, if any, doula training </w:t>
      </w:r>
      <w:proofErr w:type="gramStart"/>
      <w:r w:rsidRPr="00512541">
        <w:rPr>
          <w:rFonts w:cs="Times New Roman"/>
          <w:bCs/>
          <w:szCs w:val="24"/>
        </w:rPr>
        <w:t>have</w:t>
      </w:r>
      <w:proofErr w:type="gramEnd"/>
      <w:r w:rsidRPr="00512541">
        <w:rPr>
          <w:rFonts w:cs="Times New Roman"/>
          <w:bCs/>
          <w:szCs w:val="24"/>
        </w:rPr>
        <w:t> you completed?</w:t>
      </w:r>
      <w:r w:rsidRPr="00512541">
        <w:rPr>
          <w:rFonts w:cs="Times New Roman"/>
          <w:szCs w:val="24"/>
        </w:rPr>
        <w:t>  </w:t>
      </w:r>
    </w:p>
    <w:p w14:paraId="77BB2727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 </w:t>
      </w:r>
    </w:p>
    <w:p w14:paraId="61D9F309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Doulas of North America (DONA) International (1)  </w:t>
      </w:r>
    </w:p>
    <w:p w14:paraId="014D8175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CAPPA Childbirth and Postpartum Professional Association (2)</w:t>
      </w:r>
    </w:p>
    <w:p w14:paraId="156C092C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ALACE – Association of Labor Assistants and Childbirth Educators (3)  </w:t>
      </w:r>
    </w:p>
    <w:p w14:paraId="6CA8A224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</w:t>
      </w:r>
      <w:proofErr w:type="spellStart"/>
      <w:r w:rsidRPr="00512541">
        <w:rPr>
          <w:rFonts w:cs="Times New Roman"/>
          <w:szCs w:val="24"/>
        </w:rPr>
        <w:t>BirthWorks</w:t>
      </w:r>
      <w:proofErr w:type="spellEnd"/>
      <w:r w:rsidRPr="00512541">
        <w:rPr>
          <w:rFonts w:cs="Times New Roman"/>
          <w:szCs w:val="24"/>
        </w:rPr>
        <w:t> International (4)   </w:t>
      </w:r>
    </w:p>
    <w:p w14:paraId="1C613D86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Childbirth International (5)   </w:t>
      </w:r>
    </w:p>
    <w:p w14:paraId="5981F1E7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</w:t>
      </w:r>
      <w:proofErr w:type="spellStart"/>
      <w:r w:rsidRPr="00512541">
        <w:rPr>
          <w:rFonts w:cs="Times New Roman"/>
          <w:szCs w:val="24"/>
        </w:rPr>
        <w:t>HypnoBirthing</w:t>
      </w:r>
      <w:proofErr w:type="spellEnd"/>
      <w:r w:rsidRPr="00512541">
        <w:rPr>
          <w:rFonts w:cs="Times New Roman"/>
          <w:szCs w:val="24"/>
        </w:rPr>
        <w:t xml:space="preserve"> (6)   </w:t>
      </w:r>
    </w:p>
    <w:p w14:paraId="692A1BE8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N/A (7) </w:t>
      </w:r>
    </w:p>
    <w:p w14:paraId="0F7D9031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Other (Specify) (8): _________   </w:t>
      </w:r>
    </w:p>
    <w:p w14:paraId="5F115368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lastRenderedPageBreak/>
        <w:t>   </w:t>
      </w:r>
    </w:p>
    <w:p w14:paraId="36B9B20B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23.</w:t>
      </w:r>
      <w:r w:rsidRPr="00512541">
        <w:rPr>
          <w:rFonts w:cs="Times New Roman"/>
          <w:bCs/>
          <w:szCs w:val="24"/>
        </w:rPr>
        <w:t>  What, if any, doula certification </w:t>
      </w:r>
      <w:proofErr w:type="gramStart"/>
      <w:r w:rsidRPr="00512541">
        <w:rPr>
          <w:rFonts w:cs="Times New Roman"/>
          <w:bCs/>
          <w:szCs w:val="24"/>
        </w:rPr>
        <w:t>have</w:t>
      </w:r>
      <w:proofErr w:type="gramEnd"/>
      <w:r w:rsidRPr="00512541">
        <w:rPr>
          <w:rFonts w:cs="Times New Roman"/>
          <w:bCs/>
          <w:szCs w:val="24"/>
        </w:rPr>
        <w:t> you completed?</w:t>
      </w:r>
      <w:r w:rsidRPr="00512541">
        <w:rPr>
          <w:rFonts w:cs="Times New Roman"/>
          <w:szCs w:val="24"/>
        </w:rPr>
        <w:t>   </w:t>
      </w:r>
    </w:p>
    <w:p w14:paraId="0CF0341B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760B96B2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Doulas of North America (DONA) International (1)  </w:t>
      </w:r>
    </w:p>
    <w:p w14:paraId="35A10EEB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CAPPA Childbirth and Postpartum Professional Association (2)</w:t>
      </w:r>
    </w:p>
    <w:p w14:paraId="7EC628B5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ALACE – Association of Labor Assistants and Childbirth Educators (3)  </w:t>
      </w:r>
    </w:p>
    <w:p w14:paraId="131491B5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</w:t>
      </w:r>
      <w:proofErr w:type="spellStart"/>
      <w:r w:rsidRPr="00512541">
        <w:rPr>
          <w:rFonts w:cs="Times New Roman"/>
          <w:szCs w:val="24"/>
        </w:rPr>
        <w:t>BirthWorks</w:t>
      </w:r>
      <w:proofErr w:type="spellEnd"/>
      <w:r w:rsidRPr="00512541">
        <w:rPr>
          <w:rFonts w:cs="Times New Roman"/>
          <w:szCs w:val="24"/>
        </w:rPr>
        <w:t> International (4)   </w:t>
      </w:r>
    </w:p>
    <w:p w14:paraId="17267A3D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Childbirth International (5)   </w:t>
      </w:r>
    </w:p>
    <w:p w14:paraId="3A2C3374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</w:t>
      </w:r>
      <w:proofErr w:type="spellStart"/>
      <w:r w:rsidRPr="00512541">
        <w:rPr>
          <w:rFonts w:cs="Times New Roman"/>
          <w:szCs w:val="24"/>
        </w:rPr>
        <w:t>HypnoBirthing</w:t>
      </w:r>
      <w:proofErr w:type="spellEnd"/>
      <w:r w:rsidRPr="00512541">
        <w:rPr>
          <w:rFonts w:cs="Times New Roman"/>
          <w:szCs w:val="24"/>
        </w:rPr>
        <w:t xml:space="preserve"> (6)   </w:t>
      </w:r>
    </w:p>
    <w:p w14:paraId="4CBEB2F2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N/A (7) </w:t>
      </w:r>
    </w:p>
    <w:p w14:paraId="4AE3C488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Other (Specify) (8): _________</w:t>
      </w:r>
    </w:p>
    <w:p w14:paraId="1EF76E59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   </w:t>
      </w:r>
    </w:p>
    <w:p w14:paraId="1551171D" w14:textId="77777777" w:rsidR="00A33431" w:rsidRPr="00512541" w:rsidRDefault="00A33431" w:rsidP="00A33431">
      <w:pPr>
        <w:spacing w:before="0" w:after="0"/>
        <w:rPr>
          <w:rFonts w:cs="Times New Roman"/>
          <w:i/>
          <w:szCs w:val="24"/>
          <w:u w:val="single"/>
        </w:rPr>
      </w:pPr>
      <w:r w:rsidRPr="00512541">
        <w:rPr>
          <w:rFonts w:cs="Times New Roman"/>
          <w:i/>
          <w:szCs w:val="24"/>
          <w:u w:val="single"/>
        </w:rPr>
        <w:t>Family Planning Attitudes</w:t>
      </w:r>
    </w:p>
    <w:p w14:paraId="62F071A6" w14:textId="77777777" w:rsidR="00A33431" w:rsidRPr="00512541" w:rsidRDefault="00A33431" w:rsidP="00A33431">
      <w:pPr>
        <w:spacing w:before="0" w:after="0"/>
        <w:rPr>
          <w:rFonts w:cs="Times New Roman"/>
          <w:i/>
          <w:szCs w:val="24"/>
          <w:u w:val="single"/>
        </w:rPr>
      </w:pPr>
    </w:p>
    <w:p w14:paraId="3D44DD66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24.    Please read each of the following statements and indicate how much you disagree or agree:</w:t>
      </w:r>
    </w:p>
    <w:p w14:paraId="15EE61B5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75271373" w14:textId="77777777" w:rsidR="00A33431" w:rsidRPr="00512541" w:rsidRDefault="00A33431" w:rsidP="00A33431">
      <w:pPr>
        <w:numPr>
          <w:ilvl w:val="0"/>
          <w:numId w:val="9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People behave differently toward a teen whom they know has used modern family-planning methods</w:t>
      </w:r>
    </w:p>
    <w:p w14:paraId="7722138B" w14:textId="77777777" w:rsidR="00A33431" w:rsidRPr="00512541" w:rsidRDefault="00A33431" w:rsidP="00A33431">
      <w:pPr>
        <w:numPr>
          <w:ilvl w:val="0"/>
          <w:numId w:val="9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Young women who use modern family planning are promiscuous</w:t>
      </w:r>
    </w:p>
    <w:p w14:paraId="7154A392" w14:textId="77777777" w:rsidR="00A33431" w:rsidRPr="00512541" w:rsidRDefault="00A33431" w:rsidP="00A33431">
      <w:pPr>
        <w:numPr>
          <w:ilvl w:val="0"/>
          <w:numId w:val="9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Teens who use modern family planning are viewed as bad girls</w:t>
      </w:r>
    </w:p>
    <w:p w14:paraId="5713FD6A" w14:textId="77777777" w:rsidR="00A33431" w:rsidRPr="00512541" w:rsidRDefault="00A33431" w:rsidP="00A33431">
      <w:pPr>
        <w:numPr>
          <w:ilvl w:val="0"/>
          <w:numId w:val="9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Modern family planning is not acceptable for unmarried women</w:t>
      </w:r>
    </w:p>
    <w:p w14:paraId="34EDC292" w14:textId="77777777" w:rsidR="00A33431" w:rsidRPr="00512541" w:rsidRDefault="00A33431" w:rsidP="00A33431">
      <w:pPr>
        <w:numPr>
          <w:ilvl w:val="0"/>
          <w:numId w:val="9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Modern family-planning methods have bad effects on a woman’s health</w:t>
      </w:r>
    </w:p>
    <w:p w14:paraId="204E2692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712A661C" w14:textId="77777777" w:rsidR="00A33431" w:rsidRPr="00512541" w:rsidRDefault="00A33431" w:rsidP="00A33431">
      <w:pPr>
        <w:numPr>
          <w:ilvl w:val="0"/>
          <w:numId w:val="10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Agree (1)</w:t>
      </w:r>
    </w:p>
    <w:p w14:paraId="029C2D6C" w14:textId="77777777" w:rsidR="00A33431" w:rsidRPr="00512541" w:rsidRDefault="00A33431" w:rsidP="00A33431">
      <w:pPr>
        <w:numPr>
          <w:ilvl w:val="0"/>
          <w:numId w:val="10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Neutral (0)</w:t>
      </w:r>
    </w:p>
    <w:p w14:paraId="3C87356B" w14:textId="77777777" w:rsidR="00A33431" w:rsidRPr="00512541" w:rsidRDefault="00A33431" w:rsidP="00A33431">
      <w:pPr>
        <w:numPr>
          <w:ilvl w:val="0"/>
          <w:numId w:val="10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Disagree (0)</w:t>
      </w:r>
    </w:p>
    <w:p w14:paraId="2A1911A8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1EC724F6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25.    Please tell me </w:t>
      </w:r>
      <w:proofErr w:type="gramStart"/>
      <w:r w:rsidRPr="00512541">
        <w:rPr>
          <w:rFonts w:cs="Times New Roman"/>
          <w:szCs w:val="24"/>
        </w:rPr>
        <w:t>whether or not</w:t>
      </w:r>
      <w:proofErr w:type="gramEnd"/>
      <w:r w:rsidRPr="00512541">
        <w:rPr>
          <w:rFonts w:cs="Times New Roman"/>
          <w:szCs w:val="24"/>
        </w:rPr>
        <w:t xml:space="preserve"> you think it should be possible for a pregnant woman to obtain a legal abortion if... </w:t>
      </w:r>
    </w:p>
    <w:p w14:paraId="58E1BD6B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672C99B8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a. If there is a strong chance of serious defect in the baby?</w:t>
      </w:r>
    </w:p>
    <w:p w14:paraId="35121E9B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b. If she is married and does not want any more children?</w:t>
      </w:r>
    </w:p>
    <w:p w14:paraId="132CF654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c. If the woman’s own health is seriously endangered by the pregnancy?</w:t>
      </w:r>
    </w:p>
    <w:p w14:paraId="3EF2BC13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d. If the family has a very low income and cannot afford any more children?</w:t>
      </w:r>
    </w:p>
    <w:p w14:paraId="0125EA4A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e. If she became pregnant </w:t>
      </w:r>
      <w:proofErr w:type="gramStart"/>
      <w:r w:rsidRPr="00512541">
        <w:rPr>
          <w:rFonts w:cs="Times New Roman"/>
          <w:szCs w:val="24"/>
        </w:rPr>
        <w:t>as a result of</w:t>
      </w:r>
      <w:proofErr w:type="gramEnd"/>
      <w:r w:rsidRPr="00512541">
        <w:rPr>
          <w:rFonts w:cs="Times New Roman"/>
          <w:szCs w:val="24"/>
        </w:rPr>
        <w:t xml:space="preserve"> rape?</w:t>
      </w:r>
    </w:p>
    <w:p w14:paraId="2699D401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f. If she is not married and does not want to marry the man?</w:t>
      </w:r>
    </w:p>
    <w:p w14:paraId="7666E9E7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g. The woman wants it for any reason</w:t>
      </w:r>
    </w:p>
    <w:p w14:paraId="65282975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50CB4A57" w14:textId="77777777" w:rsidR="00A33431" w:rsidRPr="00512541" w:rsidRDefault="00A33431" w:rsidP="00A33431">
      <w:pPr>
        <w:numPr>
          <w:ilvl w:val="0"/>
          <w:numId w:val="6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Yes (1)</w:t>
      </w:r>
    </w:p>
    <w:p w14:paraId="21EFC778" w14:textId="77777777" w:rsidR="00A33431" w:rsidRPr="00512541" w:rsidRDefault="00A33431" w:rsidP="00A33431">
      <w:pPr>
        <w:numPr>
          <w:ilvl w:val="0"/>
          <w:numId w:val="6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No (2)</w:t>
      </w:r>
    </w:p>
    <w:p w14:paraId="06C41499" w14:textId="77777777" w:rsidR="00A33431" w:rsidRPr="00512541" w:rsidRDefault="00A33431" w:rsidP="00A33431">
      <w:pPr>
        <w:numPr>
          <w:ilvl w:val="0"/>
          <w:numId w:val="6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Don’t Know (3)</w:t>
      </w:r>
    </w:p>
    <w:p w14:paraId="2B56E86E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401F9C4D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26.    Do you personally think it is wrong or not wrong for a woman to have an abortion... </w:t>
      </w:r>
    </w:p>
    <w:p w14:paraId="17BC15BC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259A8605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a. If there is a strong chance of serious defect in the baby?</w:t>
      </w:r>
    </w:p>
    <w:p w14:paraId="3414348D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b. If she is married and does not want any more children?</w:t>
      </w:r>
    </w:p>
    <w:p w14:paraId="0630CAAF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c. If the woman’s own health is seriously endangered by the pregnancy?</w:t>
      </w:r>
    </w:p>
    <w:p w14:paraId="18DC5DAA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lastRenderedPageBreak/>
        <w:t>d. If the family has a very low income and cannot afford any more children?</w:t>
      </w:r>
    </w:p>
    <w:p w14:paraId="5901FE2D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e. If she became pregnant </w:t>
      </w:r>
      <w:proofErr w:type="gramStart"/>
      <w:r w:rsidRPr="00512541">
        <w:rPr>
          <w:rFonts w:cs="Times New Roman"/>
          <w:szCs w:val="24"/>
        </w:rPr>
        <w:t>as a result of</w:t>
      </w:r>
      <w:proofErr w:type="gramEnd"/>
      <w:r w:rsidRPr="00512541">
        <w:rPr>
          <w:rFonts w:cs="Times New Roman"/>
          <w:szCs w:val="24"/>
        </w:rPr>
        <w:t xml:space="preserve"> rape?</w:t>
      </w:r>
    </w:p>
    <w:p w14:paraId="3C80DFC3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f. If she is not married and does not want to marry the man?</w:t>
      </w:r>
    </w:p>
    <w:p w14:paraId="37150665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g. The woman wants it for any reason</w:t>
      </w:r>
    </w:p>
    <w:p w14:paraId="3CA32044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5919A6CB" w14:textId="77777777" w:rsidR="00A33431" w:rsidRPr="00512541" w:rsidRDefault="00A33431" w:rsidP="00A33431">
      <w:pPr>
        <w:numPr>
          <w:ilvl w:val="0"/>
          <w:numId w:val="6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Always Wrong (1)</w:t>
      </w:r>
    </w:p>
    <w:p w14:paraId="4820AEA2" w14:textId="77777777" w:rsidR="00A33431" w:rsidRPr="00512541" w:rsidRDefault="00A33431" w:rsidP="00A33431">
      <w:pPr>
        <w:numPr>
          <w:ilvl w:val="0"/>
          <w:numId w:val="6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Sometimes Wrong (2)</w:t>
      </w:r>
    </w:p>
    <w:p w14:paraId="28D8647B" w14:textId="77777777" w:rsidR="00A33431" w:rsidRPr="00512541" w:rsidRDefault="00A33431" w:rsidP="00A33431">
      <w:pPr>
        <w:numPr>
          <w:ilvl w:val="0"/>
          <w:numId w:val="6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Neutral/Don’t Know (3)</w:t>
      </w:r>
    </w:p>
    <w:p w14:paraId="10937E2E" w14:textId="77777777" w:rsidR="00A33431" w:rsidRPr="00512541" w:rsidRDefault="00A33431" w:rsidP="00A33431">
      <w:pPr>
        <w:numPr>
          <w:ilvl w:val="0"/>
          <w:numId w:val="6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Wrong Only Sometimes (4)</w:t>
      </w:r>
    </w:p>
    <w:p w14:paraId="055C66BB" w14:textId="77777777" w:rsidR="00A33431" w:rsidRPr="00512541" w:rsidRDefault="00A33431" w:rsidP="00A33431">
      <w:pPr>
        <w:numPr>
          <w:ilvl w:val="0"/>
          <w:numId w:val="6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Not Wrong </w:t>
      </w:r>
      <w:proofErr w:type="gramStart"/>
      <w:r w:rsidRPr="00512541">
        <w:rPr>
          <w:rFonts w:cs="Times New Roman"/>
          <w:szCs w:val="24"/>
        </w:rPr>
        <w:t>At</w:t>
      </w:r>
      <w:proofErr w:type="gramEnd"/>
      <w:r w:rsidRPr="00512541">
        <w:rPr>
          <w:rFonts w:cs="Times New Roman"/>
          <w:szCs w:val="24"/>
        </w:rPr>
        <w:t xml:space="preserve"> All (5)</w:t>
      </w:r>
    </w:p>
    <w:p w14:paraId="44DDDA5E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0E0F181A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27.    Please read each of the following statements and indicate how much you disagree or agree:</w:t>
      </w:r>
    </w:p>
    <w:p w14:paraId="741C49A6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7C426BF3" w14:textId="77777777" w:rsidR="00A33431" w:rsidRPr="00512541" w:rsidRDefault="00A33431" w:rsidP="00A33431">
      <w:pPr>
        <w:numPr>
          <w:ilvl w:val="0"/>
          <w:numId w:val="7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A woman who has an abortion is committing a sin</w:t>
      </w:r>
    </w:p>
    <w:p w14:paraId="1B3432DB" w14:textId="77777777" w:rsidR="00A33431" w:rsidRPr="00512541" w:rsidRDefault="00A33431" w:rsidP="00A33431">
      <w:pPr>
        <w:numPr>
          <w:ilvl w:val="0"/>
          <w:numId w:val="7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Once a woman has one abortion, she will make it a habit</w:t>
      </w:r>
    </w:p>
    <w:p w14:paraId="3C8FAC7D" w14:textId="77777777" w:rsidR="00A33431" w:rsidRPr="00512541" w:rsidRDefault="00A33431" w:rsidP="00A33431">
      <w:pPr>
        <w:numPr>
          <w:ilvl w:val="0"/>
          <w:numId w:val="7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A woman who has had an abortion cannot be trusted</w:t>
      </w:r>
    </w:p>
    <w:p w14:paraId="6ED90256" w14:textId="77777777" w:rsidR="00A33431" w:rsidRPr="00512541" w:rsidRDefault="00A33431" w:rsidP="00A33431">
      <w:pPr>
        <w:numPr>
          <w:ilvl w:val="0"/>
          <w:numId w:val="7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A woman who has an abortion brings shame to her family</w:t>
      </w:r>
    </w:p>
    <w:p w14:paraId="163B8FA9" w14:textId="77777777" w:rsidR="00A33431" w:rsidRPr="00512541" w:rsidRDefault="00A33431" w:rsidP="00A33431">
      <w:pPr>
        <w:numPr>
          <w:ilvl w:val="0"/>
          <w:numId w:val="7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The health of a woman who has an abortion is never as good as it was before the abortion</w:t>
      </w:r>
    </w:p>
    <w:p w14:paraId="060307F6" w14:textId="77777777" w:rsidR="00A33431" w:rsidRPr="00512541" w:rsidRDefault="00A33431" w:rsidP="00A33431">
      <w:pPr>
        <w:numPr>
          <w:ilvl w:val="0"/>
          <w:numId w:val="7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A woman who has had an abortion might encourage other women to get abortions</w:t>
      </w:r>
    </w:p>
    <w:p w14:paraId="3D55195F" w14:textId="77777777" w:rsidR="00A33431" w:rsidRPr="00512541" w:rsidRDefault="00A33431" w:rsidP="00A33431">
      <w:pPr>
        <w:numPr>
          <w:ilvl w:val="0"/>
          <w:numId w:val="7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A woman who has an abortion is a bad mother</w:t>
      </w:r>
    </w:p>
    <w:p w14:paraId="04BB236A" w14:textId="77777777" w:rsidR="00A33431" w:rsidRPr="00512541" w:rsidRDefault="00A33431" w:rsidP="00A33431">
      <w:pPr>
        <w:numPr>
          <w:ilvl w:val="0"/>
          <w:numId w:val="7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A woman who has an abortion brings shame to her community</w:t>
      </w:r>
    </w:p>
    <w:p w14:paraId="1A4A3B14" w14:textId="77777777" w:rsidR="00A33431" w:rsidRPr="00512541" w:rsidRDefault="00A33431" w:rsidP="00A33431">
      <w:pPr>
        <w:numPr>
          <w:ilvl w:val="0"/>
          <w:numId w:val="7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A woman who has had an abortion should be prohibited from going to religious services</w:t>
      </w:r>
    </w:p>
    <w:p w14:paraId="2CC93021" w14:textId="77777777" w:rsidR="00A33431" w:rsidRPr="00512541" w:rsidRDefault="00A33431" w:rsidP="00A33431">
      <w:pPr>
        <w:numPr>
          <w:ilvl w:val="0"/>
          <w:numId w:val="7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I would tease a woman who has had an abortion so that she will be ashamed about her decision</w:t>
      </w:r>
    </w:p>
    <w:p w14:paraId="3D482EDD" w14:textId="77777777" w:rsidR="00A33431" w:rsidRPr="00512541" w:rsidRDefault="00A33431" w:rsidP="00A33431">
      <w:pPr>
        <w:numPr>
          <w:ilvl w:val="0"/>
          <w:numId w:val="7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I would try to disgrace a woman in my community if I found out she’d had an abortion</w:t>
      </w:r>
    </w:p>
    <w:p w14:paraId="153ABC10" w14:textId="77777777" w:rsidR="00A33431" w:rsidRPr="00512541" w:rsidRDefault="00A33431" w:rsidP="00A33431">
      <w:pPr>
        <w:numPr>
          <w:ilvl w:val="0"/>
          <w:numId w:val="7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A man should not marry a woman who has had an abortion because she may not be able to bear children</w:t>
      </w:r>
    </w:p>
    <w:p w14:paraId="094D7B3F" w14:textId="77777777" w:rsidR="00A33431" w:rsidRPr="00512541" w:rsidRDefault="00A33431" w:rsidP="00A33431">
      <w:pPr>
        <w:numPr>
          <w:ilvl w:val="0"/>
          <w:numId w:val="7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I would stop being friends with someone if I found out that she had an abortion</w:t>
      </w:r>
    </w:p>
    <w:p w14:paraId="7C7DD3A9" w14:textId="77777777" w:rsidR="00A33431" w:rsidRPr="00512541" w:rsidRDefault="00A33431" w:rsidP="00A33431">
      <w:pPr>
        <w:numPr>
          <w:ilvl w:val="0"/>
          <w:numId w:val="7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I would point my fingers at a woman who had an abortion so that other people would know what she has done</w:t>
      </w:r>
    </w:p>
    <w:p w14:paraId="022DE7F2" w14:textId="77777777" w:rsidR="00A33431" w:rsidRPr="00512541" w:rsidRDefault="00A33431" w:rsidP="00A33431">
      <w:pPr>
        <w:numPr>
          <w:ilvl w:val="0"/>
          <w:numId w:val="7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A woman who has an abortion should be treated the same as everyone else.</w:t>
      </w:r>
    </w:p>
    <w:p w14:paraId="3627D19B" w14:textId="77777777" w:rsidR="00A33431" w:rsidRPr="00512541" w:rsidRDefault="00A33431" w:rsidP="00A33431">
      <w:pPr>
        <w:numPr>
          <w:ilvl w:val="0"/>
          <w:numId w:val="7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A woman who has an abortion can make other people fall ill or get sick</w:t>
      </w:r>
    </w:p>
    <w:p w14:paraId="30A104F9" w14:textId="77777777" w:rsidR="00A33431" w:rsidRPr="00512541" w:rsidRDefault="00A33431" w:rsidP="00A33431">
      <w:pPr>
        <w:numPr>
          <w:ilvl w:val="0"/>
          <w:numId w:val="7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A woman who has an abortion should be isolated from other people in the community for at least 1 month after having an abortion.</w:t>
      </w:r>
    </w:p>
    <w:p w14:paraId="2C4890E3" w14:textId="77777777" w:rsidR="00A33431" w:rsidRPr="00512541" w:rsidRDefault="00A33431" w:rsidP="00A33431">
      <w:pPr>
        <w:numPr>
          <w:ilvl w:val="0"/>
          <w:numId w:val="7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If a man has sex with a woman who has had an abortion, he will become infected with a disease.</w:t>
      </w:r>
    </w:p>
    <w:p w14:paraId="76EB126D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332EE81E" w14:textId="77777777" w:rsidR="00A33431" w:rsidRPr="00512541" w:rsidRDefault="00A33431" w:rsidP="00A33431">
      <w:pPr>
        <w:numPr>
          <w:ilvl w:val="0"/>
          <w:numId w:val="8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Strongly Disagree (1)</w:t>
      </w:r>
    </w:p>
    <w:p w14:paraId="298B9EF1" w14:textId="77777777" w:rsidR="00A33431" w:rsidRPr="00512541" w:rsidRDefault="00A33431" w:rsidP="00A33431">
      <w:pPr>
        <w:numPr>
          <w:ilvl w:val="0"/>
          <w:numId w:val="8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Disagree (2)</w:t>
      </w:r>
    </w:p>
    <w:p w14:paraId="6C5D476F" w14:textId="77777777" w:rsidR="00A33431" w:rsidRPr="00512541" w:rsidRDefault="00A33431" w:rsidP="00A33431">
      <w:pPr>
        <w:numPr>
          <w:ilvl w:val="0"/>
          <w:numId w:val="8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Neutral/Don’t Know (3)</w:t>
      </w:r>
    </w:p>
    <w:p w14:paraId="518A5CE4" w14:textId="77777777" w:rsidR="00A33431" w:rsidRPr="00512541" w:rsidRDefault="00A33431" w:rsidP="00A33431">
      <w:pPr>
        <w:numPr>
          <w:ilvl w:val="0"/>
          <w:numId w:val="8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Agree (4)</w:t>
      </w:r>
    </w:p>
    <w:p w14:paraId="441A8280" w14:textId="77777777" w:rsidR="00A33431" w:rsidRPr="00512541" w:rsidRDefault="00A33431" w:rsidP="00A33431">
      <w:pPr>
        <w:numPr>
          <w:ilvl w:val="0"/>
          <w:numId w:val="8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Strongly Agree (5)</w:t>
      </w:r>
    </w:p>
    <w:p w14:paraId="480D4303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3FD0B41D" w14:textId="77777777" w:rsidR="00A33431" w:rsidRPr="00512541" w:rsidRDefault="00A33431" w:rsidP="00A33431">
      <w:pPr>
        <w:spacing w:before="0" w:after="0"/>
        <w:rPr>
          <w:rFonts w:cs="Times New Roman"/>
          <w:i/>
          <w:szCs w:val="24"/>
          <w:u w:val="single"/>
        </w:rPr>
      </w:pPr>
      <w:r w:rsidRPr="00512541">
        <w:rPr>
          <w:rFonts w:cs="Times New Roman"/>
          <w:i/>
          <w:szCs w:val="24"/>
          <w:u w:val="single"/>
        </w:rPr>
        <w:t>Family Planning Doula Services</w:t>
      </w:r>
    </w:p>
    <w:p w14:paraId="449A9733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79A7511F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28.    Do you counsel your clients on family planning? </w:t>
      </w:r>
    </w:p>
    <w:p w14:paraId="22E00B0C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08149DB6" w14:textId="77777777" w:rsidR="00A33431" w:rsidRPr="00512541" w:rsidRDefault="00A33431" w:rsidP="00A33431">
      <w:pPr>
        <w:numPr>
          <w:ilvl w:val="0"/>
          <w:numId w:val="6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Yes</w:t>
      </w:r>
      <w:proofErr w:type="gramStart"/>
      <w:r w:rsidRPr="00512541">
        <w:rPr>
          <w:rFonts w:cs="Times New Roman"/>
          <w:szCs w:val="24"/>
        </w:rPr>
        <w:t xml:space="preserve">   (</w:t>
      </w:r>
      <w:proofErr w:type="gramEnd"/>
      <w:r w:rsidRPr="00512541">
        <w:rPr>
          <w:rFonts w:cs="Times New Roman"/>
          <w:szCs w:val="24"/>
        </w:rPr>
        <w:t>1)</w:t>
      </w:r>
    </w:p>
    <w:p w14:paraId="19F2F422" w14:textId="77777777" w:rsidR="00A33431" w:rsidRPr="00512541" w:rsidRDefault="00A33431" w:rsidP="00A33431">
      <w:pPr>
        <w:numPr>
          <w:ilvl w:val="0"/>
          <w:numId w:val="6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No </w:t>
      </w:r>
      <w:proofErr w:type="gramStart"/>
      <w:r w:rsidRPr="00512541">
        <w:rPr>
          <w:rFonts w:cs="Times New Roman"/>
          <w:szCs w:val="24"/>
        </w:rPr>
        <w:t xml:space="preserve">   (</w:t>
      </w:r>
      <w:proofErr w:type="gramEnd"/>
      <w:r w:rsidRPr="00512541">
        <w:rPr>
          <w:rFonts w:cs="Times New Roman"/>
          <w:szCs w:val="24"/>
        </w:rPr>
        <w:t>2)</w:t>
      </w:r>
    </w:p>
    <w:p w14:paraId="188C8BDA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62DDF951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If yes, Explain and give an example (open answer) </w:t>
      </w:r>
    </w:p>
    <w:p w14:paraId="78B2916F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lastRenderedPageBreak/>
        <w:tab/>
        <w:t>________________________________________________________________</w:t>
      </w:r>
    </w:p>
    <w:p w14:paraId="75823693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1F748AEF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If no, would you be interested in counseling your patients? </w:t>
      </w:r>
    </w:p>
    <w:p w14:paraId="5502AB18" w14:textId="77777777" w:rsidR="00A33431" w:rsidRPr="00512541" w:rsidRDefault="00A33431" w:rsidP="00A33431">
      <w:pPr>
        <w:numPr>
          <w:ilvl w:val="0"/>
          <w:numId w:val="11"/>
        </w:numPr>
        <w:spacing w:before="0" w:after="0"/>
        <w:rPr>
          <w:rFonts w:cs="Times New Roman"/>
          <w:szCs w:val="24"/>
        </w:rPr>
      </w:pPr>
      <w:proofErr w:type="gramStart"/>
      <w:r w:rsidRPr="00512541">
        <w:rPr>
          <w:rFonts w:cs="Times New Roman"/>
          <w:szCs w:val="24"/>
        </w:rPr>
        <w:t>Yes  (</w:t>
      </w:r>
      <w:proofErr w:type="gramEnd"/>
      <w:r w:rsidRPr="00512541">
        <w:rPr>
          <w:rFonts w:cs="Times New Roman"/>
          <w:szCs w:val="24"/>
        </w:rPr>
        <w:t>1)</w:t>
      </w:r>
    </w:p>
    <w:p w14:paraId="626AA15E" w14:textId="77777777" w:rsidR="00A33431" w:rsidRPr="00512541" w:rsidRDefault="00A33431" w:rsidP="00A33431">
      <w:pPr>
        <w:numPr>
          <w:ilvl w:val="0"/>
          <w:numId w:val="11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No</w:t>
      </w:r>
      <w:proofErr w:type="gramStart"/>
      <w:r w:rsidRPr="00512541">
        <w:rPr>
          <w:rFonts w:cs="Times New Roman"/>
          <w:szCs w:val="24"/>
        </w:rPr>
        <w:t xml:space="preserve">   (</w:t>
      </w:r>
      <w:proofErr w:type="gramEnd"/>
      <w:r w:rsidRPr="00512541">
        <w:rPr>
          <w:rFonts w:cs="Times New Roman"/>
          <w:szCs w:val="24"/>
        </w:rPr>
        <w:t>2)</w:t>
      </w:r>
    </w:p>
    <w:p w14:paraId="2FBD7156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11B1B016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29.    Have you received any training in family planning? </w:t>
      </w:r>
    </w:p>
    <w:p w14:paraId="68BCE62D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31D7304E" w14:textId="77777777" w:rsidR="00A33431" w:rsidRPr="00512541" w:rsidRDefault="00A33431" w:rsidP="00A33431">
      <w:pPr>
        <w:numPr>
          <w:ilvl w:val="0"/>
          <w:numId w:val="11"/>
        </w:numPr>
        <w:spacing w:before="0" w:after="0"/>
        <w:rPr>
          <w:rFonts w:cs="Times New Roman"/>
          <w:szCs w:val="24"/>
        </w:rPr>
      </w:pPr>
      <w:proofErr w:type="gramStart"/>
      <w:r w:rsidRPr="00512541">
        <w:rPr>
          <w:rFonts w:cs="Times New Roman"/>
          <w:szCs w:val="24"/>
        </w:rPr>
        <w:t>Yes  (</w:t>
      </w:r>
      <w:proofErr w:type="gramEnd"/>
      <w:r w:rsidRPr="00512541">
        <w:rPr>
          <w:rFonts w:cs="Times New Roman"/>
          <w:szCs w:val="24"/>
        </w:rPr>
        <w:t>1)</w:t>
      </w:r>
    </w:p>
    <w:p w14:paraId="2764DFA7" w14:textId="77777777" w:rsidR="00A33431" w:rsidRPr="00512541" w:rsidRDefault="00A33431" w:rsidP="00A33431">
      <w:pPr>
        <w:numPr>
          <w:ilvl w:val="0"/>
          <w:numId w:val="11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No</w:t>
      </w:r>
      <w:proofErr w:type="gramStart"/>
      <w:r w:rsidRPr="00512541">
        <w:rPr>
          <w:rFonts w:cs="Times New Roman"/>
          <w:szCs w:val="24"/>
        </w:rPr>
        <w:t xml:space="preserve">   (</w:t>
      </w:r>
      <w:proofErr w:type="gramEnd"/>
      <w:r w:rsidRPr="00512541">
        <w:rPr>
          <w:rFonts w:cs="Times New Roman"/>
          <w:szCs w:val="24"/>
        </w:rPr>
        <w:t>2)</w:t>
      </w:r>
    </w:p>
    <w:p w14:paraId="63E4CFCD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5C04C5E9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If yes, describe </w:t>
      </w:r>
    </w:p>
    <w:p w14:paraId="3E295EB3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ab/>
        <w:t>________________________________________________________________</w:t>
      </w:r>
    </w:p>
    <w:p w14:paraId="5422D7D0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57BE17C9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30.    When do you think is best for doulas to provide family planning counseling? (</w:t>
      </w:r>
      <w:proofErr w:type="gramStart"/>
      <w:r w:rsidRPr="00512541">
        <w:rPr>
          <w:rFonts w:cs="Times New Roman"/>
          <w:szCs w:val="24"/>
        </w:rPr>
        <w:t>ex</w:t>
      </w:r>
      <w:proofErr w:type="gramEnd"/>
      <w:r w:rsidRPr="00512541">
        <w:rPr>
          <w:rFonts w:cs="Times New Roman"/>
          <w:szCs w:val="24"/>
        </w:rPr>
        <w:t>: prenatal, postpartum, immediately after delivery)</w:t>
      </w:r>
    </w:p>
    <w:p w14:paraId="32A34FF7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________________________________________________________________</w:t>
      </w:r>
    </w:p>
    <w:p w14:paraId="3E3F7752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23D14E4C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Skip Pattern: Continue to Abortion Doula questions if YES to providing abortion doula care, skip to client demographics if non-abortion doula</w:t>
      </w:r>
    </w:p>
    <w:p w14:paraId="2FB5745B" w14:textId="77777777" w:rsidR="00A33431" w:rsidRPr="00512541" w:rsidRDefault="00A33431" w:rsidP="00A33431">
      <w:pPr>
        <w:spacing w:before="0" w:after="0"/>
        <w:rPr>
          <w:rFonts w:cs="Times New Roman"/>
          <w:i/>
          <w:szCs w:val="24"/>
          <w:u w:val="single"/>
        </w:rPr>
      </w:pPr>
    </w:p>
    <w:p w14:paraId="5F3D8A1E" w14:textId="77777777" w:rsidR="00A33431" w:rsidRPr="00512541" w:rsidRDefault="00A33431" w:rsidP="00A33431">
      <w:pPr>
        <w:spacing w:before="0" w:after="0"/>
        <w:rPr>
          <w:rFonts w:cs="Times New Roman"/>
          <w:i/>
          <w:szCs w:val="24"/>
          <w:u w:val="single"/>
        </w:rPr>
      </w:pPr>
      <w:r w:rsidRPr="00512541">
        <w:rPr>
          <w:rFonts w:cs="Times New Roman"/>
          <w:i/>
          <w:szCs w:val="24"/>
          <w:u w:val="single"/>
        </w:rPr>
        <w:t>Abortion Doula Questions</w:t>
      </w:r>
    </w:p>
    <w:p w14:paraId="56E8908A" w14:textId="77777777" w:rsidR="00A33431" w:rsidRPr="00512541" w:rsidRDefault="00A33431" w:rsidP="00A33431">
      <w:pPr>
        <w:spacing w:before="0" w:after="0"/>
        <w:rPr>
          <w:rFonts w:cs="Times New Roman"/>
          <w:i/>
          <w:szCs w:val="24"/>
          <w:u w:val="single"/>
        </w:rPr>
      </w:pPr>
    </w:p>
    <w:p w14:paraId="32FDF0B3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Please consider your experiences as someone who works in abortion services. Indicate how often you have felt or experienced the following: </w:t>
      </w:r>
    </w:p>
    <w:p w14:paraId="5307D273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6E21744B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31.    People’s reactions to my being an abortion worker make me keep to myself </w:t>
      </w:r>
    </w:p>
    <w:p w14:paraId="14775E61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426C6FE7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proofErr w:type="gramStart"/>
      <w:r w:rsidRPr="00512541">
        <w:rPr>
          <w:rFonts w:cs="Times New Roman"/>
          <w:szCs w:val="24"/>
        </w:rPr>
        <w:t>All of</w:t>
      </w:r>
      <w:proofErr w:type="gramEnd"/>
      <w:r w:rsidRPr="00512541">
        <w:rPr>
          <w:rFonts w:cs="Times New Roman"/>
          <w:szCs w:val="24"/>
        </w:rPr>
        <w:t xml:space="preserve"> the time [1] </w:t>
      </w:r>
    </w:p>
    <w:p w14:paraId="550DC164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Often [2] </w:t>
      </w:r>
    </w:p>
    <w:p w14:paraId="0BC0F651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Sometimes [3] </w:t>
      </w:r>
    </w:p>
    <w:p w14:paraId="04B644DD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Rarely [4]  </w:t>
      </w:r>
    </w:p>
    <w:p w14:paraId="5F7C980B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Never [5]</w:t>
      </w:r>
    </w:p>
    <w:p w14:paraId="49E1BBF5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73F4774C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32.    I feel marginalized by other health workers because of my decision to work in abortion care</w:t>
      </w:r>
    </w:p>
    <w:p w14:paraId="0491A1E3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 </w:t>
      </w:r>
    </w:p>
    <w:p w14:paraId="61FC3DEE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proofErr w:type="gramStart"/>
      <w:r w:rsidRPr="00512541">
        <w:rPr>
          <w:rFonts w:cs="Times New Roman"/>
          <w:szCs w:val="24"/>
        </w:rPr>
        <w:t>All of</w:t>
      </w:r>
      <w:proofErr w:type="gramEnd"/>
      <w:r w:rsidRPr="00512541">
        <w:rPr>
          <w:rFonts w:cs="Times New Roman"/>
          <w:szCs w:val="24"/>
        </w:rPr>
        <w:t xml:space="preserve"> the time [1] </w:t>
      </w:r>
    </w:p>
    <w:p w14:paraId="24E0C3B5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Often [2] </w:t>
      </w:r>
    </w:p>
    <w:p w14:paraId="5DC0ADF9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Sometimes [3] </w:t>
      </w:r>
    </w:p>
    <w:p w14:paraId="43DF24A4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Rarely [4]  </w:t>
      </w:r>
    </w:p>
    <w:p w14:paraId="628D72BB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Never [5]</w:t>
      </w:r>
    </w:p>
    <w:p w14:paraId="677750E4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67671650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33.    I feel like if I tell people about my </w:t>
      </w:r>
      <w:proofErr w:type="gramStart"/>
      <w:r w:rsidRPr="00512541">
        <w:rPr>
          <w:rFonts w:cs="Times New Roman"/>
          <w:szCs w:val="24"/>
        </w:rPr>
        <w:t>work</w:t>
      </w:r>
      <w:proofErr w:type="gramEnd"/>
      <w:r w:rsidRPr="00512541">
        <w:rPr>
          <w:rFonts w:cs="Times New Roman"/>
          <w:szCs w:val="24"/>
        </w:rPr>
        <w:t xml:space="preserve"> they will only see me as an abortion worker </w:t>
      </w:r>
    </w:p>
    <w:p w14:paraId="78CFF2F2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5CA81FBB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proofErr w:type="gramStart"/>
      <w:r w:rsidRPr="00512541">
        <w:rPr>
          <w:rFonts w:cs="Times New Roman"/>
          <w:szCs w:val="24"/>
        </w:rPr>
        <w:t>All of</w:t>
      </w:r>
      <w:proofErr w:type="gramEnd"/>
      <w:r w:rsidRPr="00512541">
        <w:rPr>
          <w:rFonts w:cs="Times New Roman"/>
          <w:szCs w:val="24"/>
        </w:rPr>
        <w:t xml:space="preserve"> the time [1] </w:t>
      </w:r>
    </w:p>
    <w:p w14:paraId="38D61F7A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Often [2] </w:t>
      </w:r>
    </w:p>
    <w:p w14:paraId="09825D4C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Sometimes [3] </w:t>
      </w:r>
    </w:p>
    <w:p w14:paraId="6941D525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lastRenderedPageBreak/>
        <w:t xml:space="preserve">Rarely [4]  </w:t>
      </w:r>
    </w:p>
    <w:p w14:paraId="1D9AD08C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Never [5]</w:t>
      </w:r>
    </w:p>
    <w:p w14:paraId="573F581C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34240E6D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34.   I worry about telling people I work in abortion care </w:t>
      </w:r>
    </w:p>
    <w:p w14:paraId="664A46C9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4A8A6908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proofErr w:type="gramStart"/>
      <w:r w:rsidRPr="00512541">
        <w:rPr>
          <w:rFonts w:cs="Times New Roman"/>
          <w:szCs w:val="24"/>
        </w:rPr>
        <w:t>All of</w:t>
      </w:r>
      <w:proofErr w:type="gramEnd"/>
      <w:r w:rsidRPr="00512541">
        <w:rPr>
          <w:rFonts w:cs="Times New Roman"/>
          <w:szCs w:val="24"/>
        </w:rPr>
        <w:t xml:space="preserve"> the time [1] </w:t>
      </w:r>
    </w:p>
    <w:p w14:paraId="3AEC33D8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Often [2] </w:t>
      </w:r>
    </w:p>
    <w:p w14:paraId="128DBA71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Sometimes [3] </w:t>
      </w:r>
    </w:p>
    <w:p w14:paraId="623633C7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Rarely [4]  </w:t>
      </w:r>
    </w:p>
    <w:p w14:paraId="546D3202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Never [5]</w:t>
      </w:r>
    </w:p>
    <w:p w14:paraId="7C2452F6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188F9836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35.   It bothers me if people in my community know that I work in abortion care</w:t>
      </w:r>
    </w:p>
    <w:p w14:paraId="57CF185F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 </w:t>
      </w:r>
    </w:p>
    <w:p w14:paraId="3EE6DCAA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proofErr w:type="gramStart"/>
      <w:r w:rsidRPr="00512541">
        <w:rPr>
          <w:rFonts w:cs="Times New Roman"/>
          <w:szCs w:val="24"/>
        </w:rPr>
        <w:t>All of</w:t>
      </w:r>
      <w:proofErr w:type="gramEnd"/>
      <w:r w:rsidRPr="00512541">
        <w:rPr>
          <w:rFonts w:cs="Times New Roman"/>
          <w:szCs w:val="24"/>
        </w:rPr>
        <w:t xml:space="preserve"> the time [1] </w:t>
      </w:r>
    </w:p>
    <w:p w14:paraId="39AC2BAB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Often [2] </w:t>
      </w:r>
    </w:p>
    <w:p w14:paraId="1D1404A8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Sometimes [3] </w:t>
      </w:r>
    </w:p>
    <w:p w14:paraId="24036A17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Rarely [4]  </w:t>
      </w:r>
    </w:p>
    <w:p w14:paraId="3209ABA7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Never [5]</w:t>
      </w:r>
    </w:p>
    <w:p w14:paraId="380B0175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1943AC8A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36.   I avoid telling people what abortion care I do for a living </w:t>
      </w:r>
    </w:p>
    <w:p w14:paraId="543EE51A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0BE7EE6A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proofErr w:type="gramStart"/>
      <w:r w:rsidRPr="00512541">
        <w:rPr>
          <w:rFonts w:cs="Times New Roman"/>
          <w:szCs w:val="24"/>
        </w:rPr>
        <w:t>All of</w:t>
      </w:r>
      <w:proofErr w:type="gramEnd"/>
      <w:r w:rsidRPr="00512541">
        <w:rPr>
          <w:rFonts w:cs="Times New Roman"/>
          <w:szCs w:val="24"/>
        </w:rPr>
        <w:t xml:space="preserve"> the time [1] </w:t>
      </w:r>
    </w:p>
    <w:p w14:paraId="5BB2156C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Often [2] </w:t>
      </w:r>
    </w:p>
    <w:p w14:paraId="59ECC3EC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Sometimes [3] </w:t>
      </w:r>
    </w:p>
    <w:p w14:paraId="6B251FF4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Rarely [4]  </w:t>
      </w:r>
    </w:p>
    <w:p w14:paraId="0A47D113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Never [5]</w:t>
      </w:r>
    </w:p>
    <w:p w14:paraId="002C7C14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45A0CB41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37.   I am afraid that if I tell people I work in abortion care I could put myself or my loved ones at risk for violence</w:t>
      </w:r>
    </w:p>
    <w:p w14:paraId="44A25B19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 </w:t>
      </w:r>
    </w:p>
    <w:p w14:paraId="238DB82F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proofErr w:type="gramStart"/>
      <w:r w:rsidRPr="00512541">
        <w:rPr>
          <w:rFonts w:cs="Times New Roman"/>
          <w:szCs w:val="24"/>
        </w:rPr>
        <w:t>All of</w:t>
      </w:r>
      <w:proofErr w:type="gramEnd"/>
      <w:r w:rsidRPr="00512541">
        <w:rPr>
          <w:rFonts w:cs="Times New Roman"/>
          <w:szCs w:val="24"/>
        </w:rPr>
        <w:t xml:space="preserve"> the time [1] </w:t>
      </w:r>
    </w:p>
    <w:p w14:paraId="0EDF9E59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Often [2] </w:t>
      </w:r>
    </w:p>
    <w:p w14:paraId="33CA6372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Sometimes [3] </w:t>
      </w:r>
    </w:p>
    <w:p w14:paraId="7655DF35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Rarely [4]  </w:t>
      </w:r>
    </w:p>
    <w:p w14:paraId="5760E971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Never [5]</w:t>
      </w:r>
    </w:p>
    <w:p w14:paraId="3BE87130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5F4B0FCF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38.   I am proud that I work in abortion care </w:t>
      </w:r>
    </w:p>
    <w:p w14:paraId="5DAA5C14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6B9B49F9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proofErr w:type="gramStart"/>
      <w:r w:rsidRPr="00512541">
        <w:rPr>
          <w:rFonts w:cs="Times New Roman"/>
          <w:szCs w:val="24"/>
        </w:rPr>
        <w:t>All of</w:t>
      </w:r>
      <w:proofErr w:type="gramEnd"/>
      <w:r w:rsidRPr="00512541">
        <w:rPr>
          <w:rFonts w:cs="Times New Roman"/>
          <w:szCs w:val="24"/>
        </w:rPr>
        <w:t xml:space="preserve"> the time [1] </w:t>
      </w:r>
    </w:p>
    <w:p w14:paraId="3F71C613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Often [2] </w:t>
      </w:r>
    </w:p>
    <w:p w14:paraId="0AC8A10B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Sometimes [3] </w:t>
      </w:r>
    </w:p>
    <w:p w14:paraId="4DD6EA2D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Rarely [4]  </w:t>
      </w:r>
    </w:p>
    <w:p w14:paraId="48E2AF9E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Never [5]</w:t>
      </w:r>
    </w:p>
    <w:p w14:paraId="3B78101F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080F594B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39.   I feel connected to others who do this abortion care work</w:t>
      </w:r>
    </w:p>
    <w:p w14:paraId="4FE15887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lastRenderedPageBreak/>
        <w:t xml:space="preserve"> </w:t>
      </w:r>
    </w:p>
    <w:p w14:paraId="130E1B6C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proofErr w:type="gramStart"/>
      <w:r w:rsidRPr="00512541">
        <w:rPr>
          <w:rFonts w:cs="Times New Roman"/>
          <w:szCs w:val="24"/>
        </w:rPr>
        <w:t>All of</w:t>
      </w:r>
      <w:proofErr w:type="gramEnd"/>
      <w:r w:rsidRPr="00512541">
        <w:rPr>
          <w:rFonts w:cs="Times New Roman"/>
          <w:szCs w:val="24"/>
        </w:rPr>
        <w:t xml:space="preserve"> the time [1] </w:t>
      </w:r>
    </w:p>
    <w:p w14:paraId="1F3EB2B0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Often [2] </w:t>
      </w:r>
    </w:p>
    <w:p w14:paraId="4359C31C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Sometimes [3] </w:t>
      </w:r>
    </w:p>
    <w:p w14:paraId="659ED359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Rarely [4]  </w:t>
      </w:r>
    </w:p>
    <w:p w14:paraId="191EF6CB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Never [5]</w:t>
      </w:r>
    </w:p>
    <w:p w14:paraId="53EE8E14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01CD8849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40.   By providing abortion doula care I am making a positive contribution to society </w:t>
      </w:r>
    </w:p>
    <w:p w14:paraId="44F20507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13B7B357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proofErr w:type="gramStart"/>
      <w:r w:rsidRPr="00512541">
        <w:rPr>
          <w:rFonts w:cs="Times New Roman"/>
          <w:szCs w:val="24"/>
        </w:rPr>
        <w:t>All of</w:t>
      </w:r>
      <w:proofErr w:type="gramEnd"/>
      <w:r w:rsidRPr="00512541">
        <w:rPr>
          <w:rFonts w:cs="Times New Roman"/>
          <w:szCs w:val="24"/>
        </w:rPr>
        <w:t xml:space="preserve"> the time [1] </w:t>
      </w:r>
    </w:p>
    <w:p w14:paraId="0967DA43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Often [2] </w:t>
      </w:r>
    </w:p>
    <w:p w14:paraId="702D0505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Sometimes [3] </w:t>
      </w:r>
    </w:p>
    <w:p w14:paraId="0A267201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Rarely [4]  </w:t>
      </w:r>
    </w:p>
    <w:p w14:paraId="7FF0341A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Never [5]</w:t>
      </w:r>
    </w:p>
    <w:p w14:paraId="3D0BBBF0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0635AEA6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41.   I find it important to share with people that I work in abortion care </w:t>
      </w:r>
    </w:p>
    <w:p w14:paraId="5479BC38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5D3686BC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proofErr w:type="gramStart"/>
      <w:r w:rsidRPr="00512541">
        <w:rPr>
          <w:rFonts w:cs="Times New Roman"/>
          <w:szCs w:val="24"/>
        </w:rPr>
        <w:t>All of</w:t>
      </w:r>
      <w:proofErr w:type="gramEnd"/>
      <w:r w:rsidRPr="00512541">
        <w:rPr>
          <w:rFonts w:cs="Times New Roman"/>
          <w:szCs w:val="24"/>
        </w:rPr>
        <w:t xml:space="preserve"> the time [1] </w:t>
      </w:r>
    </w:p>
    <w:p w14:paraId="0FDBC4B3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Often [2] </w:t>
      </w:r>
    </w:p>
    <w:p w14:paraId="7D15B7CD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Sometimes [3] </w:t>
      </w:r>
    </w:p>
    <w:p w14:paraId="45393D31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Rarely [4]  </w:t>
      </w:r>
    </w:p>
    <w:p w14:paraId="3FED553F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Never [5]</w:t>
      </w:r>
    </w:p>
    <w:p w14:paraId="0EEC2091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13AA0384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42.   Newspapers/television take a balanced view about abortion care </w:t>
      </w:r>
    </w:p>
    <w:p w14:paraId="7C559233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79D6B804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proofErr w:type="gramStart"/>
      <w:r w:rsidRPr="00512541">
        <w:rPr>
          <w:rFonts w:cs="Times New Roman"/>
          <w:szCs w:val="24"/>
        </w:rPr>
        <w:t>All of</w:t>
      </w:r>
      <w:proofErr w:type="gramEnd"/>
      <w:r w:rsidRPr="00512541">
        <w:rPr>
          <w:rFonts w:cs="Times New Roman"/>
          <w:szCs w:val="24"/>
        </w:rPr>
        <w:t xml:space="preserve"> the time [1] </w:t>
      </w:r>
    </w:p>
    <w:p w14:paraId="3D5E7DA5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Often [2] </w:t>
      </w:r>
    </w:p>
    <w:p w14:paraId="6D06F715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Sometimes [3] </w:t>
      </w:r>
    </w:p>
    <w:p w14:paraId="3F41E028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Rarely [4]  </w:t>
      </w:r>
    </w:p>
    <w:p w14:paraId="5D413E5D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Never [5]</w:t>
      </w:r>
    </w:p>
    <w:p w14:paraId="2B025BD7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148A09B8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43.   I feel that patients use me as an emotional punching bag </w:t>
      </w:r>
    </w:p>
    <w:p w14:paraId="0EA39DAE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35E4DAC7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proofErr w:type="gramStart"/>
      <w:r w:rsidRPr="00512541">
        <w:rPr>
          <w:rFonts w:cs="Times New Roman"/>
          <w:szCs w:val="24"/>
        </w:rPr>
        <w:t>All of</w:t>
      </w:r>
      <w:proofErr w:type="gramEnd"/>
      <w:r w:rsidRPr="00512541">
        <w:rPr>
          <w:rFonts w:cs="Times New Roman"/>
          <w:szCs w:val="24"/>
        </w:rPr>
        <w:t xml:space="preserve"> the time [1] </w:t>
      </w:r>
    </w:p>
    <w:p w14:paraId="27A9D179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Often [2] </w:t>
      </w:r>
    </w:p>
    <w:p w14:paraId="38D5C5E1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Sometimes [3] </w:t>
      </w:r>
    </w:p>
    <w:p w14:paraId="7C15280B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Rarely [4]  </w:t>
      </w:r>
    </w:p>
    <w:p w14:paraId="52AE2FFF" w14:textId="77777777" w:rsidR="00A33431" w:rsidRPr="00512541" w:rsidRDefault="00A33431" w:rsidP="00A33431">
      <w:pPr>
        <w:numPr>
          <w:ilvl w:val="0"/>
          <w:numId w:val="12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Never [5] </w:t>
      </w:r>
    </w:p>
    <w:p w14:paraId="7F74292B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265C472A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3D22E981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i/>
          <w:iCs/>
          <w:szCs w:val="24"/>
          <w:u w:val="single"/>
        </w:rPr>
        <w:t>Client Demographics</w:t>
      </w:r>
      <w:r w:rsidRPr="00512541">
        <w:rPr>
          <w:rFonts w:cs="Times New Roman"/>
          <w:szCs w:val="24"/>
        </w:rPr>
        <w:t>: For the answers to each of these questions please estimate a percent for each demographic group (scroll over for 100% option)  </w:t>
      </w:r>
    </w:p>
    <w:p w14:paraId="7F64CC22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  </w:t>
      </w:r>
    </w:p>
    <w:p w14:paraId="58F81F20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44.</w:t>
      </w:r>
      <w:r w:rsidRPr="00512541">
        <w:rPr>
          <w:rFonts w:cs="Times New Roman"/>
          <w:bCs/>
          <w:szCs w:val="24"/>
        </w:rPr>
        <w:t>  Estimate the racial/ethnic breakdown (in percentage) of your clients (total in column should add up to 100)</w:t>
      </w:r>
      <w:r w:rsidRPr="00512541">
        <w:rPr>
          <w:rFonts w:cs="Times New Roman"/>
          <w:szCs w:val="24"/>
        </w:rPr>
        <w:t> 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20"/>
        <w:gridCol w:w="705"/>
        <w:gridCol w:w="705"/>
        <w:gridCol w:w="705"/>
        <w:gridCol w:w="705"/>
        <w:gridCol w:w="705"/>
        <w:gridCol w:w="705"/>
        <w:gridCol w:w="705"/>
        <w:gridCol w:w="705"/>
        <w:gridCol w:w="705"/>
        <w:gridCol w:w="705"/>
      </w:tblGrid>
      <w:tr w:rsidR="00A33431" w:rsidRPr="00512541" w14:paraId="3CE14589" w14:textId="77777777" w:rsidTr="007D1797">
        <w:trPr>
          <w:trHeight w:val="300"/>
        </w:trPr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CEE252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lastRenderedPageBreak/>
              <w:t>  </w:t>
            </w:r>
          </w:p>
        </w:tc>
        <w:tc>
          <w:tcPr>
            <w:tcW w:w="70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CD3982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10  </w:t>
            </w:r>
          </w:p>
        </w:tc>
        <w:tc>
          <w:tcPr>
            <w:tcW w:w="70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240246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20  </w:t>
            </w:r>
          </w:p>
        </w:tc>
        <w:tc>
          <w:tcPr>
            <w:tcW w:w="70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780D4C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30  </w:t>
            </w:r>
          </w:p>
        </w:tc>
        <w:tc>
          <w:tcPr>
            <w:tcW w:w="70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A2FC97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40  </w:t>
            </w:r>
          </w:p>
        </w:tc>
        <w:tc>
          <w:tcPr>
            <w:tcW w:w="70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C120D8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50  </w:t>
            </w:r>
          </w:p>
        </w:tc>
        <w:tc>
          <w:tcPr>
            <w:tcW w:w="70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15DF33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60  </w:t>
            </w:r>
          </w:p>
        </w:tc>
        <w:tc>
          <w:tcPr>
            <w:tcW w:w="70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209479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70  </w:t>
            </w:r>
          </w:p>
        </w:tc>
        <w:tc>
          <w:tcPr>
            <w:tcW w:w="70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ECC3D7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80  </w:t>
            </w:r>
          </w:p>
        </w:tc>
        <w:tc>
          <w:tcPr>
            <w:tcW w:w="70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21FFCD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90  </w:t>
            </w:r>
          </w:p>
        </w:tc>
        <w:tc>
          <w:tcPr>
            <w:tcW w:w="70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5F1624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100  </w:t>
            </w:r>
          </w:p>
        </w:tc>
      </w:tr>
      <w:tr w:rsidR="00A33431" w:rsidRPr="00512541" w14:paraId="5931AEB5" w14:textId="77777777" w:rsidTr="007D1797">
        <w:trPr>
          <w:trHeight w:val="615"/>
        </w:trPr>
        <w:tc>
          <w:tcPr>
            <w:tcW w:w="22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357D2D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Black or African American 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0FEA1D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9507F0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5E853C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2A4329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5F592F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ED1905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E5B074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AF319A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0EA428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BC69BF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</w:tr>
      <w:tr w:rsidR="00A33431" w:rsidRPr="00512541" w14:paraId="50914503" w14:textId="77777777" w:rsidTr="007D1797">
        <w:trPr>
          <w:trHeight w:val="300"/>
        </w:trPr>
        <w:tc>
          <w:tcPr>
            <w:tcW w:w="22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084C4A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Hispanic or Latinx 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639A5B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258F57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F8E73A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CB881E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31BE0A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5468FC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4C8635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C55FFD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006AB7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0AC76B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</w:tr>
      <w:tr w:rsidR="00A33431" w:rsidRPr="00512541" w14:paraId="148527DF" w14:textId="77777777" w:rsidTr="007D1797">
        <w:trPr>
          <w:trHeight w:val="615"/>
        </w:trPr>
        <w:tc>
          <w:tcPr>
            <w:tcW w:w="22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1168B7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Asian or Pacific Islander 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EB3282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FD9325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02DE31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12B8EC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4CF546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6A5977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F71EAB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606A73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E09FEE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646BB7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</w:tr>
      <w:tr w:rsidR="00A33431" w:rsidRPr="00512541" w14:paraId="62743AAA" w14:textId="77777777" w:rsidTr="007D1797">
        <w:trPr>
          <w:trHeight w:val="930"/>
        </w:trPr>
        <w:tc>
          <w:tcPr>
            <w:tcW w:w="22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574810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American Indian, Alaskan Native, or Native Hawaiian  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74748A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A7AD18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A85F30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589CBC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81D281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758297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1FD211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CAAFA4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C0FBC6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87A291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</w:tr>
      <w:tr w:rsidR="00A33431" w:rsidRPr="00512541" w14:paraId="00773E49" w14:textId="77777777" w:rsidTr="007D1797">
        <w:trPr>
          <w:trHeight w:val="615"/>
        </w:trPr>
        <w:tc>
          <w:tcPr>
            <w:tcW w:w="22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FB691F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Biracial or Multiracial 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FC8A2E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4DB7DE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93791E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9A59F3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79A840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388B85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4D5937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645C09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2BA2EE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166040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</w:tr>
      <w:tr w:rsidR="00A33431" w:rsidRPr="00512541" w14:paraId="17647E85" w14:textId="77777777" w:rsidTr="007D1797">
        <w:trPr>
          <w:trHeight w:val="300"/>
        </w:trPr>
        <w:tc>
          <w:tcPr>
            <w:tcW w:w="22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9D317C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White 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806061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FE31B2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C545F1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1904F2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DF7BF2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A2F06B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EE1C4E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C0913D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908DC8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9BE31C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</w:tr>
      <w:tr w:rsidR="00A33431" w:rsidRPr="00512541" w14:paraId="2802B97B" w14:textId="77777777" w:rsidTr="007D1797">
        <w:trPr>
          <w:trHeight w:val="300"/>
        </w:trPr>
        <w:tc>
          <w:tcPr>
            <w:tcW w:w="22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566386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Other 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34CFCA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14567F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46FF02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B1C466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C83A46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705244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10D571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D9289D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F803B3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B2BCD3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</w:tr>
    </w:tbl>
    <w:p w14:paraId="0B925A76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  </w:t>
      </w:r>
    </w:p>
    <w:p w14:paraId="08A50BE1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45.</w:t>
      </w:r>
      <w:r w:rsidRPr="00512541">
        <w:rPr>
          <w:rFonts w:cs="Times New Roman"/>
          <w:bCs/>
          <w:szCs w:val="24"/>
        </w:rPr>
        <w:t>  Estimate the age breakdown (in percentage) of your clients (total in column should add up to 100)</w:t>
      </w:r>
      <w:r w:rsidRPr="00512541">
        <w:rPr>
          <w:rFonts w:cs="Times New Roman"/>
          <w:szCs w:val="24"/>
        </w:rPr>
        <w:t> 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5"/>
        <w:gridCol w:w="795"/>
        <w:gridCol w:w="810"/>
        <w:gridCol w:w="795"/>
        <w:gridCol w:w="810"/>
        <w:gridCol w:w="795"/>
        <w:gridCol w:w="810"/>
        <w:gridCol w:w="795"/>
        <w:gridCol w:w="810"/>
        <w:gridCol w:w="795"/>
        <w:gridCol w:w="810"/>
      </w:tblGrid>
      <w:tr w:rsidR="00A33431" w:rsidRPr="00512541" w14:paraId="36FE1110" w14:textId="77777777" w:rsidTr="007D1797">
        <w:trPr>
          <w:trHeight w:val="300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C57441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9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09C053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10  </w:t>
            </w:r>
          </w:p>
        </w:tc>
        <w:tc>
          <w:tcPr>
            <w:tcW w:w="8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23FA67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20  </w:t>
            </w:r>
          </w:p>
        </w:tc>
        <w:tc>
          <w:tcPr>
            <w:tcW w:w="79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4A41D9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30  </w:t>
            </w:r>
          </w:p>
        </w:tc>
        <w:tc>
          <w:tcPr>
            <w:tcW w:w="8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CCE20C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40  </w:t>
            </w:r>
          </w:p>
        </w:tc>
        <w:tc>
          <w:tcPr>
            <w:tcW w:w="79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08B364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50  </w:t>
            </w:r>
          </w:p>
        </w:tc>
        <w:tc>
          <w:tcPr>
            <w:tcW w:w="8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D6AC51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60  </w:t>
            </w:r>
          </w:p>
        </w:tc>
        <w:tc>
          <w:tcPr>
            <w:tcW w:w="79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9D609E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70  </w:t>
            </w:r>
          </w:p>
        </w:tc>
        <w:tc>
          <w:tcPr>
            <w:tcW w:w="8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9058ED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80  </w:t>
            </w:r>
          </w:p>
        </w:tc>
        <w:tc>
          <w:tcPr>
            <w:tcW w:w="79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B05988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90  </w:t>
            </w:r>
          </w:p>
        </w:tc>
        <w:tc>
          <w:tcPr>
            <w:tcW w:w="8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67A3A7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100  </w:t>
            </w:r>
          </w:p>
        </w:tc>
      </w:tr>
      <w:tr w:rsidR="00A33431" w:rsidRPr="00512541" w14:paraId="14494B11" w14:textId="77777777" w:rsidTr="007D1797">
        <w:trPr>
          <w:trHeight w:val="300"/>
        </w:trPr>
        <w:tc>
          <w:tcPr>
            <w:tcW w:w="1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E17305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Under 25 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066959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044FB3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727418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DCB668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4E66A8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C521AF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AA0AB9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6A0E01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A84269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088E55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</w:tr>
      <w:tr w:rsidR="00A33431" w:rsidRPr="00512541" w14:paraId="7A264398" w14:textId="77777777" w:rsidTr="007D1797">
        <w:trPr>
          <w:trHeight w:val="300"/>
        </w:trPr>
        <w:tc>
          <w:tcPr>
            <w:tcW w:w="1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D18C23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25-35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FA0710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EDBD51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84915C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C95476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B9E4C5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8A325C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BAB043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08E710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9519CB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0B5771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</w:tr>
      <w:tr w:rsidR="00A33431" w:rsidRPr="00512541" w14:paraId="590084BF" w14:textId="77777777" w:rsidTr="007D1797">
        <w:trPr>
          <w:trHeight w:val="300"/>
        </w:trPr>
        <w:tc>
          <w:tcPr>
            <w:tcW w:w="1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FC0B3E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36-45 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480816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6B2788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D869B1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5B8A9D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E15E4F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EBDC29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69D41A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FAE707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7DBB81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8F140A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</w:tr>
      <w:tr w:rsidR="00A33431" w:rsidRPr="00512541" w14:paraId="58DD2168" w14:textId="77777777" w:rsidTr="007D1797">
        <w:trPr>
          <w:trHeight w:val="300"/>
        </w:trPr>
        <w:tc>
          <w:tcPr>
            <w:tcW w:w="1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F1674F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Over 45  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1505F5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92740D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7AEDB7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FE5AE7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F20617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E086B5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9CAC63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8E3B9E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91D438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874E8B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</w:tr>
    </w:tbl>
    <w:p w14:paraId="365776BD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  </w:t>
      </w:r>
    </w:p>
    <w:p w14:paraId="5472EFF9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46.</w:t>
      </w:r>
      <w:r w:rsidRPr="00512541">
        <w:rPr>
          <w:rFonts w:cs="Times New Roman"/>
          <w:bCs/>
          <w:szCs w:val="24"/>
        </w:rPr>
        <w:t>  Estimate the socioeconomic status breakdown (in percentage) of your clients (total in column should add up to 100)</w:t>
      </w:r>
      <w:r w:rsidRPr="00512541">
        <w:rPr>
          <w:rFonts w:cs="Times New Roman"/>
          <w:szCs w:val="24"/>
        </w:rPr>
        <w:t> 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5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</w:tblGrid>
      <w:tr w:rsidR="00A33431" w:rsidRPr="00512541" w14:paraId="38DB521B" w14:textId="77777777" w:rsidTr="007D1797">
        <w:trPr>
          <w:trHeight w:val="300"/>
        </w:trPr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6D0FF4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09DE14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10  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998851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20  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0F90B9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30  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2FE872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40  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F50BB9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50  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CF756D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60  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D89970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70  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832912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80  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CB40AC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90  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7CFBF9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100  </w:t>
            </w:r>
          </w:p>
        </w:tc>
      </w:tr>
      <w:tr w:rsidR="00A33431" w:rsidRPr="00512541" w14:paraId="2FEC649A" w14:textId="77777777" w:rsidTr="007D1797">
        <w:trPr>
          <w:trHeight w:val="300"/>
        </w:trPr>
        <w:tc>
          <w:tcPr>
            <w:tcW w:w="16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E996B2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Upper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47100B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3F469F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850652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505958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8071D7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9C1C18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EEC080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5BCB09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88FEA0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9CF83F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</w:tr>
      <w:tr w:rsidR="00A33431" w:rsidRPr="00512541" w14:paraId="06BD42A2" w14:textId="77777777" w:rsidTr="007D1797">
        <w:trPr>
          <w:trHeight w:val="300"/>
        </w:trPr>
        <w:tc>
          <w:tcPr>
            <w:tcW w:w="16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DC2803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Upper Middle 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F7BA2F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AE4E4D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FEC6C7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1C7BDD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C89045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538FBE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BE3C6C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20D141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08722C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10C75F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</w:tr>
      <w:tr w:rsidR="00A33431" w:rsidRPr="00512541" w14:paraId="49D08392" w14:textId="77777777" w:rsidTr="007D1797">
        <w:trPr>
          <w:trHeight w:val="300"/>
        </w:trPr>
        <w:tc>
          <w:tcPr>
            <w:tcW w:w="16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B20065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Middle 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C5D75E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E3FF3A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C311E2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9205AF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F0EAB5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68FD51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CAE4EB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BCD2B4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EC1A3C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B73748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</w:tr>
      <w:tr w:rsidR="00A33431" w:rsidRPr="00512541" w14:paraId="4E882791" w14:textId="77777777" w:rsidTr="007D1797">
        <w:trPr>
          <w:trHeight w:val="300"/>
        </w:trPr>
        <w:tc>
          <w:tcPr>
            <w:tcW w:w="16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545DA5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Lower Middle 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99591C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FC5CAB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7BC943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E4F193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144CE6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D6EBBF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1ED035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266895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86E21E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9D3F09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</w:tr>
      <w:tr w:rsidR="00A33431" w:rsidRPr="00512541" w14:paraId="7B539759" w14:textId="77777777" w:rsidTr="007D1797">
        <w:trPr>
          <w:trHeight w:val="300"/>
        </w:trPr>
        <w:tc>
          <w:tcPr>
            <w:tcW w:w="16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62C3B6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Lower 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FAF562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A48964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37A488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AFE221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82D50B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33E4A9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D7DCD1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3F2B52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6DCA20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EFDF3A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</w:tr>
    </w:tbl>
    <w:p w14:paraId="50E22505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  </w:t>
      </w:r>
    </w:p>
    <w:p w14:paraId="0EB31C0B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47.</w:t>
      </w:r>
      <w:r w:rsidRPr="00512541">
        <w:rPr>
          <w:rFonts w:cs="Times New Roman"/>
          <w:bCs/>
          <w:szCs w:val="24"/>
        </w:rPr>
        <w:t>  Estimate the highest level of education breakdown (in percentage) of your clients (total in column should add up to 100)</w:t>
      </w:r>
      <w:r w:rsidRPr="00512541">
        <w:rPr>
          <w:rFonts w:cs="Times New Roman"/>
          <w:szCs w:val="24"/>
        </w:rPr>
        <w:t> 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5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A33431" w:rsidRPr="00512541" w14:paraId="68E98ABF" w14:textId="77777777" w:rsidTr="007D1797">
        <w:trPr>
          <w:trHeight w:val="300"/>
        </w:trPr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4782B4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6DE96A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10  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A05FED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20  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8CC777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30  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CCD4D4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40  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0DB67D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50  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1E9B6D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60  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3D590C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70  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8E00E4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80  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C51B5F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90  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B7DEC2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100  </w:t>
            </w:r>
          </w:p>
        </w:tc>
      </w:tr>
      <w:tr w:rsidR="00A33431" w:rsidRPr="00512541" w14:paraId="5E291A18" w14:textId="77777777" w:rsidTr="007D1797">
        <w:trPr>
          <w:trHeight w:val="360"/>
        </w:trPr>
        <w:tc>
          <w:tcPr>
            <w:tcW w:w="21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7CAC28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High School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E57483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B3BAB3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0E618F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C18097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6F124C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1DC7BF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84D7EF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5CB4BA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8E39A9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46C60F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</w:tr>
      <w:tr w:rsidR="00A33431" w:rsidRPr="00512541" w14:paraId="18B7026C" w14:textId="77777777" w:rsidTr="007D1797">
        <w:trPr>
          <w:trHeight w:val="360"/>
        </w:trPr>
        <w:tc>
          <w:tcPr>
            <w:tcW w:w="21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DAFE8E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Some college 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6486C0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921C36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5120C0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625D7C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A94213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58BF8C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B9463C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C8469D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49AE35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ACF16F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</w:tr>
      <w:tr w:rsidR="00A33431" w:rsidRPr="00512541" w14:paraId="02A733FE" w14:textId="77777777" w:rsidTr="007D1797">
        <w:trPr>
          <w:trHeight w:val="315"/>
        </w:trPr>
        <w:tc>
          <w:tcPr>
            <w:tcW w:w="21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E4AD92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Graduated college 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E386B1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B3072C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26F8C7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22C34F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AB7F72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4518C6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D42E09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F6DB65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4BA082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598DF1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</w:tr>
      <w:tr w:rsidR="00A33431" w:rsidRPr="00512541" w14:paraId="72EF0DB7" w14:textId="77777777" w:rsidTr="007D1797">
        <w:trPr>
          <w:trHeight w:val="630"/>
        </w:trPr>
        <w:tc>
          <w:tcPr>
            <w:tcW w:w="21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8237CA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 xml:space="preserve">Graduate degree (e.g., MPH, </w:t>
            </w:r>
            <w:proofErr w:type="gramStart"/>
            <w:r w:rsidRPr="00512541">
              <w:rPr>
                <w:rFonts w:cs="Times New Roman"/>
                <w:szCs w:val="24"/>
              </w:rPr>
              <w:t>PhD)   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A33A26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FA6E4A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65E658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42B987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D437C0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6B9411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1C4FC7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2D6BF2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92F70F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1CD39D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</w:tr>
      <w:tr w:rsidR="00A33431" w:rsidRPr="00512541" w14:paraId="151D4459" w14:textId="77777777" w:rsidTr="007D1797">
        <w:trPr>
          <w:trHeight w:val="450"/>
        </w:trPr>
        <w:tc>
          <w:tcPr>
            <w:tcW w:w="21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EE23F5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 xml:space="preserve">Clinical professional degree (e.g., RN, LPN, MD, </w:t>
            </w:r>
            <w:proofErr w:type="gramStart"/>
            <w:r w:rsidRPr="00512541">
              <w:rPr>
                <w:rFonts w:cs="Times New Roman"/>
                <w:szCs w:val="24"/>
              </w:rPr>
              <w:t>PA)   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E65F38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DFD2CA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A67B5C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D72216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43592B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C0A2C9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31BC88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1A7A22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CC4431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60DD78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</w:tr>
      <w:tr w:rsidR="00A33431" w:rsidRPr="00512541" w14:paraId="4115E6DA" w14:textId="77777777" w:rsidTr="007D1797">
        <w:trPr>
          <w:trHeight w:val="945"/>
        </w:trPr>
        <w:tc>
          <w:tcPr>
            <w:tcW w:w="21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D3D8A2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lastRenderedPageBreak/>
              <w:t xml:space="preserve">Non-clinical professional degree (e.g., </w:t>
            </w:r>
            <w:proofErr w:type="gramStart"/>
            <w:r w:rsidRPr="00512541">
              <w:rPr>
                <w:rFonts w:cs="Times New Roman"/>
                <w:szCs w:val="24"/>
              </w:rPr>
              <w:t>GED)   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2A9193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1F7C42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EED13C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DDBBCB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7A4226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4878C1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4D72DC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3C273C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B9DCF3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5E19EF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</w:tr>
      <w:tr w:rsidR="00A33431" w:rsidRPr="00512541" w14:paraId="3B5CAE42" w14:textId="77777777" w:rsidTr="007D1797">
        <w:trPr>
          <w:trHeight w:val="315"/>
        </w:trPr>
        <w:tc>
          <w:tcPr>
            <w:tcW w:w="21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460AF2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Other 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1E9FE9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E977C1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A3DB3E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1ECB69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6E7EF1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08D0DF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41D561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A39FF6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3C8345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84E547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</w:tr>
    </w:tbl>
    <w:p w14:paraId="6D95EF2B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  </w:t>
      </w:r>
    </w:p>
    <w:p w14:paraId="2C05329E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48.  </w:t>
      </w:r>
      <w:r w:rsidRPr="00512541">
        <w:rPr>
          <w:rFonts w:cs="Times New Roman"/>
          <w:bCs/>
          <w:szCs w:val="24"/>
        </w:rPr>
        <w:t>Estimate the number of pregnancies breakdown (in percentage) of your clients (total in column should add up to 100)</w:t>
      </w:r>
      <w:r w:rsidRPr="00512541">
        <w:rPr>
          <w:rFonts w:cs="Times New Roman"/>
          <w:szCs w:val="24"/>
        </w:rPr>
        <w:t> 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5"/>
        <w:gridCol w:w="795"/>
        <w:gridCol w:w="810"/>
        <w:gridCol w:w="795"/>
        <w:gridCol w:w="810"/>
        <w:gridCol w:w="795"/>
        <w:gridCol w:w="810"/>
        <w:gridCol w:w="795"/>
        <w:gridCol w:w="810"/>
        <w:gridCol w:w="795"/>
        <w:gridCol w:w="810"/>
      </w:tblGrid>
      <w:tr w:rsidR="00A33431" w:rsidRPr="00512541" w14:paraId="3FE6FB0F" w14:textId="77777777" w:rsidTr="007D1797">
        <w:trPr>
          <w:trHeight w:val="300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73A3C0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9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5DDA1D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10  </w:t>
            </w:r>
          </w:p>
        </w:tc>
        <w:tc>
          <w:tcPr>
            <w:tcW w:w="8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854A73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20  </w:t>
            </w:r>
          </w:p>
        </w:tc>
        <w:tc>
          <w:tcPr>
            <w:tcW w:w="79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85F54B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30  </w:t>
            </w:r>
          </w:p>
        </w:tc>
        <w:tc>
          <w:tcPr>
            <w:tcW w:w="8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201E15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40  </w:t>
            </w:r>
          </w:p>
        </w:tc>
        <w:tc>
          <w:tcPr>
            <w:tcW w:w="79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2ECB51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50  </w:t>
            </w:r>
          </w:p>
        </w:tc>
        <w:tc>
          <w:tcPr>
            <w:tcW w:w="8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3ACB67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60  </w:t>
            </w:r>
          </w:p>
        </w:tc>
        <w:tc>
          <w:tcPr>
            <w:tcW w:w="79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99F440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70  </w:t>
            </w:r>
          </w:p>
        </w:tc>
        <w:tc>
          <w:tcPr>
            <w:tcW w:w="8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3C202D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80  </w:t>
            </w:r>
          </w:p>
        </w:tc>
        <w:tc>
          <w:tcPr>
            <w:tcW w:w="79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AB51E3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90  </w:t>
            </w:r>
          </w:p>
        </w:tc>
        <w:tc>
          <w:tcPr>
            <w:tcW w:w="8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714EC0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100  </w:t>
            </w:r>
          </w:p>
        </w:tc>
      </w:tr>
      <w:tr w:rsidR="00A33431" w:rsidRPr="00512541" w14:paraId="11F9C3AA" w14:textId="77777777" w:rsidTr="007D1797">
        <w:trPr>
          <w:trHeight w:val="300"/>
        </w:trPr>
        <w:tc>
          <w:tcPr>
            <w:tcW w:w="1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3A4A17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1 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390D74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C5DE59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EFF9E9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5349F9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497F45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A43B2E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7F27A2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20361D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C8BC38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E98756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</w:tr>
      <w:tr w:rsidR="00A33431" w:rsidRPr="00512541" w14:paraId="6A7D8FE0" w14:textId="77777777" w:rsidTr="007D1797">
        <w:trPr>
          <w:trHeight w:val="300"/>
        </w:trPr>
        <w:tc>
          <w:tcPr>
            <w:tcW w:w="1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D406EF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2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1ABED1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17100B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CF7812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3E30F8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E9592F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0F37AB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D75B8E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E05EE2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A4DE18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E8F7F7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</w:tr>
      <w:tr w:rsidR="00A33431" w:rsidRPr="00512541" w14:paraId="2EBCED74" w14:textId="77777777" w:rsidTr="007D1797">
        <w:trPr>
          <w:trHeight w:val="300"/>
        </w:trPr>
        <w:tc>
          <w:tcPr>
            <w:tcW w:w="1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0579B6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3 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1B2630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94EF02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A1E4F6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D984EA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CCCCC9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D93BAD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D30AAD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4D7CD7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BB36D2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32F3BA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</w:tr>
      <w:tr w:rsidR="00A33431" w:rsidRPr="00512541" w14:paraId="0B602125" w14:textId="77777777" w:rsidTr="007D1797">
        <w:trPr>
          <w:trHeight w:val="300"/>
        </w:trPr>
        <w:tc>
          <w:tcPr>
            <w:tcW w:w="1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EE4E8A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4  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47BDFA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500259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770B23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F332C1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EEE54F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E007AD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935AFB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160E93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39EA80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E62D2F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</w:tr>
      <w:tr w:rsidR="00A33431" w:rsidRPr="00512541" w14:paraId="596A9A47" w14:textId="77777777" w:rsidTr="007D1797">
        <w:trPr>
          <w:trHeight w:val="300"/>
        </w:trPr>
        <w:tc>
          <w:tcPr>
            <w:tcW w:w="1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E43D58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5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121596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D2F34F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CD0A0B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073ADC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69F538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F14361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B2B882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5D05A8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AEBAE0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43E9BC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</w:tr>
      <w:tr w:rsidR="00A33431" w:rsidRPr="00512541" w14:paraId="13C69887" w14:textId="77777777" w:rsidTr="007D1797">
        <w:trPr>
          <w:trHeight w:val="300"/>
        </w:trPr>
        <w:tc>
          <w:tcPr>
            <w:tcW w:w="1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AD6C7C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Over 5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27B0F5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BC6DAA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C7D13F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B34A76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3C4BFD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3BE873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515ED0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AF4601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1D5253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EC42AC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</w:tr>
    </w:tbl>
    <w:p w14:paraId="44D636EE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  </w:t>
      </w:r>
    </w:p>
    <w:p w14:paraId="690611AA" w14:textId="77777777" w:rsidR="00A33431" w:rsidRPr="00512541" w:rsidRDefault="00A33431" w:rsidP="00A33431">
      <w:pPr>
        <w:spacing w:before="0" w:after="0"/>
        <w:rPr>
          <w:rFonts w:cs="Times New Roman"/>
          <w:i/>
          <w:iCs/>
          <w:szCs w:val="24"/>
          <w:u w:val="single"/>
        </w:rPr>
      </w:pPr>
      <w:r w:rsidRPr="00512541">
        <w:rPr>
          <w:rFonts w:cs="Times New Roman"/>
          <w:i/>
          <w:iCs/>
          <w:szCs w:val="24"/>
          <w:u w:val="single"/>
        </w:rPr>
        <w:t>Racism/Discrimination Questions</w:t>
      </w:r>
    </w:p>
    <w:p w14:paraId="28E0925B" w14:textId="77777777" w:rsidR="00A33431" w:rsidRPr="00512541" w:rsidRDefault="00A33431" w:rsidP="00A33431">
      <w:pPr>
        <w:spacing w:before="0" w:after="0"/>
        <w:rPr>
          <w:rFonts w:cs="Times New Roman"/>
          <w:i/>
          <w:iCs/>
          <w:szCs w:val="24"/>
          <w:u w:val="single"/>
        </w:rPr>
      </w:pPr>
    </w:p>
    <w:p w14:paraId="4A5B809A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Here are some situations that can arise at work. Please tell me how often you have experienced them during the LAST 12 MONTHS. </w:t>
      </w:r>
    </w:p>
    <w:p w14:paraId="33618217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49.    How often are you UNFAIRLY given the jobs that no one else wants to do? </w:t>
      </w:r>
    </w:p>
    <w:p w14:paraId="3EC886A5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Once a week or more (1) </w:t>
      </w:r>
    </w:p>
    <w:p w14:paraId="2DE23D10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A few times a month (2)</w:t>
      </w:r>
    </w:p>
    <w:p w14:paraId="5B4D4F79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A few times a year (3)</w:t>
      </w:r>
    </w:p>
    <w:p w14:paraId="3FEECBCB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Less than once a year (4)</w:t>
      </w:r>
    </w:p>
    <w:p w14:paraId="470D07BB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Never (5)</w:t>
      </w:r>
    </w:p>
    <w:p w14:paraId="59EE7ABB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50.  At work, when different opinions would be helpful, how often is your opinion not asked for? </w:t>
      </w:r>
    </w:p>
    <w:p w14:paraId="2CE7440E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Once a week or more (1) </w:t>
      </w:r>
    </w:p>
    <w:p w14:paraId="3F2AAB0C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A few times a month (2)</w:t>
      </w:r>
    </w:p>
    <w:p w14:paraId="62F0BCA8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A few times a year (3)</w:t>
      </w:r>
    </w:p>
    <w:p w14:paraId="488255F1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Less than once a year (4)</w:t>
      </w:r>
    </w:p>
    <w:p w14:paraId="4B27E161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Never (5)</w:t>
      </w:r>
    </w:p>
    <w:p w14:paraId="53FE367B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51.    How often are you watched more closely than other doulas? </w:t>
      </w:r>
    </w:p>
    <w:p w14:paraId="5A7CEA45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Once a week or more (1)</w:t>
      </w:r>
    </w:p>
    <w:p w14:paraId="05342DE4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A few times a month (2) </w:t>
      </w:r>
    </w:p>
    <w:p w14:paraId="3DD1289E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A few times a year (3)</w:t>
      </w:r>
    </w:p>
    <w:p w14:paraId="1C10165C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Less than once a year (4) </w:t>
      </w:r>
    </w:p>
    <w:p w14:paraId="30367C8C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Never (5)</w:t>
      </w:r>
    </w:p>
    <w:p w14:paraId="3554D862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52.    How often does the medical team use racial or ethnic slurs or jokes? </w:t>
      </w:r>
    </w:p>
    <w:p w14:paraId="12FDF30F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Once a week or more (1)</w:t>
      </w:r>
    </w:p>
    <w:p w14:paraId="3362368E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A few times a month (2)</w:t>
      </w:r>
    </w:p>
    <w:p w14:paraId="59D3B097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A few times a year (3) </w:t>
      </w:r>
    </w:p>
    <w:p w14:paraId="292A63E1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Less than once a year (4)</w:t>
      </w:r>
    </w:p>
    <w:p w14:paraId="5A466C1A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Never (6)</w:t>
      </w:r>
    </w:p>
    <w:p w14:paraId="5AAE1894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53.    How often do members of the medical team direct racial or ethnic slurs at you? </w:t>
      </w:r>
    </w:p>
    <w:p w14:paraId="63F1DEA0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lastRenderedPageBreak/>
        <w:t>Once a week or more (1)</w:t>
      </w:r>
    </w:p>
    <w:p w14:paraId="50F67970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A few times a month (2)</w:t>
      </w:r>
    </w:p>
    <w:p w14:paraId="1A9DAB4F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A few times a year (3)</w:t>
      </w:r>
    </w:p>
    <w:p w14:paraId="2DC1C593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Less than once a year (4)</w:t>
      </w:r>
    </w:p>
    <w:p w14:paraId="7DC56400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Never (5)</w:t>
      </w:r>
    </w:p>
    <w:p w14:paraId="189A5EC5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54.    How often do other doulas use racial slurs or ethnic jokes? </w:t>
      </w:r>
    </w:p>
    <w:p w14:paraId="75326E53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Once a week or more (1)</w:t>
      </w:r>
    </w:p>
    <w:p w14:paraId="2ABF6049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A few times a month (2)</w:t>
      </w:r>
    </w:p>
    <w:p w14:paraId="0ADDAD5C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A few times a year (3)</w:t>
      </w:r>
    </w:p>
    <w:p w14:paraId="755057EB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Less than once a year (4)</w:t>
      </w:r>
    </w:p>
    <w:p w14:paraId="2649C6BD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Never (5)</w:t>
      </w:r>
    </w:p>
    <w:p w14:paraId="7759F794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55.    How often do other doulas direct racial or ethnic slurs or jokes at you? </w:t>
      </w:r>
    </w:p>
    <w:p w14:paraId="517BEE70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Once a week or more (1)</w:t>
      </w:r>
    </w:p>
    <w:p w14:paraId="1A771A54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A few times a month (2)</w:t>
      </w:r>
    </w:p>
    <w:p w14:paraId="6639C19C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A few times a year (3)</w:t>
      </w:r>
    </w:p>
    <w:p w14:paraId="50C5673F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Less than once a year (4)</w:t>
      </w:r>
    </w:p>
    <w:p w14:paraId="4016B31B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Never (5)</w:t>
      </w:r>
    </w:p>
    <w:p w14:paraId="41E1D6C5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56.    How often do you feel that you </w:t>
      </w:r>
      <w:proofErr w:type="gramStart"/>
      <w:r w:rsidRPr="00512541">
        <w:rPr>
          <w:rFonts w:cs="Times New Roman"/>
          <w:szCs w:val="24"/>
        </w:rPr>
        <w:t>have to</w:t>
      </w:r>
      <w:proofErr w:type="gramEnd"/>
      <w:r w:rsidRPr="00512541">
        <w:rPr>
          <w:rFonts w:cs="Times New Roman"/>
          <w:szCs w:val="24"/>
        </w:rPr>
        <w:t xml:space="preserve"> work twice as hard as others work? </w:t>
      </w:r>
    </w:p>
    <w:p w14:paraId="0FF913BE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Once a week or more (1)</w:t>
      </w:r>
    </w:p>
    <w:p w14:paraId="61772122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A few times a month (2)</w:t>
      </w:r>
    </w:p>
    <w:p w14:paraId="323F0FA3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A few times a year (3)</w:t>
      </w:r>
    </w:p>
    <w:p w14:paraId="3847A47A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Less than once a year (4)</w:t>
      </w:r>
    </w:p>
    <w:p w14:paraId="2F7DA201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Never (5)</w:t>
      </w:r>
    </w:p>
    <w:p w14:paraId="01BCD75C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57.   How often do you feel that you are ignored or not taken seriously by the medical team? </w:t>
      </w:r>
    </w:p>
    <w:p w14:paraId="449E937A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Once a week or more (1)</w:t>
      </w:r>
    </w:p>
    <w:p w14:paraId="128C8BDD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A few times a month (2)</w:t>
      </w:r>
    </w:p>
    <w:p w14:paraId="34DE4DEA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A few times a year (3)</w:t>
      </w:r>
    </w:p>
    <w:p w14:paraId="4F5FDF6D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Less than once a year (4)</w:t>
      </w:r>
    </w:p>
    <w:p w14:paraId="2C0B3523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Never (5)</w:t>
      </w:r>
    </w:p>
    <w:p w14:paraId="45023FB4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58.    How often do others assume that you work in a lower status job than you do and treat you as such? </w:t>
      </w:r>
    </w:p>
    <w:p w14:paraId="0252BAE1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Once a week or more (1)</w:t>
      </w:r>
    </w:p>
    <w:p w14:paraId="3AD7FF16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A few times a month (2)</w:t>
      </w:r>
    </w:p>
    <w:p w14:paraId="0B61D56D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A few times a year (3)</w:t>
      </w:r>
    </w:p>
    <w:p w14:paraId="43456654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Less than once a year (4)</w:t>
      </w:r>
    </w:p>
    <w:p w14:paraId="5873730A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Never (5)</w:t>
      </w:r>
    </w:p>
    <w:p w14:paraId="60112E42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59.    How often has a doula with less experience and fewer qualifications gotten more clients than you? </w:t>
      </w:r>
    </w:p>
    <w:p w14:paraId="0E287BD6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Once a week or more (1)</w:t>
      </w:r>
    </w:p>
    <w:p w14:paraId="42237CC3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A few times a month (2)</w:t>
      </w:r>
    </w:p>
    <w:p w14:paraId="66760B45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A few times a year (3)</w:t>
      </w:r>
    </w:p>
    <w:p w14:paraId="599B4C60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Less than once a year (4)</w:t>
      </w:r>
    </w:p>
    <w:p w14:paraId="35CDF7CF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Never (5)</w:t>
      </w:r>
    </w:p>
    <w:p w14:paraId="39A8A07C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60.    How often have you been unfairly humiliated in front of others at work? </w:t>
      </w:r>
    </w:p>
    <w:p w14:paraId="15217830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lastRenderedPageBreak/>
        <w:t>Once a week or more (1)</w:t>
      </w:r>
    </w:p>
    <w:p w14:paraId="400C7353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A few times a month (2)</w:t>
      </w:r>
    </w:p>
    <w:p w14:paraId="38B0FF3C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A few times a year (3)</w:t>
      </w:r>
    </w:p>
    <w:p w14:paraId="793C7098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Less than once a year (4)</w:t>
      </w:r>
    </w:p>
    <w:p w14:paraId="1EB86238" w14:textId="77777777" w:rsidR="00A33431" w:rsidRPr="00512541" w:rsidRDefault="00A33431" w:rsidP="00A33431">
      <w:pPr>
        <w:numPr>
          <w:ilvl w:val="0"/>
          <w:numId w:val="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Never (5)</w:t>
      </w:r>
    </w:p>
    <w:p w14:paraId="229CC082" w14:textId="77777777" w:rsidR="00A33431" w:rsidRPr="00512541" w:rsidRDefault="00A33431" w:rsidP="00A33431">
      <w:pPr>
        <w:spacing w:before="0" w:after="0"/>
        <w:rPr>
          <w:rFonts w:cs="Times New Roman"/>
          <w:i/>
          <w:iCs/>
          <w:szCs w:val="24"/>
          <w:u w:val="single"/>
        </w:rPr>
      </w:pPr>
    </w:p>
    <w:p w14:paraId="7291FD9C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i/>
          <w:iCs/>
          <w:szCs w:val="24"/>
          <w:u w:val="single"/>
        </w:rPr>
        <w:t>Clients, Cost, and Other Logistics </w:t>
      </w:r>
      <w:r w:rsidRPr="00512541">
        <w:rPr>
          <w:rFonts w:cs="Times New Roman"/>
          <w:szCs w:val="24"/>
        </w:rPr>
        <w:t>   </w:t>
      </w:r>
    </w:p>
    <w:p w14:paraId="65BB4753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5CAC2C84" w14:textId="77777777" w:rsidR="00A33431" w:rsidRPr="00512541" w:rsidRDefault="00A33431" w:rsidP="00A33431">
      <w:pPr>
        <w:spacing w:before="0" w:after="0"/>
        <w:rPr>
          <w:rFonts w:cs="Times New Roman"/>
          <w:bCs/>
          <w:szCs w:val="24"/>
        </w:rPr>
      </w:pPr>
      <w:r w:rsidRPr="00512541">
        <w:rPr>
          <w:rFonts w:cs="Times New Roman"/>
          <w:szCs w:val="24"/>
        </w:rPr>
        <w:t>61.</w:t>
      </w:r>
      <w:r w:rsidRPr="00512541">
        <w:rPr>
          <w:rFonts w:cs="Times New Roman"/>
          <w:bCs/>
          <w:szCs w:val="24"/>
        </w:rPr>
        <w:t>  How do you primarily find your doula clients? Check all that apply:</w:t>
      </w:r>
      <w:r w:rsidRPr="00512541">
        <w:rPr>
          <w:rFonts w:cs="Times New Roman"/>
          <w:szCs w:val="24"/>
        </w:rPr>
        <w:t>   </w:t>
      </w:r>
    </w:p>
    <w:p w14:paraId="5434BD56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 </w:t>
      </w:r>
    </w:p>
    <w:p w14:paraId="06506FFA" w14:textId="77777777" w:rsidR="00A33431" w:rsidRPr="00512541" w:rsidRDefault="00A33431" w:rsidP="00A33431">
      <w:pPr>
        <w:numPr>
          <w:ilvl w:val="0"/>
          <w:numId w:val="2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Fewer than preferred (1)</w:t>
      </w:r>
    </w:p>
    <w:p w14:paraId="56E4743B" w14:textId="77777777" w:rsidR="00A33431" w:rsidRPr="00512541" w:rsidRDefault="00A33431" w:rsidP="00A33431">
      <w:pPr>
        <w:numPr>
          <w:ilvl w:val="0"/>
          <w:numId w:val="2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Actual number preferred (2)</w:t>
      </w:r>
    </w:p>
    <w:p w14:paraId="154BCDEF" w14:textId="77777777" w:rsidR="00A33431" w:rsidRPr="00512541" w:rsidRDefault="00A33431" w:rsidP="00A33431">
      <w:pPr>
        <w:numPr>
          <w:ilvl w:val="0"/>
          <w:numId w:val="2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More than preferred (3)</w:t>
      </w:r>
    </w:p>
    <w:p w14:paraId="1827FCC7" w14:textId="77777777" w:rsidR="00A33431" w:rsidRPr="00512541" w:rsidRDefault="00A33431" w:rsidP="00A33431">
      <w:pPr>
        <w:numPr>
          <w:ilvl w:val="0"/>
          <w:numId w:val="25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Don’t know (4)</w:t>
      </w:r>
    </w:p>
    <w:p w14:paraId="5119258D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4CC26219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583A24AF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62.</w:t>
      </w:r>
      <w:r w:rsidRPr="00512541">
        <w:rPr>
          <w:rFonts w:cs="Times New Roman"/>
          <w:bCs/>
          <w:szCs w:val="24"/>
        </w:rPr>
        <w:t>  How do you primarily find your doula clients? Check all that apply:</w:t>
      </w:r>
      <w:r w:rsidRPr="00512541">
        <w:rPr>
          <w:rFonts w:cs="Times New Roman"/>
          <w:szCs w:val="24"/>
        </w:rPr>
        <w:t>  </w:t>
      </w:r>
    </w:p>
    <w:p w14:paraId="499E31FA" w14:textId="77777777" w:rsidR="00A33431" w:rsidRPr="00512541" w:rsidRDefault="00A33431" w:rsidP="00A33431">
      <w:pPr>
        <w:spacing w:before="0" w:after="0"/>
        <w:rPr>
          <w:rFonts w:cs="Times New Roman"/>
          <w:bCs/>
          <w:szCs w:val="24"/>
        </w:rPr>
      </w:pPr>
      <w:r w:rsidRPr="00512541">
        <w:rPr>
          <w:rFonts w:cs="Times New Roman"/>
          <w:szCs w:val="24"/>
        </w:rPr>
        <w:t> </w:t>
      </w:r>
    </w:p>
    <w:p w14:paraId="54F02CF2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Personal website (1)  </w:t>
      </w:r>
    </w:p>
    <w:p w14:paraId="1CF913B0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Professional doula organization website/registry (2)</w:t>
      </w:r>
    </w:p>
    <w:p w14:paraId="1A74FD43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Word-of-mouth (3)</w:t>
      </w:r>
    </w:p>
    <w:p w14:paraId="1524C145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Other online forums (4)   </w:t>
      </w:r>
    </w:p>
    <w:p w14:paraId="3E1723F2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Telephone (5)</w:t>
      </w:r>
    </w:p>
    <w:p w14:paraId="18CAD761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Health care providers and institutions (6)   </w:t>
      </w:r>
    </w:p>
    <w:p w14:paraId="38B55D42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Community-based programs (7)</w:t>
      </w:r>
    </w:p>
    <w:p w14:paraId="20C78F96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  </w:t>
      </w:r>
    </w:p>
    <w:p w14:paraId="22DC2278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63.</w:t>
      </w:r>
      <w:r w:rsidRPr="00512541">
        <w:rPr>
          <w:rFonts w:cs="Times New Roman"/>
          <w:bCs/>
          <w:szCs w:val="24"/>
        </w:rPr>
        <w:t>  What type of doula practice are you a part of? (check all that apply)</w:t>
      </w:r>
      <w:r w:rsidRPr="00512541">
        <w:rPr>
          <w:rFonts w:cs="Times New Roman"/>
          <w:szCs w:val="24"/>
        </w:rPr>
        <w:t>  </w:t>
      </w:r>
    </w:p>
    <w:p w14:paraId="7223192D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4789CD68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Solo practice (1) </w:t>
      </w:r>
    </w:p>
    <w:p w14:paraId="0C99E494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Group practice with 2-4 doulas (2)    </w:t>
      </w:r>
    </w:p>
    <w:p w14:paraId="06E2B46C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Group practice with 5+ doulas (3)    </w:t>
      </w:r>
    </w:p>
    <w:p w14:paraId="42303E9E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Hospital-based practice (4)</w:t>
      </w:r>
    </w:p>
    <w:p w14:paraId="4FDF13C1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Clinic-based practice (5)   </w:t>
      </w:r>
    </w:p>
    <w:p w14:paraId="3C05C395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 </w:t>
      </w:r>
    </w:p>
    <w:p w14:paraId="442CF742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64. How often do you charge clients for your doula services?</w:t>
      </w:r>
    </w:p>
    <w:p w14:paraId="0C166770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528AD99A" w14:textId="77777777" w:rsidR="00A33431" w:rsidRPr="00512541" w:rsidRDefault="00A33431" w:rsidP="00A33431">
      <w:pPr>
        <w:numPr>
          <w:ilvl w:val="0"/>
          <w:numId w:val="26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Always (1) </w:t>
      </w:r>
    </w:p>
    <w:p w14:paraId="33CABF57" w14:textId="77777777" w:rsidR="00A33431" w:rsidRPr="00512541" w:rsidRDefault="00A33431" w:rsidP="00A33431">
      <w:pPr>
        <w:numPr>
          <w:ilvl w:val="0"/>
          <w:numId w:val="26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Sometimes (2)</w:t>
      </w:r>
    </w:p>
    <w:p w14:paraId="041B30A5" w14:textId="77777777" w:rsidR="00A33431" w:rsidRPr="00512541" w:rsidRDefault="00A33431" w:rsidP="00A33431">
      <w:pPr>
        <w:numPr>
          <w:ilvl w:val="0"/>
          <w:numId w:val="26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Never (3) </w:t>
      </w:r>
    </w:p>
    <w:p w14:paraId="2225DAB9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2144A833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65.</w:t>
      </w:r>
      <w:r w:rsidRPr="00512541">
        <w:rPr>
          <w:rFonts w:cs="Times New Roman"/>
          <w:bCs/>
          <w:szCs w:val="24"/>
        </w:rPr>
        <w:t>  How much do you currently charge ($USD) per client for (check all and type amount):</w:t>
      </w:r>
      <w:r w:rsidRPr="00512541">
        <w:rPr>
          <w:rFonts w:cs="Times New Roman"/>
          <w:szCs w:val="24"/>
        </w:rPr>
        <w:t> </w:t>
      </w:r>
    </w:p>
    <w:p w14:paraId="61F580D2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  </w:t>
      </w:r>
    </w:p>
    <w:p w14:paraId="225BDF64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Birth doula (1) ______   </w:t>
      </w:r>
    </w:p>
    <w:p w14:paraId="3995D6C5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Postpartum doula (2) ______</w:t>
      </w:r>
    </w:p>
    <w:p w14:paraId="445D1C6E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Prenatal doula (3) _____</w:t>
      </w:r>
    </w:p>
    <w:p w14:paraId="43189222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lastRenderedPageBreak/>
        <w:t>☐</w:t>
      </w:r>
      <w:r w:rsidRPr="00512541">
        <w:rPr>
          <w:rFonts w:cs="Times New Roman"/>
          <w:szCs w:val="24"/>
        </w:rPr>
        <w:t xml:space="preserve"> Abortion doula (4) _____</w:t>
      </w:r>
    </w:p>
    <w:p w14:paraId="20AB0AF4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Full Spectrum doula (5) _____ </w:t>
      </w:r>
    </w:p>
    <w:p w14:paraId="5CCFFBFE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Radical/Justice doula (6) ______</w:t>
      </w:r>
    </w:p>
    <w:p w14:paraId="320338CF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Death/Grief/Loss/Bereavement doula (7) _____</w:t>
      </w:r>
    </w:p>
    <w:p w14:paraId="40A72881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Prison doula (8) _____</w:t>
      </w:r>
    </w:p>
    <w:p w14:paraId="67C9A564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Other (Specify) (9): ____________     </w:t>
      </w:r>
    </w:p>
    <w:p w14:paraId="3DDAE6F0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11DA5776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66. Do you plan on charging for your doula services in the future?</w:t>
      </w:r>
    </w:p>
    <w:p w14:paraId="005A0E48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19E28D6A" w14:textId="77777777" w:rsidR="00A33431" w:rsidRPr="00512541" w:rsidRDefault="00A33431" w:rsidP="00A33431">
      <w:pPr>
        <w:numPr>
          <w:ilvl w:val="0"/>
          <w:numId w:val="26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Always (1) </w:t>
      </w:r>
    </w:p>
    <w:p w14:paraId="2357EA43" w14:textId="77777777" w:rsidR="00A33431" w:rsidRPr="00512541" w:rsidRDefault="00A33431" w:rsidP="00A33431">
      <w:pPr>
        <w:numPr>
          <w:ilvl w:val="0"/>
          <w:numId w:val="26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Sometimes (2)</w:t>
      </w:r>
    </w:p>
    <w:p w14:paraId="7EC2CA82" w14:textId="77777777" w:rsidR="00A33431" w:rsidRPr="00512541" w:rsidRDefault="00A33431" w:rsidP="00A33431">
      <w:pPr>
        <w:numPr>
          <w:ilvl w:val="0"/>
          <w:numId w:val="26"/>
        </w:num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 xml:space="preserve">Never (3) </w:t>
      </w:r>
    </w:p>
    <w:p w14:paraId="11DFDC29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67.</w:t>
      </w:r>
      <w:r w:rsidRPr="00512541">
        <w:rPr>
          <w:rFonts w:cs="Times New Roman"/>
          <w:bCs/>
          <w:szCs w:val="24"/>
        </w:rPr>
        <w:t xml:space="preserve">  How much do you think you should be paid (ideally, </w:t>
      </w:r>
      <w:proofErr w:type="gramStart"/>
      <w:r w:rsidRPr="00512541">
        <w:rPr>
          <w:rFonts w:cs="Times New Roman"/>
          <w:bCs/>
          <w:szCs w:val="24"/>
        </w:rPr>
        <w:t>in order to</w:t>
      </w:r>
      <w:proofErr w:type="gramEnd"/>
      <w:r w:rsidRPr="00512541">
        <w:rPr>
          <w:rFonts w:cs="Times New Roman"/>
          <w:bCs/>
          <w:szCs w:val="24"/>
        </w:rPr>
        <w:t xml:space="preserve"> reach standard of living) per client for (check all and type amount):</w:t>
      </w:r>
      <w:r w:rsidRPr="00512541">
        <w:rPr>
          <w:rFonts w:cs="Times New Roman"/>
          <w:szCs w:val="24"/>
        </w:rPr>
        <w:t> </w:t>
      </w:r>
    </w:p>
    <w:p w14:paraId="540DB8FB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  </w:t>
      </w:r>
    </w:p>
    <w:p w14:paraId="2D7E55D8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Birth doula (1) ______   </w:t>
      </w:r>
    </w:p>
    <w:p w14:paraId="62AFFF15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Postpartum doula (2) ______</w:t>
      </w:r>
    </w:p>
    <w:p w14:paraId="14D9AAA3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Prenatal doula (3) _____</w:t>
      </w:r>
    </w:p>
    <w:p w14:paraId="7D73F92A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Abortion doula (4) _____</w:t>
      </w:r>
    </w:p>
    <w:p w14:paraId="652ACB2C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Full Spectrum doula (5) _____ </w:t>
      </w:r>
    </w:p>
    <w:p w14:paraId="35C14E32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Radical/Justice doula (6) ______</w:t>
      </w:r>
    </w:p>
    <w:p w14:paraId="53E1ADA1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Death/Grief/Loss/Bereavement doula (7) _____</w:t>
      </w:r>
    </w:p>
    <w:p w14:paraId="13CECEAF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Prison doula (8) _____</w:t>
      </w:r>
    </w:p>
    <w:p w14:paraId="7FDBD734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Other (Specify) (9): ____________   </w:t>
      </w:r>
    </w:p>
    <w:p w14:paraId="2FDBD89B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20118FBF" w14:textId="77777777" w:rsidR="00A33431" w:rsidRPr="00512541" w:rsidRDefault="00A33431" w:rsidP="00A33431">
      <w:pPr>
        <w:spacing w:before="0" w:after="0"/>
        <w:rPr>
          <w:rFonts w:cs="Times New Roman"/>
          <w:i/>
          <w:szCs w:val="24"/>
          <w:u w:val="single"/>
        </w:rPr>
      </w:pPr>
      <w:r w:rsidRPr="00512541">
        <w:rPr>
          <w:rFonts w:cs="Times New Roman"/>
          <w:i/>
          <w:szCs w:val="24"/>
          <w:u w:val="single"/>
        </w:rPr>
        <w:t>Doula Services During COVID</w:t>
      </w:r>
    </w:p>
    <w:p w14:paraId="5CC45944" w14:textId="77777777" w:rsidR="00A33431" w:rsidRPr="00512541" w:rsidRDefault="00A33431" w:rsidP="00A33431">
      <w:pPr>
        <w:spacing w:before="0" w:after="0"/>
        <w:rPr>
          <w:rFonts w:cs="Times New Roman"/>
          <w:i/>
          <w:szCs w:val="24"/>
          <w:u w:val="single"/>
        </w:rPr>
      </w:pPr>
    </w:p>
    <w:p w14:paraId="73A17F75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68. </w:t>
      </w:r>
      <w:r w:rsidRPr="00512541">
        <w:rPr>
          <w:rFonts w:cs="Times New Roman"/>
          <w:bCs/>
          <w:szCs w:val="24"/>
        </w:rPr>
        <w:t xml:space="preserve"> </w:t>
      </w:r>
      <w:r w:rsidRPr="00512541">
        <w:rPr>
          <w:rFonts w:cs="Times New Roman"/>
          <w:szCs w:val="24"/>
        </w:rPr>
        <w:t>In what ways have you and your work been affected by COVID-19? (Check all that apply) </w:t>
      </w:r>
    </w:p>
    <w:p w14:paraId="15A3B214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43F3656F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Stopped taking on clients (1)</w:t>
      </w:r>
    </w:p>
    <w:p w14:paraId="6B8727B1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Unable to accompany clients in the delivery room (2)</w:t>
      </w:r>
    </w:p>
    <w:p w14:paraId="3B0A9F5F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Limited prenatal and postpartum visits (3)</w:t>
      </w:r>
    </w:p>
    <w:p w14:paraId="2190D2E9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Increase in client home births (4)</w:t>
      </w:r>
    </w:p>
    <w:p w14:paraId="4BF7EE7D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Use of protective equipment (</w:t>
      </w:r>
      <w:proofErr w:type="gramStart"/>
      <w:r w:rsidRPr="00512541">
        <w:rPr>
          <w:rFonts w:cs="Times New Roman"/>
          <w:szCs w:val="24"/>
        </w:rPr>
        <w:t>i.e.</w:t>
      </w:r>
      <w:proofErr w:type="gramEnd"/>
      <w:r w:rsidRPr="00512541">
        <w:rPr>
          <w:rFonts w:cs="Times New Roman"/>
          <w:szCs w:val="24"/>
        </w:rPr>
        <w:t xml:space="preserve"> masks, gloves) when working with clients (5)</w:t>
      </w:r>
    </w:p>
    <w:p w14:paraId="018513F2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My work has not changed </w:t>
      </w:r>
      <w:proofErr w:type="gramStart"/>
      <w:r w:rsidRPr="00512541">
        <w:rPr>
          <w:rFonts w:cs="Times New Roman"/>
          <w:szCs w:val="24"/>
        </w:rPr>
        <w:t>as a result of</w:t>
      </w:r>
      <w:proofErr w:type="gramEnd"/>
      <w:r w:rsidRPr="00512541">
        <w:rPr>
          <w:rFonts w:cs="Times New Roman"/>
          <w:szCs w:val="24"/>
        </w:rPr>
        <w:t xml:space="preserve"> COVID-19 (6)</w:t>
      </w:r>
    </w:p>
    <w:p w14:paraId="695AD8EB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 </w:t>
      </w:r>
    </w:p>
    <w:p w14:paraId="5D409D71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69.  Are you interested in providing doula services virtually (</w:t>
      </w:r>
      <w:proofErr w:type="gramStart"/>
      <w:r w:rsidRPr="00512541">
        <w:rPr>
          <w:rFonts w:cs="Times New Roman"/>
          <w:szCs w:val="24"/>
        </w:rPr>
        <w:t>i.e.</w:t>
      </w:r>
      <w:proofErr w:type="gramEnd"/>
      <w:r w:rsidRPr="00512541">
        <w:rPr>
          <w:rFonts w:cs="Times New Roman"/>
          <w:szCs w:val="24"/>
        </w:rPr>
        <w:t xml:space="preserve"> video and phone calls)? </w:t>
      </w:r>
    </w:p>
    <w:p w14:paraId="12E4D6D7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7012A0F6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Yes (1)</w:t>
      </w:r>
    </w:p>
    <w:p w14:paraId="15B5F9AD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No (2)</w:t>
      </w:r>
    </w:p>
    <w:p w14:paraId="01382284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 </w:t>
      </w:r>
    </w:p>
    <w:p w14:paraId="6190CC10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70.  Have you provided virtual doula services? </w:t>
      </w:r>
    </w:p>
    <w:p w14:paraId="0AF15ECE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Yes (1)</w:t>
      </w:r>
    </w:p>
    <w:p w14:paraId="68CEAD5F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No (2)</w:t>
      </w:r>
    </w:p>
    <w:p w14:paraId="5BDDF99D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lastRenderedPageBreak/>
        <w:t> </w:t>
      </w:r>
    </w:p>
    <w:p w14:paraId="6DBDEFA6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71. Have you provided doula services virtually during the COVID-19 pandemic? </w:t>
      </w:r>
    </w:p>
    <w:p w14:paraId="2A9F978F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Yes (1)</w:t>
      </w:r>
    </w:p>
    <w:p w14:paraId="47862449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No (2)</w:t>
      </w:r>
    </w:p>
    <w:p w14:paraId="002AEE79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0A0B454B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Skip Pattern: Continue to Virtual Doula questions if YES to providing virtual doula care, skip to Beliefs about Doula Services if NO</w:t>
      </w:r>
    </w:p>
    <w:p w14:paraId="6D6DFD9A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2FA6DD5F" w14:textId="77777777" w:rsidR="00A33431" w:rsidRPr="00512541" w:rsidRDefault="00A33431" w:rsidP="00A33431">
      <w:pPr>
        <w:spacing w:before="0" w:after="0"/>
        <w:rPr>
          <w:rFonts w:cs="Times New Roman"/>
          <w:i/>
          <w:szCs w:val="24"/>
          <w:u w:val="single"/>
        </w:rPr>
      </w:pPr>
      <w:r w:rsidRPr="00512541">
        <w:rPr>
          <w:rFonts w:cs="Times New Roman"/>
          <w:i/>
          <w:szCs w:val="24"/>
          <w:u w:val="single"/>
        </w:rPr>
        <w:t>Virtual Doula Services During the Pandemic</w:t>
      </w:r>
    </w:p>
    <w:p w14:paraId="2F874760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 </w:t>
      </w:r>
    </w:p>
    <w:p w14:paraId="73C9FAC0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72. How many clients have you served virtually since the onset of the pandemic? _______ </w:t>
      </w:r>
    </w:p>
    <w:p w14:paraId="26A57F87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361A278C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73. Do any of your clients have difficulties accessing the internet? </w:t>
      </w:r>
    </w:p>
    <w:p w14:paraId="246C06F8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5F541B27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Yes (1)</w:t>
      </w:r>
    </w:p>
    <w:p w14:paraId="38A296D0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No (2)</w:t>
      </w:r>
    </w:p>
    <w:p w14:paraId="508075C4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Unknown (3)</w:t>
      </w:r>
    </w:p>
    <w:p w14:paraId="6B32AFA0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 </w:t>
      </w:r>
    </w:p>
    <w:p w14:paraId="12887BA6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74. How do you connect with your clients virtually? (</w:t>
      </w:r>
      <w:proofErr w:type="gramStart"/>
      <w:r w:rsidRPr="00512541">
        <w:rPr>
          <w:rFonts w:cs="Times New Roman"/>
          <w:szCs w:val="24"/>
        </w:rPr>
        <w:t>check</w:t>
      </w:r>
      <w:proofErr w:type="gramEnd"/>
      <w:r w:rsidRPr="00512541">
        <w:rPr>
          <w:rFonts w:cs="Times New Roman"/>
          <w:szCs w:val="24"/>
        </w:rPr>
        <w:t xml:space="preserve"> all that apply) </w:t>
      </w:r>
    </w:p>
    <w:p w14:paraId="18FC3FC9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Video calls (Zoom, Microsoft Teams, Facetime) (1)</w:t>
      </w:r>
    </w:p>
    <w:p w14:paraId="2027C981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Phone (2)</w:t>
      </w:r>
    </w:p>
    <w:p w14:paraId="316A1848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Other (3): Specify _________ </w:t>
      </w:r>
    </w:p>
    <w:p w14:paraId="4E324165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 </w:t>
      </w:r>
    </w:p>
    <w:p w14:paraId="7903A537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75. (If Video Calls is selected) What platform do you use for video calls?  </w:t>
      </w:r>
    </w:p>
    <w:p w14:paraId="1BE633E8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Zoom </w:t>
      </w:r>
    </w:p>
    <w:p w14:paraId="696207BF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Skype </w:t>
      </w:r>
    </w:p>
    <w:p w14:paraId="70D01AA0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Teams </w:t>
      </w:r>
    </w:p>
    <w:p w14:paraId="7A9A7012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Other: Specify _________ </w:t>
      </w:r>
    </w:p>
    <w:p w14:paraId="11CA5DCD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1B7D2D4F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i/>
          <w:iCs/>
          <w:szCs w:val="24"/>
          <w:u w:val="single"/>
        </w:rPr>
        <w:t>Beliefs about Doula Services</w:t>
      </w:r>
      <w:r w:rsidRPr="00512541">
        <w:rPr>
          <w:rFonts w:cs="Times New Roman"/>
          <w:szCs w:val="24"/>
        </w:rPr>
        <w:t>   </w:t>
      </w:r>
    </w:p>
    <w:p w14:paraId="2C3FED24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   </w:t>
      </w:r>
    </w:p>
    <w:p w14:paraId="2B7955D2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76.</w:t>
      </w:r>
      <w:r w:rsidRPr="00512541">
        <w:rPr>
          <w:rFonts w:cs="Times New Roman"/>
          <w:bCs/>
          <w:szCs w:val="24"/>
        </w:rPr>
        <w:t>  For each of the following, mark the answer that you most closely agree with.  </w:t>
      </w:r>
      <w:r w:rsidRPr="00512541">
        <w:rPr>
          <w:rFonts w:cs="Times New Roman"/>
          <w:szCs w:val="24"/>
        </w:rPr>
        <w:t>  </w:t>
      </w:r>
    </w:p>
    <w:p w14:paraId="68DE27A9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 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55"/>
        <w:gridCol w:w="976"/>
        <w:gridCol w:w="976"/>
        <w:gridCol w:w="975"/>
        <w:gridCol w:w="975"/>
        <w:gridCol w:w="975"/>
      </w:tblGrid>
      <w:tr w:rsidR="00A33431" w:rsidRPr="00512541" w14:paraId="031334E2" w14:textId="77777777" w:rsidTr="007D1797">
        <w:trPr>
          <w:trHeight w:val="615"/>
        </w:trPr>
        <w:tc>
          <w:tcPr>
            <w:tcW w:w="4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A47E73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97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93C584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Strongly Disagree  </w:t>
            </w:r>
          </w:p>
        </w:tc>
        <w:tc>
          <w:tcPr>
            <w:tcW w:w="97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0D1439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Disagree  </w:t>
            </w:r>
          </w:p>
        </w:tc>
        <w:tc>
          <w:tcPr>
            <w:tcW w:w="97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CD9C2F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Neutral  </w:t>
            </w:r>
          </w:p>
        </w:tc>
        <w:tc>
          <w:tcPr>
            <w:tcW w:w="97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ED89DE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Agree  </w:t>
            </w:r>
          </w:p>
        </w:tc>
        <w:tc>
          <w:tcPr>
            <w:tcW w:w="97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CEFED6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Strongly Agree  </w:t>
            </w:r>
          </w:p>
        </w:tc>
      </w:tr>
      <w:tr w:rsidR="00A33431" w:rsidRPr="00512541" w14:paraId="07E71867" w14:textId="77777777" w:rsidTr="007D1797">
        <w:trPr>
          <w:trHeight w:val="300"/>
        </w:trPr>
        <w:tc>
          <w:tcPr>
            <w:tcW w:w="44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E06D1D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bCs/>
                <w:szCs w:val="24"/>
              </w:rPr>
              <w:t>I believe current pricing of doula services helps me to provide doula services.</w:t>
            </w: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C6AF0E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367B6F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2A38DF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D4C444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7A24EB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</w:tr>
      <w:tr w:rsidR="00A33431" w:rsidRPr="00512541" w14:paraId="71EC42DA" w14:textId="77777777" w:rsidTr="007D1797">
        <w:trPr>
          <w:trHeight w:val="300"/>
        </w:trPr>
        <w:tc>
          <w:tcPr>
            <w:tcW w:w="44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9FD067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bCs/>
                <w:szCs w:val="24"/>
              </w:rPr>
              <w:t>I believe current pricing of doula services helps my clients access doula services.</w:t>
            </w:r>
            <w:r w:rsidRPr="00512541">
              <w:rPr>
                <w:rFonts w:cs="Times New Roman"/>
                <w:szCs w:val="24"/>
              </w:rPr>
              <w:t> 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0AE6F8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4B92FC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528DAF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125F00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D3302E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</w:tr>
      <w:tr w:rsidR="00A33431" w:rsidRPr="00512541" w14:paraId="2E3192C8" w14:textId="77777777" w:rsidTr="007D1797">
        <w:trPr>
          <w:trHeight w:val="300"/>
        </w:trPr>
        <w:tc>
          <w:tcPr>
            <w:tcW w:w="44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CDA5DA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bCs/>
                <w:szCs w:val="24"/>
              </w:rPr>
              <w:t>I believe current insurance coverage of doula services helps me to provide doula services.</w:t>
            </w:r>
            <w:r w:rsidRPr="00512541">
              <w:rPr>
                <w:rFonts w:cs="Times New Roman"/>
                <w:szCs w:val="24"/>
              </w:rPr>
              <w:t> 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604B06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2B132E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8B71B2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95BD63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8F6565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</w:tr>
      <w:tr w:rsidR="00A33431" w:rsidRPr="00512541" w14:paraId="57B43C03" w14:textId="77777777" w:rsidTr="007D1797">
        <w:trPr>
          <w:trHeight w:val="300"/>
        </w:trPr>
        <w:tc>
          <w:tcPr>
            <w:tcW w:w="44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D8DA3F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bCs/>
                <w:szCs w:val="24"/>
              </w:rPr>
              <w:t>I believe current insurance coverage of doula services helps my clients access doula services.</w:t>
            </w:r>
            <w:r w:rsidRPr="00512541">
              <w:rPr>
                <w:rFonts w:cs="Times New Roman"/>
                <w:szCs w:val="24"/>
              </w:rPr>
              <w:t> 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3989B1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6406DE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685BFF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9E2E50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638362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</w:tr>
      <w:tr w:rsidR="00A33431" w:rsidRPr="00512541" w14:paraId="54D70988" w14:textId="77777777" w:rsidTr="007D1797">
        <w:trPr>
          <w:trHeight w:val="300"/>
        </w:trPr>
        <w:tc>
          <w:tcPr>
            <w:tcW w:w="44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6F3135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bCs/>
                <w:szCs w:val="24"/>
              </w:rPr>
              <w:t>I believe current doula training helps me to provide doula services.</w:t>
            </w:r>
            <w:r w:rsidRPr="00512541">
              <w:rPr>
                <w:rFonts w:cs="Times New Roman"/>
                <w:szCs w:val="24"/>
              </w:rPr>
              <w:t> 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BF8A3C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26DA50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9229F3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5FFE8F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B57F07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</w:tr>
      <w:tr w:rsidR="00A33431" w:rsidRPr="00512541" w14:paraId="2B3141B4" w14:textId="77777777" w:rsidTr="007D1797">
        <w:trPr>
          <w:trHeight w:val="300"/>
        </w:trPr>
        <w:tc>
          <w:tcPr>
            <w:tcW w:w="44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958603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bCs/>
                <w:szCs w:val="24"/>
              </w:rPr>
              <w:lastRenderedPageBreak/>
              <w:t>I believe current doula training helps my clients access doula services.</w:t>
            </w:r>
            <w:r w:rsidRPr="00512541">
              <w:rPr>
                <w:rFonts w:cs="Times New Roman"/>
                <w:szCs w:val="24"/>
              </w:rPr>
              <w:t> 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431899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139AEB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2B1499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C1E24A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12E6E8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</w:tr>
      <w:tr w:rsidR="00A33431" w:rsidRPr="00512541" w14:paraId="04CDA6F6" w14:textId="77777777" w:rsidTr="007D1797">
        <w:trPr>
          <w:trHeight w:val="300"/>
        </w:trPr>
        <w:tc>
          <w:tcPr>
            <w:tcW w:w="44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B24DC4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bCs/>
                <w:szCs w:val="24"/>
              </w:rPr>
              <w:t>I believe current doula certification requirements help me to provide doula services.</w:t>
            </w:r>
            <w:r w:rsidRPr="00512541">
              <w:rPr>
                <w:rFonts w:cs="Times New Roman"/>
                <w:szCs w:val="24"/>
              </w:rPr>
              <w:t> 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5E1499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48F47F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D8677B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06AE21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52F6AA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</w:tr>
      <w:tr w:rsidR="00A33431" w:rsidRPr="00512541" w14:paraId="636C0AE0" w14:textId="77777777" w:rsidTr="007D1797">
        <w:trPr>
          <w:trHeight w:val="300"/>
        </w:trPr>
        <w:tc>
          <w:tcPr>
            <w:tcW w:w="44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8ADE9E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bCs/>
                <w:szCs w:val="24"/>
              </w:rPr>
              <w:t>I believe current doula certification requirements help my clients access doula services</w:t>
            </w: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8B3687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B7BECB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1F6535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7A9EEF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301A41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</w:tr>
      <w:tr w:rsidR="00A33431" w:rsidRPr="00512541" w14:paraId="38E19576" w14:textId="77777777" w:rsidTr="007D1797">
        <w:trPr>
          <w:trHeight w:val="300"/>
        </w:trPr>
        <w:tc>
          <w:tcPr>
            <w:tcW w:w="44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EA165B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bCs/>
                <w:szCs w:val="24"/>
              </w:rPr>
              <w:t>I face challenges in starting my doula business.</w:t>
            </w:r>
            <w:r w:rsidRPr="00512541">
              <w:rPr>
                <w:rFonts w:cs="Times New Roman"/>
                <w:szCs w:val="24"/>
              </w:rPr>
              <w:t> 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6878E0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F1FEB8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C5AE6A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C0DC9D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DC7783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</w:tr>
      <w:tr w:rsidR="00A33431" w:rsidRPr="00512541" w14:paraId="7DCEE043" w14:textId="77777777" w:rsidTr="007D1797">
        <w:trPr>
          <w:trHeight w:val="300"/>
        </w:trPr>
        <w:tc>
          <w:tcPr>
            <w:tcW w:w="44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2FA489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bCs/>
                <w:szCs w:val="24"/>
              </w:rPr>
              <w:t>I face challenges in building my client base for my doula business.</w:t>
            </w:r>
            <w:r w:rsidRPr="00512541">
              <w:rPr>
                <w:rFonts w:cs="Times New Roman"/>
                <w:szCs w:val="24"/>
              </w:rPr>
              <w:t> 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C7FF59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9BE289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4E5625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4BA202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92F508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</w:tr>
      <w:tr w:rsidR="00A33431" w:rsidRPr="00512541" w14:paraId="6369BD3F" w14:textId="77777777" w:rsidTr="007D1797">
        <w:trPr>
          <w:trHeight w:val="300"/>
        </w:trPr>
        <w:tc>
          <w:tcPr>
            <w:tcW w:w="44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7E5891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bCs/>
                <w:szCs w:val="24"/>
              </w:rPr>
              <w:t>I face challenges in making enough profit to continue my doula business.</w:t>
            </w:r>
            <w:r w:rsidRPr="00512541">
              <w:rPr>
                <w:rFonts w:cs="Times New Roman"/>
                <w:szCs w:val="24"/>
              </w:rPr>
              <w:t> 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1852D1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2E1936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89D4B4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B1DE0D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A05856" w14:textId="77777777" w:rsidR="00A33431" w:rsidRPr="00512541" w:rsidRDefault="00A33431" w:rsidP="007D1797">
            <w:pPr>
              <w:spacing w:before="0" w:after="0"/>
              <w:rPr>
                <w:rFonts w:cs="Times New Roman"/>
                <w:szCs w:val="24"/>
              </w:rPr>
            </w:pPr>
            <w:r w:rsidRPr="00512541">
              <w:rPr>
                <w:rFonts w:cs="Times New Roman"/>
                <w:szCs w:val="24"/>
              </w:rPr>
              <w:t>  </w:t>
            </w:r>
          </w:p>
        </w:tc>
      </w:tr>
    </w:tbl>
    <w:p w14:paraId="6A8E0A34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     </w:t>
      </w:r>
    </w:p>
    <w:p w14:paraId="662A5171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i/>
          <w:iCs/>
          <w:szCs w:val="24"/>
          <w:u w:val="single"/>
        </w:rPr>
        <w:t>Possible Changes for Doula Service Reimbursement</w:t>
      </w:r>
      <w:r w:rsidRPr="00512541">
        <w:rPr>
          <w:rFonts w:cs="Times New Roman"/>
          <w:szCs w:val="24"/>
        </w:rPr>
        <w:t>   </w:t>
      </w:r>
    </w:p>
    <w:p w14:paraId="0083531E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   </w:t>
      </w:r>
    </w:p>
    <w:p w14:paraId="49184B10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77.</w:t>
      </w:r>
      <w:r w:rsidRPr="00512541">
        <w:rPr>
          <w:rFonts w:cs="Times New Roman"/>
          <w:bCs/>
          <w:szCs w:val="24"/>
        </w:rPr>
        <w:t>  How interested would you be in Medicaid reimbursement for your doula services?</w:t>
      </w:r>
      <w:r w:rsidRPr="00512541">
        <w:rPr>
          <w:rFonts w:cs="Times New Roman"/>
          <w:szCs w:val="24"/>
        </w:rPr>
        <w:t>   </w:t>
      </w:r>
    </w:p>
    <w:p w14:paraId="44048240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7C05A398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Not interested at all   </w:t>
      </w:r>
    </w:p>
    <w:p w14:paraId="7F61EFF5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Mostly uninterested   </w:t>
      </w:r>
    </w:p>
    <w:p w14:paraId="6B3F8003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Neutral   </w:t>
      </w:r>
    </w:p>
    <w:p w14:paraId="7E1EF696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Somewhat interested   </w:t>
      </w:r>
    </w:p>
    <w:p w14:paraId="04E6D04E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Very interested   </w:t>
      </w:r>
    </w:p>
    <w:p w14:paraId="25D204E6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Mixed feelings (Explain: ______________________________________________)   </w:t>
      </w:r>
    </w:p>
    <w:p w14:paraId="0512A6C1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   </w:t>
      </w:r>
    </w:p>
    <w:p w14:paraId="3793DA42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cs="Times New Roman"/>
          <w:szCs w:val="24"/>
        </w:rPr>
        <w:t>78.</w:t>
      </w:r>
      <w:r w:rsidRPr="00512541">
        <w:rPr>
          <w:rFonts w:cs="Times New Roman"/>
          <w:bCs/>
          <w:szCs w:val="24"/>
        </w:rPr>
        <w:t>  How interested would you be in Georgia doulas being classified as Community Health Workers who are reimbursed through Department of Public Health?</w:t>
      </w:r>
      <w:r w:rsidRPr="00512541">
        <w:rPr>
          <w:rFonts w:cs="Times New Roman"/>
          <w:szCs w:val="24"/>
        </w:rPr>
        <w:t>   </w:t>
      </w:r>
    </w:p>
    <w:p w14:paraId="3E28ECE5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</w:p>
    <w:p w14:paraId="4314DBA4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Not interested at all   </w:t>
      </w:r>
    </w:p>
    <w:p w14:paraId="123B033D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Mostly uninterested   </w:t>
      </w:r>
    </w:p>
    <w:p w14:paraId="7CF7FAC5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Neutral   </w:t>
      </w:r>
    </w:p>
    <w:p w14:paraId="505C5FEF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Somewhat interested   </w:t>
      </w:r>
    </w:p>
    <w:p w14:paraId="02D94425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Very interested   </w:t>
      </w:r>
    </w:p>
    <w:p w14:paraId="6417FDA1" w14:textId="77777777" w:rsidR="00A33431" w:rsidRPr="00512541" w:rsidRDefault="00A33431" w:rsidP="00A33431">
      <w:pPr>
        <w:spacing w:before="0" w:after="0"/>
        <w:rPr>
          <w:rFonts w:cs="Times New Roman"/>
          <w:szCs w:val="24"/>
        </w:rPr>
      </w:pPr>
      <w:r w:rsidRPr="00512541">
        <w:rPr>
          <w:rFonts w:ascii="Segoe UI Symbol" w:hAnsi="Segoe UI Symbol" w:cs="Segoe UI Symbol"/>
          <w:szCs w:val="24"/>
        </w:rPr>
        <w:t>☐</w:t>
      </w:r>
      <w:r w:rsidRPr="00512541">
        <w:rPr>
          <w:rFonts w:cs="Times New Roman"/>
          <w:szCs w:val="24"/>
        </w:rPr>
        <w:t xml:space="preserve"> Mixed feelings (Explain: ______________________________________________)   </w:t>
      </w:r>
    </w:p>
    <w:p w14:paraId="4C1D3654" w14:textId="77777777" w:rsidR="00A33431" w:rsidRDefault="00A33431">
      <w:pPr>
        <w:spacing w:before="0" w:after="0"/>
        <w:rPr>
          <w:rFonts w:eastAsia="Cambria" w:cs="Times New Roman"/>
          <w:b/>
          <w:szCs w:val="24"/>
        </w:rPr>
      </w:pPr>
      <w:r>
        <w:br w:type="page"/>
      </w:r>
    </w:p>
    <w:p w14:paraId="076A008E" w14:textId="44BAC4D0" w:rsidR="00A33431" w:rsidRDefault="00A33431" w:rsidP="00A33431">
      <w:pPr>
        <w:pStyle w:val="Heading1"/>
        <w:numPr>
          <w:ilvl w:val="0"/>
          <w:numId w:val="4"/>
        </w:numPr>
      </w:pPr>
      <w:r>
        <w:lastRenderedPageBreak/>
        <w:t>Appendix B. In-Depth Interview (IDI) Guide</w:t>
      </w:r>
    </w:p>
    <w:p w14:paraId="2C62D3EC" w14:textId="77777777" w:rsidR="00A33431" w:rsidRDefault="00A33431" w:rsidP="00A33431">
      <w:pPr>
        <w:pStyle w:val="Heading2"/>
        <w:numPr>
          <w:ilvl w:val="1"/>
          <w:numId w:val="4"/>
        </w:numPr>
      </w:pPr>
      <w:r>
        <w:t>New Participant IDI Guide (Abortion Doula)</w:t>
      </w:r>
    </w:p>
    <w:p w14:paraId="6668D428" w14:textId="77777777" w:rsidR="00A33431" w:rsidRPr="00D67D35" w:rsidRDefault="00A33431" w:rsidP="00A33431">
      <w:pPr>
        <w:spacing w:after="0"/>
        <w:rPr>
          <w:rFonts w:eastAsia="Times New Roman" w:cs="Times New Roman"/>
          <w:i/>
          <w:iCs/>
          <w:szCs w:val="24"/>
          <w:lang w:val="en"/>
        </w:rPr>
      </w:pPr>
      <w:r>
        <w:rPr>
          <w:rFonts w:eastAsia="Times New Roman" w:cs="Times New Roman"/>
          <w:i/>
          <w:iCs/>
          <w:szCs w:val="24"/>
          <w:lang w:val="en"/>
        </w:rPr>
        <w:t>I. O</w:t>
      </w:r>
      <w:r w:rsidRPr="00D67D35">
        <w:rPr>
          <w:rFonts w:eastAsia="Times New Roman" w:cs="Times New Roman"/>
          <w:i/>
          <w:iCs/>
          <w:szCs w:val="24"/>
          <w:lang w:val="en"/>
        </w:rPr>
        <w:t>pening Questions</w:t>
      </w:r>
    </w:p>
    <w:p w14:paraId="5E9FF10D" w14:textId="77777777" w:rsidR="00A33431" w:rsidRPr="00AC1C71" w:rsidRDefault="00A33431" w:rsidP="00A33431">
      <w:pPr>
        <w:numPr>
          <w:ilvl w:val="0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Why did you become a doula?</w:t>
      </w:r>
    </w:p>
    <w:p w14:paraId="38EF567E" w14:textId="77777777" w:rsidR="00A33431" w:rsidRPr="00AC1C71" w:rsidRDefault="00A33431" w:rsidP="00A33431">
      <w:pPr>
        <w:spacing w:after="0"/>
        <w:rPr>
          <w:rFonts w:eastAsia="Times New Roman" w:cs="Times New Roman"/>
          <w:i/>
          <w:iCs/>
          <w:szCs w:val="24"/>
          <w:lang w:val="en"/>
        </w:rPr>
      </w:pPr>
      <w:r w:rsidRPr="00D67D35">
        <w:rPr>
          <w:rFonts w:eastAsia="Times New Roman" w:cs="Times New Roman"/>
          <w:i/>
          <w:iCs/>
          <w:szCs w:val="24"/>
          <w:lang w:val="en"/>
        </w:rPr>
        <w:t>II. Training</w:t>
      </w:r>
    </w:p>
    <w:p w14:paraId="50D5E049" w14:textId="77777777" w:rsidR="00A33431" w:rsidRPr="00D67D35" w:rsidRDefault="00A33431" w:rsidP="00A33431">
      <w:pPr>
        <w:numPr>
          <w:ilvl w:val="0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 xml:space="preserve">On the survey you mentioned you received </w:t>
      </w:r>
      <w:proofErr w:type="gramStart"/>
      <w:r w:rsidRPr="00D67D35">
        <w:rPr>
          <w:rFonts w:eastAsia="Times New Roman" w:cs="Times New Roman"/>
          <w:szCs w:val="24"/>
          <w:lang w:val="en"/>
        </w:rPr>
        <w:t>X,Y</w:t>
      </w:r>
      <w:proofErr w:type="gramEnd"/>
      <w:r w:rsidRPr="00D67D35">
        <w:rPr>
          <w:rFonts w:eastAsia="Times New Roman" w:cs="Times New Roman"/>
          <w:szCs w:val="24"/>
          <w:lang w:val="en"/>
        </w:rPr>
        <w:t xml:space="preserve">,Z training. Tell me more about your training experience. </w:t>
      </w:r>
    </w:p>
    <w:p w14:paraId="380A396C" w14:textId="77777777" w:rsidR="00A33431" w:rsidRPr="00D67D35" w:rsidRDefault="00A33431" w:rsidP="00A33431">
      <w:pPr>
        <w:numPr>
          <w:ilvl w:val="1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 xml:space="preserve">Probe: </w:t>
      </w:r>
    </w:p>
    <w:p w14:paraId="7B49A319" w14:textId="77777777" w:rsidR="00A33431" w:rsidRPr="00D67D35" w:rsidRDefault="00A33431" w:rsidP="00A33431">
      <w:pPr>
        <w:numPr>
          <w:ilvl w:val="2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 xml:space="preserve">If abortion training is listed: </w:t>
      </w:r>
    </w:p>
    <w:p w14:paraId="5302DF21" w14:textId="77777777" w:rsidR="00A33431" w:rsidRPr="00D67D35" w:rsidRDefault="00A33431" w:rsidP="00A33431">
      <w:pPr>
        <w:numPr>
          <w:ilvl w:val="3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 xml:space="preserve">Where did you complete abortion doula training? </w:t>
      </w:r>
    </w:p>
    <w:p w14:paraId="3036E84E" w14:textId="77777777" w:rsidR="00A33431" w:rsidRPr="00D67D35" w:rsidRDefault="00A33431" w:rsidP="00A33431">
      <w:pPr>
        <w:numPr>
          <w:ilvl w:val="3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What topics were covered in your training?</w:t>
      </w:r>
    </w:p>
    <w:p w14:paraId="457AC0B7" w14:textId="77777777" w:rsidR="00A33431" w:rsidRPr="00D67D35" w:rsidRDefault="00A33431" w:rsidP="00A33431">
      <w:pPr>
        <w:numPr>
          <w:ilvl w:val="2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 xml:space="preserve">If abortion training is not listed: </w:t>
      </w:r>
    </w:p>
    <w:p w14:paraId="11401828" w14:textId="77777777" w:rsidR="00A33431" w:rsidRPr="00D67D35" w:rsidRDefault="00A33431" w:rsidP="00A33431">
      <w:pPr>
        <w:numPr>
          <w:ilvl w:val="3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Without specific training in abortion doula care, how have you developed the skills needed to support abortion clients?</w:t>
      </w:r>
    </w:p>
    <w:p w14:paraId="62EB6AAE" w14:textId="77777777" w:rsidR="00A33431" w:rsidRPr="00D67D35" w:rsidRDefault="00A33431" w:rsidP="00A33431">
      <w:pPr>
        <w:numPr>
          <w:ilvl w:val="1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Additional Probes</w:t>
      </w:r>
    </w:p>
    <w:p w14:paraId="7C687F3B" w14:textId="77777777" w:rsidR="00A33431" w:rsidRPr="00D67D35" w:rsidRDefault="00A33431" w:rsidP="00A33431">
      <w:pPr>
        <w:numPr>
          <w:ilvl w:val="2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How did you pay for doula training you received? (</w:t>
      </w:r>
      <w:proofErr w:type="gramStart"/>
      <w:r w:rsidRPr="00D67D35">
        <w:rPr>
          <w:rFonts w:eastAsia="Times New Roman" w:cs="Times New Roman"/>
          <w:szCs w:val="24"/>
          <w:lang w:val="en"/>
        </w:rPr>
        <w:t>ex</w:t>
      </w:r>
      <w:proofErr w:type="gramEnd"/>
      <w:r w:rsidRPr="00D67D35">
        <w:rPr>
          <w:rFonts w:eastAsia="Times New Roman" w:cs="Times New Roman"/>
          <w:szCs w:val="24"/>
          <w:lang w:val="en"/>
        </w:rPr>
        <w:t>: out-of-pocket, funded by an organization, grant-funded, etc.)</w:t>
      </w:r>
    </w:p>
    <w:p w14:paraId="4FE5FB76" w14:textId="77777777" w:rsidR="00A33431" w:rsidRPr="00D67D35" w:rsidRDefault="00A33431" w:rsidP="00A33431">
      <w:pPr>
        <w:numPr>
          <w:ilvl w:val="2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What training have you received around working with diverse populations including Black, Latinx, non-English speaking, refugee, and LGBTQ clients?</w:t>
      </w:r>
    </w:p>
    <w:p w14:paraId="44ECAF9D" w14:textId="77777777" w:rsidR="00A33431" w:rsidRPr="00AC1C71" w:rsidRDefault="00A33431" w:rsidP="00A33431">
      <w:pPr>
        <w:numPr>
          <w:ilvl w:val="2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What additional training would you like to receive?</w:t>
      </w:r>
    </w:p>
    <w:p w14:paraId="4719FA65" w14:textId="77777777" w:rsidR="00A33431" w:rsidRPr="00AC1C71" w:rsidRDefault="00A33431" w:rsidP="00A33431">
      <w:pPr>
        <w:spacing w:after="0"/>
        <w:rPr>
          <w:rFonts w:eastAsia="Times New Roman" w:cs="Times New Roman"/>
          <w:i/>
          <w:iCs/>
          <w:szCs w:val="24"/>
          <w:lang w:val="en"/>
        </w:rPr>
      </w:pPr>
      <w:r w:rsidRPr="00D67D35">
        <w:rPr>
          <w:rFonts w:eastAsia="Times New Roman" w:cs="Times New Roman"/>
          <w:i/>
          <w:iCs/>
          <w:szCs w:val="24"/>
          <w:lang w:val="en"/>
        </w:rPr>
        <w:t xml:space="preserve">III. Practice and Clientele </w:t>
      </w:r>
    </w:p>
    <w:p w14:paraId="4AA7BECC" w14:textId="77777777" w:rsidR="00A33431" w:rsidRPr="00D67D35" w:rsidRDefault="00A33431" w:rsidP="00A33431">
      <w:pPr>
        <w:numPr>
          <w:ilvl w:val="0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 xml:space="preserve">On the survey you mentioned you provided </w:t>
      </w:r>
      <w:proofErr w:type="gramStart"/>
      <w:r w:rsidRPr="00D67D35">
        <w:rPr>
          <w:rFonts w:eastAsia="Times New Roman" w:cs="Times New Roman"/>
          <w:szCs w:val="24"/>
          <w:lang w:val="en"/>
        </w:rPr>
        <w:t>X,Y</w:t>
      </w:r>
      <w:proofErr w:type="gramEnd"/>
      <w:r w:rsidRPr="00D67D35">
        <w:rPr>
          <w:rFonts w:eastAsia="Times New Roman" w:cs="Times New Roman"/>
          <w:szCs w:val="24"/>
          <w:lang w:val="en"/>
        </w:rPr>
        <w:t>,Z doula services (prenatal/birth, post-partum, abortion). What do those services typically involve?</w:t>
      </w:r>
    </w:p>
    <w:p w14:paraId="204F643D" w14:textId="77777777" w:rsidR="00A33431" w:rsidRPr="00D67D35" w:rsidRDefault="00A33431" w:rsidP="00A33431">
      <w:pPr>
        <w:numPr>
          <w:ilvl w:val="1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Probe: Can you walk me through your typical services with X clients?</w:t>
      </w:r>
    </w:p>
    <w:p w14:paraId="20C5409E" w14:textId="77777777" w:rsidR="00A33431" w:rsidRPr="00D67D35" w:rsidRDefault="00A33431" w:rsidP="00A33431">
      <w:pPr>
        <w:numPr>
          <w:ilvl w:val="1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Probe: Can you walk me through your typical services with Y clients?</w:t>
      </w:r>
    </w:p>
    <w:p w14:paraId="4A4CB9AD" w14:textId="77777777" w:rsidR="00A33431" w:rsidRPr="00AC1C71" w:rsidRDefault="00A33431" w:rsidP="00A33431">
      <w:pPr>
        <w:numPr>
          <w:ilvl w:val="1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Probe: Can you walk me through your typical services with Z clients?</w:t>
      </w:r>
    </w:p>
    <w:p w14:paraId="7C7BF83D" w14:textId="77777777" w:rsidR="00A33431" w:rsidRPr="00D67D35" w:rsidRDefault="00A33431" w:rsidP="00A33431">
      <w:pPr>
        <w:numPr>
          <w:ilvl w:val="0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How did you build your doula practice?</w:t>
      </w:r>
    </w:p>
    <w:p w14:paraId="3AEF268F" w14:textId="77777777" w:rsidR="00A33431" w:rsidRPr="00D67D35" w:rsidRDefault="00A33431" w:rsidP="00A33431">
      <w:pPr>
        <w:numPr>
          <w:ilvl w:val="1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 xml:space="preserve">Probe: </w:t>
      </w:r>
    </w:p>
    <w:p w14:paraId="03A71318" w14:textId="77777777" w:rsidR="00A33431" w:rsidRPr="00D67D35" w:rsidRDefault="00A33431" w:rsidP="00A33431">
      <w:pPr>
        <w:numPr>
          <w:ilvl w:val="2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How did you develop your client base? (</w:t>
      </w:r>
      <w:proofErr w:type="gramStart"/>
      <w:r w:rsidRPr="00D67D35">
        <w:rPr>
          <w:rFonts w:eastAsia="Times New Roman" w:cs="Times New Roman"/>
          <w:szCs w:val="24"/>
          <w:lang w:val="en"/>
        </w:rPr>
        <w:t>social</w:t>
      </w:r>
      <w:proofErr w:type="gramEnd"/>
      <w:r w:rsidRPr="00D67D35">
        <w:rPr>
          <w:rFonts w:eastAsia="Times New Roman" w:cs="Times New Roman"/>
          <w:szCs w:val="24"/>
          <w:lang w:val="en"/>
        </w:rPr>
        <w:t xml:space="preserve"> media, word of mouth, website, established doula practices/programs, physician or midwife referrals)</w:t>
      </w:r>
    </w:p>
    <w:p w14:paraId="3B943CB6" w14:textId="77777777" w:rsidR="00A33431" w:rsidRPr="00AC1C71" w:rsidRDefault="00A33431" w:rsidP="00A33431">
      <w:pPr>
        <w:numPr>
          <w:ilvl w:val="2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What relationships (</w:t>
      </w:r>
      <w:bookmarkStart w:id="0" w:name="_Hlk54097982"/>
      <w:r w:rsidRPr="00D67D35">
        <w:rPr>
          <w:rFonts w:eastAsia="Times New Roman" w:cs="Times New Roman"/>
          <w:szCs w:val="24"/>
          <w:lang w:val="en"/>
        </w:rPr>
        <w:t>maternal health organizations, physician practices, community doula organizations</w:t>
      </w:r>
      <w:bookmarkEnd w:id="0"/>
      <w:r w:rsidRPr="00D67D35">
        <w:rPr>
          <w:rFonts w:eastAsia="Times New Roman" w:cs="Times New Roman"/>
          <w:szCs w:val="24"/>
          <w:lang w:val="en"/>
        </w:rPr>
        <w:t>) helped you start your practice?</w:t>
      </w:r>
    </w:p>
    <w:p w14:paraId="40E9E669" w14:textId="77777777" w:rsidR="00A33431" w:rsidRPr="00D67D35" w:rsidRDefault="00A33431" w:rsidP="00A33431">
      <w:pPr>
        <w:numPr>
          <w:ilvl w:val="0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 xml:space="preserve">Where do you provide services? </w:t>
      </w:r>
    </w:p>
    <w:p w14:paraId="6839313E" w14:textId="77777777" w:rsidR="00A33431" w:rsidRPr="00AC1C71" w:rsidRDefault="00A33431" w:rsidP="00A33431">
      <w:pPr>
        <w:numPr>
          <w:ilvl w:val="1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Probe: Are they affiliated with a clinic, hospital, or community-based organization? Does she go to where the client is receiving care? etc.</w:t>
      </w:r>
    </w:p>
    <w:p w14:paraId="75231553" w14:textId="77777777" w:rsidR="00A33431" w:rsidRPr="00D67D35" w:rsidRDefault="00A33431" w:rsidP="00A33431">
      <w:pPr>
        <w:numPr>
          <w:ilvl w:val="0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A</w:t>
      </w:r>
      <w:r>
        <w:rPr>
          <w:rFonts w:eastAsia="Times New Roman" w:cs="Times New Roman"/>
          <w:szCs w:val="24"/>
          <w:lang w:val="en"/>
        </w:rPr>
        <w:t>r</w:t>
      </w:r>
      <w:r w:rsidRPr="00D67D35">
        <w:rPr>
          <w:rFonts w:eastAsia="Times New Roman" w:cs="Times New Roman"/>
          <w:szCs w:val="24"/>
          <w:lang w:val="en"/>
        </w:rPr>
        <w:t>e there any demographic groups you wished you could be a doula for but have not been able to reach?</w:t>
      </w:r>
    </w:p>
    <w:p w14:paraId="5DF61061" w14:textId="77777777" w:rsidR="00A33431" w:rsidRPr="00D67D35" w:rsidRDefault="00A33431" w:rsidP="00A33431">
      <w:pPr>
        <w:numPr>
          <w:ilvl w:val="1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 xml:space="preserve"> Follow-up: What do you think are the challenges for these groups in accessing doula services?</w:t>
      </w:r>
    </w:p>
    <w:p w14:paraId="43DF4390" w14:textId="77777777" w:rsidR="00A33431" w:rsidRPr="00AC1C71" w:rsidRDefault="00A33431" w:rsidP="00A33431">
      <w:pPr>
        <w:numPr>
          <w:ilvl w:val="1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Follow up: What could make it easier for these groups to access doula services?</w:t>
      </w:r>
    </w:p>
    <w:p w14:paraId="672FBB7C" w14:textId="77777777" w:rsidR="00A33431" w:rsidRPr="00AC1C71" w:rsidRDefault="00A33431" w:rsidP="00A33431">
      <w:pPr>
        <w:spacing w:after="0"/>
        <w:rPr>
          <w:rFonts w:eastAsia="Times New Roman" w:cs="Times New Roman"/>
          <w:i/>
          <w:iCs/>
          <w:szCs w:val="24"/>
          <w:lang w:val="en"/>
        </w:rPr>
      </w:pPr>
      <w:r w:rsidRPr="00D67D35">
        <w:rPr>
          <w:rFonts w:eastAsia="Times New Roman" w:cs="Times New Roman"/>
          <w:i/>
          <w:iCs/>
          <w:szCs w:val="24"/>
          <w:lang w:val="en"/>
        </w:rPr>
        <w:t>IV. Payment</w:t>
      </w:r>
    </w:p>
    <w:p w14:paraId="2D386B86" w14:textId="77777777" w:rsidR="00A33431" w:rsidRPr="00D67D35" w:rsidRDefault="00A33431" w:rsidP="00A33431">
      <w:pPr>
        <w:numPr>
          <w:ilvl w:val="0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Non-volunteer doulas: On the survey you said you do not work as a volunteer doula. In general, how do you work with clients to ensure they can afford doula services—if at all?</w:t>
      </w:r>
    </w:p>
    <w:p w14:paraId="6881C799" w14:textId="77777777" w:rsidR="00A33431" w:rsidRPr="00D67D35" w:rsidRDefault="00A33431" w:rsidP="00A33431">
      <w:pPr>
        <w:numPr>
          <w:ilvl w:val="1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lastRenderedPageBreak/>
        <w:t xml:space="preserve">Probe: </w:t>
      </w:r>
    </w:p>
    <w:p w14:paraId="55D32334" w14:textId="77777777" w:rsidR="00A33431" w:rsidRPr="00D67D35" w:rsidRDefault="00A33431" w:rsidP="00A33431">
      <w:pPr>
        <w:numPr>
          <w:ilvl w:val="2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Do you use a sliding scale?</w:t>
      </w:r>
    </w:p>
    <w:p w14:paraId="1FFA6DF1" w14:textId="77777777" w:rsidR="00A33431" w:rsidRPr="00AC1C71" w:rsidRDefault="00A33431" w:rsidP="00A33431">
      <w:pPr>
        <w:numPr>
          <w:ilvl w:val="2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Do you make referrals to other doulas?</w:t>
      </w:r>
    </w:p>
    <w:p w14:paraId="6558672D" w14:textId="77777777" w:rsidR="00A33431" w:rsidRPr="00D67D35" w:rsidRDefault="00A33431" w:rsidP="00A33431">
      <w:pPr>
        <w:numPr>
          <w:ilvl w:val="0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Volunteer doulas: On the survey you said you are a volunteer doula. Why did you decide to volunteer your doula services as opposed to charge for them?</w:t>
      </w:r>
    </w:p>
    <w:p w14:paraId="0B7B2522" w14:textId="77777777" w:rsidR="00A33431" w:rsidRPr="00AC1C71" w:rsidRDefault="00A33431" w:rsidP="00A33431">
      <w:pPr>
        <w:numPr>
          <w:ilvl w:val="1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 xml:space="preserve">Probe: What motivates you to be a volunteer doula? </w:t>
      </w:r>
    </w:p>
    <w:p w14:paraId="0E4C3F87" w14:textId="77777777" w:rsidR="00A33431" w:rsidRPr="00AC1C71" w:rsidRDefault="00A33431" w:rsidP="00A33431">
      <w:pPr>
        <w:spacing w:after="0"/>
        <w:rPr>
          <w:rFonts w:eastAsia="Times New Roman" w:cs="Times New Roman"/>
          <w:i/>
          <w:iCs/>
          <w:szCs w:val="24"/>
          <w:lang w:val="en"/>
        </w:rPr>
      </w:pPr>
      <w:r w:rsidRPr="00D67D35">
        <w:rPr>
          <w:rFonts w:eastAsia="Times New Roman" w:cs="Times New Roman"/>
          <w:i/>
          <w:iCs/>
          <w:szCs w:val="24"/>
          <w:lang w:val="en"/>
        </w:rPr>
        <w:t xml:space="preserve">V. Doula Roles in Family Planning </w:t>
      </w:r>
    </w:p>
    <w:p w14:paraId="1E2DDE09" w14:textId="77777777" w:rsidR="00A33431" w:rsidRPr="00D67D35" w:rsidRDefault="00A33431" w:rsidP="00A33431">
      <w:pPr>
        <w:numPr>
          <w:ilvl w:val="0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 xml:space="preserve">What needs do your clients have related to contraception? </w:t>
      </w:r>
    </w:p>
    <w:p w14:paraId="60ABB764" w14:textId="77777777" w:rsidR="00A33431" w:rsidRPr="00AC1C71" w:rsidRDefault="00A33431" w:rsidP="00A33431">
      <w:pPr>
        <w:numPr>
          <w:ilvl w:val="1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Probe: Do they need more information, can’t afford it, don’t know where to get it?</w:t>
      </w:r>
    </w:p>
    <w:p w14:paraId="36A7530B" w14:textId="77777777" w:rsidR="00A33431" w:rsidRPr="00D67D35" w:rsidRDefault="00A33431" w:rsidP="00A33431">
      <w:pPr>
        <w:numPr>
          <w:ilvl w:val="0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 xml:space="preserve">What, if any, training have you received in contraceptive counseling? </w:t>
      </w:r>
    </w:p>
    <w:p w14:paraId="4C298D0F" w14:textId="77777777" w:rsidR="00A33431" w:rsidRPr="00D67D35" w:rsidRDefault="00A33431" w:rsidP="00A33431">
      <w:pPr>
        <w:numPr>
          <w:ilvl w:val="1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 xml:space="preserve">Probe: What kind of (additional or new) family planning training would you need or want? </w:t>
      </w:r>
    </w:p>
    <w:p w14:paraId="71155DE6" w14:textId="77777777" w:rsidR="00A33431" w:rsidRPr="00D67D35" w:rsidRDefault="00A33431" w:rsidP="00A33431">
      <w:pPr>
        <w:numPr>
          <w:ilvl w:val="0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 xml:space="preserve">What, if any, counseling </w:t>
      </w:r>
      <w:proofErr w:type="gramStart"/>
      <w:r w:rsidRPr="00D67D35">
        <w:rPr>
          <w:rFonts w:eastAsia="Times New Roman" w:cs="Times New Roman"/>
          <w:szCs w:val="24"/>
          <w:lang w:val="en"/>
        </w:rPr>
        <w:t>do</w:t>
      </w:r>
      <w:proofErr w:type="gramEnd"/>
      <w:r w:rsidRPr="00D67D35">
        <w:rPr>
          <w:rFonts w:eastAsia="Times New Roman" w:cs="Times New Roman"/>
          <w:szCs w:val="24"/>
          <w:lang w:val="en"/>
        </w:rPr>
        <w:t xml:space="preserve"> you provide your clients about contraception and birth control?  </w:t>
      </w:r>
    </w:p>
    <w:p w14:paraId="5BC03E82" w14:textId="77777777" w:rsidR="00A33431" w:rsidRPr="00AC1C71" w:rsidRDefault="00A33431" w:rsidP="00A33431">
      <w:pPr>
        <w:numPr>
          <w:ilvl w:val="1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 xml:space="preserve">Probe: If none, would you be interested in providing family planning counseling in the future?  </w:t>
      </w:r>
    </w:p>
    <w:p w14:paraId="792AE81A" w14:textId="77777777" w:rsidR="00A33431" w:rsidRPr="00AC1C71" w:rsidRDefault="00A33431" w:rsidP="00A33431">
      <w:pPr>
        <w:spacing w:after="0"/>
        <w:rPr>
          <w:rFonts w:eastAsia="Times New Roman" w:cs="Times New Roman"/>
          <w:i/>
          <w:iCs/>
          <w:szCs w:val="24"/>
          <w:lang w:val="en"/>
        </w:rPr>
      </w:pPr>
      <w:r w:rsidRPr="00D67D35">
        <w:rPr>
          <w:rFonts w:eastAsia="Times New Roman" w:cs="Times New Roman"/>
          <w:i/>
          <w:iCs/>
          <w:szCs w:val="24"/>
          <w:lang w:val="en"/>
        </w:rPr>
        <w:t>VI. Abortion Care Counseling Questions for abortion doulas</w:t>
      </w:r>
    </w:p>
    <w:p w14:paraId="7E171657" w14:textId="77777777" w:rsidR="00A33431" w:rsidRPr="00D67D35" w:rsidRDefault="00A33431" w:rsidP="00A33431">
      <w:pPr>
        <w:numPr>
          <w:ilvl w:val="0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 xml:space="preserve">Why did you become an abortion doula? </w:t>
      </w:r>
    </w:p>
    <w:p w14:paraId="56C11332" w14:textId="77777777" w:rsidR="00A33431" w:rsidRPr="00AC1C71" w:rsidRDefault="00A33431" w:rsidP="00A33431">
      <w:pPr>
        <w:numPr>
          <w:ilvl w:val="1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 xml:space="preserve">Probe: What kind of additional, or new abortion training would you like to receive? </w:t>
      </w:r>
    </w:p>
    <w:p w14:paraId="480A4E4A" w14:textId="77777777" w:rsidR="00A33431" w:rsidRPr="00AC1C71" w:rsidRDefault="00A33431" w:rsidP="00A33431">
      <w:pPr>
        <w:numPr>
          <w:ilvl w:val="0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 xml:space="preserve">Can you describe in more detail the services you provide as an abortion doula? </w:t>
      </w:r>
    </w:p>
    <w:p w14:paraId="4E6A40A7" w14:textId="77777777" w:rsidR="00A33431" w:rsidRPr="00AC1C71" w:rsidRDefault="00A33431" w:rsidP="00A33431">
      <w:pPr>
        <w:numPr>
          <w:ilvl w:val="0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 xml:space="preserve">Where do you provide abortion services? </w:t>
      </w:r>
    </w:p>
    <w:p w14:paraId="5D3F235A" w14:textId="77777777" w:rsidR="00A33431" w:rsidRPr="00AC1C71" w:rsidRDefault="00A33431" w:rsidP="00A33431">
      <w:pPr>
        <w:numPr>
          <w:ilvl w:val="0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 xml:space="preserve">What are the benefits of having an abortion doula? </w:t>
      </w:r>
    </w:p>
    <w:p w14:paraId="5A3C27FC" w14:textId="77777777" w:rsidR="00A33431" w:rsidRPr="00AC1C71" w:rsidRDefault="00A33431" w:rsidP="00A33431">
      <w:pPr>
        <w:numPr>
          <w:ilvl w:val="0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 xml:space="preserve">How do you feel you are perceived from the larger prenatal, birth, and postpartum doula community? </w:t>
      </w:r>
    </w:p>
    <w:p w14:paraId="50D6C4CA" w14:textId="77777777" w:rsidR="00A33431" w:rsidRPr="00AC1C71" w:rsidRDefault="00A33431" w:rsidP="00A33431">
      <w:pPr>
        <w:numPr>
          <w:ilvl w:val="0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 xml:space="preserve">How do you think abortion care providers perceive you as an abortion doula? </w:t>
      </w:r>
    </w:p>
    <w:p w14:paraId="5A4855D8" w14:textId="77777777" w:rsidR="00A33431" w:rsidRPr="00D67D35" w:rsidRDefault="00A33431" w:rsidP="00A33431">
      <w:pPr>
        <w:numPr>
          <w:ilvl w:val="0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 xml:space="preserve">What challenges do you face in providing abortion doula care? </w:t>
      </w:r>
    </w:p>
    <w:p w14:paraId="24121EDB" w14:textId="77777777" w:rsidR="00A33431" w:rsidRPr="00D67D35" w:rsidRDefault="00A33431" w:rsidP="00A33431">
      <w:pPr>
        <w:numPr>
          <w:ilvl w:val="1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General probes:</w:t>
      </w:r>
    </w:p>
    <w:p w14:paraId="663673CD" w14:textId="77777777" w:rsidR="00A33431" w:rsidRPr="00D67D35" w:rsidRDefault="00A33431" w:rsidP="00A33431">
      <w:pPr>
        <w:numPr>
          <w:ilvl w:val="2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What are some challenges to building a sustainable doula business?</w:t>
      </w:r>
    </w:p>
    <w:p w14:paraId="52055ACF" w14:textId="77777777" w:rsidR="00A33431" w:rsidRPr="00D67D35" w:rsidRDefault="00A33431" w:rsidP="00A33431">
      <w:pPr>
        <w:numPr>
          <w:ilvl w:val="2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How is your dynamic with your client’s medical care providers?</w:t>
      </w:r>
    </w:p>
    <w:p w14:paraId="3279A126" w14:textId="77777777" w:rsidR="00A33431" w:rsidRPr="00D67D35" w:rsidRDefault="00A33431" w:rsidP="00A33431">
      <w:pPr>
        <w:numPr>
          <w:ilvl w:val="2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Do you feel there are adequate supports from your doula community? (</w:t>
      </w:r>
      <w:proofErr w:type="gramStart"/>
      <w:r w:rsidRPr="00D67D35">
        <w:rPr>
          <w:rFonts w:eastAsia="Times New Roman" w:cs="Times New Roman"/>
          <w:szCs w:val="24"/>
          <w:lang w:val="en"/>
        </w:rPr>
        <w:t>mentorship</w:t>
      </w:r>
      <w:proofErr w:type="gramEnd"/>
      <w:r w:rsidRPr="00D67D35">
        <w:rPr>
          <w:rFonts w:eastAsia="Times New Roman" w:cs="Times New Roman"/>
          <w:szCs w:val="24"/>
          <w:lang w:val="en"/>
        </w:rPr>
        <w:t xml:space="preserve"> opportunities, networking, etc.)</w:t>
      </w:r>
    </w:p>
    <w:p w14:paraId="7F28027F" w14:textId="77777777" w:rsidR="00A33431" w:rsidRPr="00D67D35" w:rsidRDefault="00A33431" w:rsidP="00A33431">
      <w:pPr>
        <w:numPr>
          <w:ilvl w:val="1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Probe based on survey answers:</w:t>
      </w:r>
    </w:p>
    <w:p w14:paraId="3CF4BE38" w14:textId="77777777" w:rsidR="00A33431" w:rsidRPr="00D67D35" w:rsidRDefault="00A33431" w:rsidP="00A33431">
      <w:pPr>
        <w:numPr>
          <w:ilvl w:val="2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 xml:space="preserve">On your survey you mentioned that you feel marginalized by other health workers because of your decision to work in abortion care. Can you tell me more about that? </w:t>
      </w:r>
    </w:p>
    <w:p w14:paraId="14323C65" w14:textId="77777777" w:rsidR="00A33431" w:rsidRPr="00D67D35" w:rsidRDefault="00A33431" w:rsidP="00A33431">
      <w:pPr>
        <w:numPr>
          <w:ilvl w:val="2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 xml:space="preserve">On your survey, you mentioned that it bothers you if people in your community know that you work in abortion care. Can you tell me more about that? </w:t>
      </w:r>
    </w:p>
    <w:p w14:paraId="66439E32" w14:textId="77777777" w:rsidR="00A33431" w:rsidRPr="00AC1C71" w:rsidRDefault="00A33431" w:rsidP="00A33431">
      <w:pPr>
        <w:numPr>
          <w:ilvl w:val="2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On your survey, you mentioned that you feel abortion clients use you as an emotional punching bag. Can you tell me more about that</w:t>
      </w:r>
      <w:r>
        <w:rPr>
          <w:rFonts w:eastAsia="Times New Roman" w:cs="Times New Roman"/>
          <w:szCs w:val="24"/>
          <w:lang w:val="en"/>
        </w:rPr>
        <w:t>?</w:t>
      </w:r>
    </w:p>
    <w:p w14:paraId="4B18C426" w14:textId="77777777" w:rsidR="00A33431" w:rsidRPr="00AC1C71" w:rsidRDefault="00A33431" w:rsidP="00A33431">
      <w:pPr>
        <w:spacing w:after="0"/>
        <w:rPr>
          <w:rFonts w:eastAsia="Times New Roman" w:cs="Times New Roman"/>
          <w:i/>
          <w:iCs/>
          <w:szCs w:val="24"/>
          <w:lang w:val="en"/>
        </w:rPr>
      </w:pPr>
      <w:r w:rsidRPr="00D67D35">
        <w:rPr>
          <w:rFonts w:eastAsia="Times New Roman" w:cs="Times New Roman"/>
          <w:i/>
          <w:iCs/>
          <w:szCs w:val="24"/>
          <w:lang w:val="en"/>
        </w:rPr>
        <w:t>VII. Racism and Discrimination Qs for all doulas</w:t>
      </w:r>
    </w:p>
    <w:p w14:paraId="1029B36F" w14:textId="77777777" w:rsidR="00A33431" w:rsidRPr="00D67D35" w:rsidRDefault="00A33431" w:rsidP="00A33431">
      <w:pPr>
        <w:numPr>
          <w:ilvl w:val="0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Can you tell me a time you witnessed or experienced discrimination as a doula?</w:t>
      </w:r>
    </w:p>
    <w:p w14:paraId="2AD563B2" w14:textId="77777777" w:rsidR="00A33431" w:rsidRPr="00D67D35" w:rsidRDefault="00A33431" w:rsidP="00A33431">
      <w:pPr>
        <w:numPr>
          <w:ilvl w:val="1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Probe based on their survey answers:</w:t>
      </w:r>
    </w:p>
    <w:p w14:paraId="575E6A3F" w14:textId="77777777" w:rsidR="00A33431" w:rsidRPr="00D67D35" w:rsidRDefault="00A33431" w:rsidP="00A33431">
      <w:pPr>
        <w:numPr>
          <w:ilvl w:val="2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you’ve been watched more closely than others in your work as a doula</w:t>
      </w:r>
    </w:p>
    <w:p w14:paraId="5C1ED0C5" w14:textId="77777777" w:rsidR="00A33431" w:rsidRPr="00D67D35" w:rsidRDefault="00A33431" w:rsidP="00A33431">
      <w:pPr>
        <w:numPr>
          <w:ilvl w:val="2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you’ve been humiliated during your work as a doula</w:t>
      </w:r>
    </w:p>
    <w:p w14:paraId="253C0643" w14:textId="77777777" w:rsidR="00A33431" w:rsidRPr="00D67D35" w:rsidRDefault="00A33431" w:rsidP="00A33431">
      <w:pPr>
        <w:numPr>
          <w:ilvl w:val="2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lastRenderedPageBreak/>
        <w:t>you’ve heard racial slurs or ethnic jokes in your work</w:t>
      </w:r>
    </w:p>
    <w:p w14:paraId="0AC8F303" w14:textId="77777777" w:rsidR="00A33431" w:rsidRPr="00D67D35" w:rsidRDefault="00A33431" w:rsidP="00A33431">
      <w:pPr>
        <w:numPr>
          <w:ilvl w:val="1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General probes:</w:t>
      </w:r>
    </w:p>
    <w:p w14:paraId="5A1F762E" w14:textId="77777777" w:rsidR="00A33431" w:rsidRPr="00D67D35" w:rsidRDefault="00A33431" w:rsidP="00A33431">
      <w:pPr>
        <w:numPr>
          <w:ilvl w:val="2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Racial discrimination (of yourself or the client)</w:t>
      </w:r>
    </w:p>
    <w:p w14:paraId="0405B67B" w14:textId="77777777" w:rsidR="00A33431" w:rsidRPr="00D67D35" w:rsidRDefault="00A33431" w:rsidP="00A33431">
      <w:pPr>
        <w:numPr>
          <w:ilvl w:val="2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Discrimination because you’re a doula</w:t>
      </w:r>
    </w:p>
    <w:p w14:paraId="6A363225" w14:textId="77777777" w:rsidR="00A33431" w:rsidRPr="00AC1C71" w:rsidRDefault="00A33431" w:rsidP="00A33431">
      <w:pPr>
        <w:numPr>
          <w:ilvl w:val="2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Age discrimination (of yourself or the client)</w:t>
      </w:r>
    </w:p>
    <w:p w14:paraId="3C2EAEC0" w14:textId="77777777" w:rsidR="00A33431" w:rsidRPr="00D67D35" w:rsidRDefault="00A33431" w:rsidP="00A33431">
      <w:pPr>
        <w:numPr>
          <w:ilvl w:val="0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How does your race influence the interactions you have with the medical team?</w:t>
      </w:r>
    </w:p>
    <w:p w14:paraId="65F2D882" w14:textId="77777777" w:rsidR="00A33431" w:rsidRPr="00AC1C71" w:rsidRDefault="00A33431" w:rsidP="00A33431">
      <w:pPr>
        <w:numPr>
          <w:ilvl w:val="1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 xml:space="preserve">Probe: Can you provide examples of when you felt your race was a factor in how the medical team treated you? </w:t>
      </w:r>
    </w:p>
    <w:p w14:paraId="3068EE7C" w14:textId="77777777" w:rsidR="00A33431" w:rsidRPr="00AC1C71" w:rsidRDefault="00A33431" w:rsidP="00A33431">
      <w:pPr>
        <w:numPr>
          <w:ilvl w:val="0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 xml:space="preserve">How does the race of your client influence your experience with the medical team? </w:t>
      </w:r>
    </w:p>
    <w:p w14:paraId="4491DD2B" w14:textId="77777777" w:rsidR="00A33431" w:rsidRPr="00D67D35" w:rsidRDefault="00A33431" w:rsidP="00A33431">
      <w:pPr>
        <w:numPr>
          <w:ilvl w:val="0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How does your race influence the interactions you have with your clients?</w:t>
      </w:r>
    </w:p>
    <w:p w14:paraId="2ADE9775" w14:textId="77777777" w:rsidR="00A33431" w:rsidRPr="00D67D35" w:rsidRDefault="00A33431" w:rsidP="00A33431">
      <w:pPr>
        <w:numPr>
          <w:ilvl w:val="1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Probe: For clients of your race?</w:t>
      </w:r>
    </w:p>
    <w:p w14:paraId="38653F5E" w14:textId="77777777" w:rsidR="00A33431" w:rsidRPr="00AC1C71" w:rsidRDefault="00A33431" w:rsidP="00A33431">
      <w:pPr>
        <w:numPr>
          <w:ilvl w:val="1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 xml:space="preserve">Probe: For clients of a different race? </w:t>
      </w:r>
    </w:p>
    <w:p w14:paraId="1F3CC727" w14:textId="77777777" w:rsidR="00A33431" w:rsidRPr="00D67D35" w:rsidRDefault="00A33431" w:rsidP="00A33431">
      <w:pPr>
        <w:numPr>
          <w:ilvl w:val="0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 xml:space="preserve">What training, if any, did you receive about providing culturally competent care? </w:t>
      </w:r>
    </w:p>
    <w:p w14:paraId="79B0DA03" w14:textId="77777777" w:rsidR="00A33431" w:rsidRPr="00D67D35" w:rsidRDefault="00A33431" w:rsidP="00A33431">
      <w:pPr>
        <w:numPr>
          <w:ilvl w:val="1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 xml:space="preserve">Probe: </w:t>
      </w:r>
    </w:p>
    <w:p w14:paraId="10A8A3CC" w14:textId="77777777" w:rsidR="00A33431" w:rsidRPr="00D67D35" w:rsidRDefault="00A33431" w:rsidP="00A33431">
      <w:pPr>
        <w:numPr>
          <w:ilvl w:val="2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For example, care specific to the needs of a racial/ethnic group?</w:t>
      </w:r>
    </w:p>
    <w:p w14:paraId="30A08295" w14:textId="77777777" w:rsidR="00A33431" w:rsidRPr="00AC1C71" w:rsidRDefault="00A33431" w:rsidP="00A33431">
      <w:pPr>
        <w:numPr>
          <w:ilvl w:val="2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What additional training would you like to receive?</w:t>
      </w:r>
    </w:p>
    <w:p w14:paraId="18BE4DD2" w14:textId="77777777" w:rsidR="00A33431" w:rsidRDefault="00A33431" w:rsidP="00A33431">
      <w:pPr>
        <w:spacing w:after="0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i/>
          <w:iCs/>
          <w:szCs w:val="24"/>
          <w:lang w:val="en"/>
        </w:rPr>
        <w:t>Client Stories</w:t>
      </w:r>
    </w:p>
    <w:p w14:paraId="57BC33E6" w14:textId="77777777" w:rsidR="00A33431" w:rsidRPr="00D67D35" w:rsidRDefault="00A33431" w:rsidP="00A33431">
      <w:pPr>
        <w:numPr>
          <w:ilvl w:val="0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Tell me a story about a time when you had a lot of impact on a client, or when a client had a lot of impact on you.</w:t>
      </w:r>
    </w:p>
    <w:p w14:paraId="6A1FEAC0" w14:textId="77777777" w:rsidR="00A33431" w:rsidRPr="00D67D35" w:rsidRDefault="00A33431" w:rsidP="00A33431">
      <w:pPr>
        <w:numPr>
          <w:ilvl w:val="1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Probe: For example, a life-changing story?</w:t>
      </w:r>
    </w:p>
    <w:p w14:paraId="657DACAD" w14:textId="77777777" w:rsidR="00A33431" w:rsidRPr="00D67D35" w:rsidRDefault="00A33431" w:rsidP="00A33431">
      <w:pPr>
        <w:numPr>
          <w:ilvl w:val="1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Probe: For example, a story you can’t forget?</w:t>
      </w:r>
    </w:p>
    <w:p w14:paraId="21565C64" w14:textId="77777777" w:rsidR="00A33431" w:rsidRPr="00AC1C71" w:rsidRDefault="00A33431" w:rsidP="00A33431">
      <w:pPr>
        <w:numPr>
          <w:ilvl w:val="1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Probe: For example, a story highlighting the value of doulas?</w:t>
      </w:r>
    </w:p>
    <w:p w14:paraId="09231F41" w14:textId="77777777" w:rsidR="00A33431" w:rsidRPr="00D67D35" w:rsidRDefault="00A33431" w:rsidP="00A33431">
      <w:pPr>
        <w:numPr>
          <w:ilvl w:val="0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Describe a time when your doula services impacted maternal and infant health.</w:t>
      </w:r>
    </w:p>
    <w:p w14:paraId="2372B990" w14:textId="77777777" w:rsidR="00A33431" w:rsidRPr="00D67D35" w:rsidRDefault="00A33431" w:rsidP="00A33431">
      <w:pPr>
        <w:numPr>
          <w:ilvl w:val="1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Probe: emotional wellbeing around pregnancy and delivery</w:t>
      </w:r>
    </w:p>
    <w:p w14:paraId="03457E97" w14:textId="77777777" w:rsidR="00A33431" w:rsidRPr="00D67D35" w:rsidRDefault="00A33431" w:rsidP="00A33431">
      <w:pPr>
        <w:numPr>
          <w:ilvl w:val="1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Probe: empowerment during pregnancy and delivery</w:t>
      </w:r>
    </w:p>
    <w:p w14:paraId="1C161FF4" w14:textId="77777777" w:rsidR="00A33431" w:rsidRPr="00AC1C71" w:rsidRDefault="00A33431" w:rsidP="00A33431">
      <w:pPr>
        <w:numPr>
          <w:ilvl w:val="1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Probe: birth outcomes and complications</w:t>
      </w:r>
    </w:p>
    <w:p w14:paraId="17D496DB" w14:textId="77777777" w:rsidR="00A33431" w:rsidRPr="00AC1C71" w:rsidRDefault="00A33431" w:rsidP="00A33431">
      <w:pPr>
        <w:spacing w:after="0"/>
        <w:rPr>
          <w:rFonts w:eastAsia="Times New Roman" w:cs="Times New Roman"/>
          <w:i/>
          <w:iCs/>
          <w:szCs w:val="24"/>
          <w:lang w:val="en"/>
        </w:rPr>
      </w:pPr>
      <w:r w:rsidRPr="00D67D35">
        <w:rPr>
          <w:rFonts w:eastAsia="Times New Roman" w:cs="Times New Roman"/>
          <w:i/>
          <w:iCs/>
          <w:szCs w:val="24"/>
          <w:lang w:val="en"/>
        </w:rPr>
        <w:t>Concluding Questions</w:t>
      </w:r>
    </w:p>
    <w:p w14:paraId="51AC176A" w14:textId="77777777" w:rsidR="00A33431" w:rsidRPr="00D67D35" w:rsidRDefault="00A33431" w:rsidP="00A33431">
      <w:pPr>
        <w:numPr>
          <w:ilvl w:val="0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How can we improve doula services in Georgia?</w:t>
      </w:r>
    </w:p>
    <w:p w14:paraId="520B1EC4" w14:textId="77777777" w:rsidR="00A33431" w:rsidRPr="00D67D35" w:rsidRDefault="00A33431" w:rsidP="00A33431">
      <w:pPr>
        <w:numPr>
          <w:ilvl w:val="1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Probes:</w:t>
      </w:r>
    </w:p>
    <w:p w14:paraId="0FA81634" w14:textId="77777777" w:rsidR="00A33431" w:rsidRPr="00D67D35" w:rsidRDefault="00A33431" w:rsidP="00A33431">
      <w:pPr>
        <w:numPr>
          <w:ilvl w:val="2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Awareness of doula services and their benefits</w:t>
      </w:r>
    </w:p>
    <w:p w14:paraId="3E6889EE" w14:textId="77777777" w:rsidR="00A33431" w:rsidRPr="00D67D35" w:rsidRDefault="00A33431" w:rsidP="00A33431">
      <w:pPr>
        <w:numPr>
          <w:ilvl w:val="2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Reimbursement through insurance</w:t>
      </w:r>
    </w:p>
    <w:p w14:paraId="4B803C69" w14:textId="77777777" w:rsidR="00A33431" w:rsidRPr="00D67D35" w:rsidRDefault="00A33431" w:rsidP="00A33431">
      <w:pPr>
        <w:numPr>
          <w:ilvl w:val="2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Training</w:t>
      </w:r>
    </w:p>
    <w:p w14:paraId="119A76E4" w14:textId="77777777" w:rsidR="00A33431" w:rsidRPr="00D67D35" w:rsidRDefault="00A33431" w:rsidP="00A33431">
      <w:pPr>
        <w:numPr>
          <w:ilvl w:val="2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Mentorship</w:t>
      </w:r>
    </w:p>
    <w:p w14:paraId="6DCFCE22" w14:textId="77777777" w:rsidR="00A33431" w:rsidRPr="00AC1C71" w:rsidRDefault="00A33431" w:rsidP="00A33431">
      <w:pPr>
        <w:numPr>
          <w:ilvl w:val="2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Integration into clinical services, improving dynamics with L&amp;D staff (Note: some do not want it clinically integrated and prefer home births)</w:t>
      </w:r>
    </w:p>
    <w:p w14:paraId="5823EF3A" w14:textId="77777777" w:rsidR="00A33431" w:rsidRPr="00D67D35" w:rsidRDefault="00A33431" w:rsidP="00A33431">
      <w:pPr>
        <w:numPr>
          <w:ilvl w:val="0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In an ideal world, what would doula work look like in Georgia?</w:t>
      </w:r>
    </w:p>
    <w:p w14:paraId="759D6E17" w14:textId="77777777" w:rsidR="00A33431" w:rsidRPr="00D67D35" w:rsidRDefault="00A33431" w:rsidP="00A33431">
      <w:pPr>
        <w:numPr>
          <w:ilvl w:val="1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 xml:space="preserve">Probe: </w:t>
      </w:r>
    </w:p>
    <w:p w14:paraId="33956962" w14:textId="77777777" w:rsidR="00A33431" w:rsidRPr="00D67D35" w:rsidRDefault="00A33431" w:rsidP="00A33431">
      <w:pPr>
        <w:numPr>
          <w:ilvl w:val="2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community health worker models</w:t>
      </w:r>
    </w:p>
    <w:p w14:paraId="05F8A65A" w14:textId="77777777" w:rsidR="00A33431" w:rsidRPr="00D67D35" w:rsidRDefault="00A33431" w:rsidP="00A33431">
      <w:pPr>
        <w:numPr>
          <w:ilvl w:val="2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insurance reimbursement</w:t>
      </w:r>
    </w:p>
    <w:p w14:paraId="2F1284B1" w14:textId="77777777" w:rsidR="00A33431" w:rsidRPr="00D67D35" w:rsidRDefault="00A33431" w:rsidP="00A33431">
      <w:pPr>
        <w:numPr>
          <w:ilvl w:val="2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hospital doulas</w:t>
      </w:r>
    </w:p>
    <w:p w14:paraId="74794467" w14:textId="77777777" w:rsidR="00A33431" w:rsidRPr="00D67D35" w:rsidRDefault="00A33431" w:rsidP="00A33431">
      <w:pPr>
        <w:numPr>
          <w:ilvl w:val="2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community-based doulas</w:t>
      </w:r>
    </w:p>
    <w:p w14:paraId="6B4215E8" w14:textId="77777777" w:rsidR="00A33431" w:rsidRPr="00D67D35" w:rsidRDefault="00A33431" w:rsidP="00A33431">
      <w:pPr>
        <w:numPr>
          <w:ilvl w:val="2"/>
          <w:numId w:val="28"/>
        </w:numPr>
        <w:spacing w:before="0" w:after="0" w:line="259" w:lineRule="auto"/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t>partnerships at the state-level and local-level</w:t>
      </w:r>
    </w:p>
    <w:p w14:paraId="614F5419" w14:textId="77777777" w:rsidR="00A33431" w:rsidRPr="00D67D35" w:rsidRDefault="00A33431" w:rsidP="00A33431">
      <w:pPr>
        <w:spacing w:after="0"/>
        <w:rPr>
          <w:rFonts w:eastAsia="Times New Roman" w:cs="Times New Roman"/>
          <w:szCs w:val="24"/>
          <w:lang w:val="en"/>
        </w:rPr>
      </w:pPr>
    </w:p>
    <w:p w14:paraId="3B5A35CC" w14:textId="77777777" w:rsidR="00A33431" w:rsidRDefault="00A33431" w:rsidP="00A33431">
      <w:pPr>
        <w:rPr>
          <w:rFonts w:eastAsia="Times New Roman" w:cs="Times New Roman"/>
          <w:szCs w:val="24"/>
          <w:lang w:val="en"/>
        </w:rPr>
      </w:pPr>
      <w:r w:rsidRPr="00D67D35">
        <w:rPr>
          <w:rFonts w:eastAsia="Times New Roman" w:cs="Times New Roman"/>
          <w:szCs w:val="24"/>
          <w:lang w:val="en"/>
        </w:rPr>
        <w:lastRenderedPageBreak/>
        <w:t>Do you know any doula in Georgia that provide abortion services and would be interested in participating in this study?</w:t>
      </w:r>
    </w:p>
    <w:p w14:paraId="0ECEB079" w14:textId="77777777" w:rsidR="00A33431" w:rsidRDefault="00A33431" w:rsidP="00A33431">
      <w:pPr>
        <w:pStyle w:val="Heading2"/>
        <w:numPr>
          <w:ilvl w:val="1"/>
          <w:numId w:val="4"/>
        </w:numPr>
      </w:pPr>
      <w:r>
        <w:t>New Participant IDI Guide (Non-Abortion Doula)</w:t>
      </w:r>
    </w:p>
    <w:p w14:paraId="2A54D1DF" w14:textId="77777777" w:rsidR="00A33431" w:rsidRPr="00AC1C71" w:rsidRDefault="00A33431" w:rsidP="00A33431">
      <w:pPr>
        <w:spacing w:after="0" w:line="276" w:lineRule="auto"/>
        <w:rPr>
          <w:rFonts w:eastAsia="Times New Roman" w:cs="Times New Roman"/>
          <w:i/>
          <w:iCs/>
          <w:szCs w:val="24"/>
          <w:lang w:val="en"/>
        </w:rPr>
      </w:pPr>
      <w:r w:rsidRPr="004D3839">
        <w:rPr>
          <w:rFonts w:eastAsia="Times New Roman" w:cs="Times New Roman"/>
          <w:i/>
          <w:iCs/>
          <w:szCs w:val="24"/>
          <w:lang w:val="en"/>
        </w:rPr>
        <w:t>Opening Questions</w:t>
      </w:r>
    </w:p>
    <w:p w14:paraId="13042F88" w14:textId="77777777" w:rsidR="00A33431" w:rsidRPr="00AC1C71" w:rsidRDefault="00A33431" w:rsidP="00A33431">
      <w:pPr>
        <w:numPr>
          <w:ilvl w:val="0"/>
          <w:numId w:val="29"/>
        </w:numPr>
        <w:spacing w:before="0" w:after="0" w:line="276" w:lineRule="auto"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Why did you become a doula?</w:t>
      </w:r>
    </w:p>
    <w:p w14:paraId="22A02DE1" w14:textId="77777777" w:rsidR="00A33431" w:rsidRPr="00AC1C71" w:rsidRDefault="00A33431" w:rsidP="00A33431">
      <w:pPr>
        <w:spacing w:after="0" w:line="276" w:lineRule="auto"/>
        <w:rPr>
          <w:rFonts w:eastAsia="Times New Roman" w:cs="Times New Roman"/>
          <w:i/>
          <w:iCs/>
          <w:szCs w:val="24"/>
          <w:lang w:val="en"/>
        </w:rPr>
      </w:pPr>
      <w:r w:rsidRPr="004D3839">
        <w:rPr>
          <w:rFonts w:eastAsia="Times New Roman" w:cs="Times New Roman"/>
          <w:i/>
          <w:iCs/>
          <w:szCs w:val="24"/>
          <w:lang w:val="en"/>
        </w:rPr>
        <w:t>II. Training</w:t>
      </w:r>
    </w:p>
    <w:p w14:paraId="760CD06D" w14:textId="77777777" w:rsidR="00A33431" w:rsidRPr="004D3839" w:rsidRDefault="00A33431" w:rsidP="00A33431">
      <w:pPr>
        <w:numPr>
          <w:ilvl w:val="0"/>
          <w:numId w:val="29"/>
        </w:numPr>
        <w:spacing w:before="0" w:after="0" w:line="276" w:lineRule="auto"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 xml:space="preserve">On the survey you mentioned you received </w:t>
      </w:r>
      <w:proofErr w:type="gramStart"/>
      <w:r w:rsidRPr="004D3839">
        <w:rPr>
          <w:rFonts w:eastAsia="Times New Roman" w:cs="Times New Roman"/>
          <w:szCs w:val="24"/>
          <w:lang w:val="en"/>
        </w:rPr>
        <w:t>X,Y</w:t>
      </w:r>
      <w:proofErr w:type="gramEnd"/>
      <w:r w:rsidRPr="004D3839">
        <w:rPr>
          <w:rFonts w:eastAsia="Times New Roman" w:cs="Times New Roman"/>
          <w:szCs w:val="24"/>
          <w:lang w:val="en"/>
        </w:rPr>
        <w:t>,Z training. Tell me more about your training experience.</w:t>
      </w:r>
      <w:r w:rsidRPr="004D3839">
        <w:rPr>
          <w:rFonts w:ascii="Arial" w:eastAsia="Arial" w:hAnsi="Arial" w:cs="Arial"/>
          <w:lang w:val="en"/>
        </w:rPr>
        <w:t xml:space="preserve"> </w:t>
      </w:r>
    </w:p>
    <w:p w14:paraId="64A4CE92" w14:textId="77777777" w:rsidR="00A33431" w:rsidRPr="004D3839" w:rsidRDefault="00A33431" w:rsidP="00A33431">
      <w:pPr>
        <w:numPr>
          <w:ilvl w:val="1"/>
          <w:numId w:val="29"/>
        </w:numPr>
        <w:spacing w:before="0" w:after="0" w:line="276" w:lineRule="auto"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 xml:space="preserve">Probe: </w:t>
      </w:r>
    </w:p>
    <w:p w14:paraId="2195A350" w14:textId="77777777" w:rsidR="00A33431" w:rsidRPr="004D3839" w:rsidRDefault="00A33431" w:rsidP="00A33431">
      <w:pPr>
        <w:numPr>
          <w:ilvl w:val="2"/>
          <w:numId w:val="29"/>
        </w:numPr>
        <w:spacing w:before="0" w:after="0" w:line="276" w:lineRule="auto"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How did you pay for training?</w:t>
      </w:r>
    </w:p>
    <w:p w14:paraId="04A6F99A" w14:textId="77777777" w:rsidR="00A33431" w:rsidRPr="004D3839" w:rsidRDefault="00A33431" w:rsidP="00A33431">
      <w:pPr>
        <w:numPr>
          <w:ilvl w:val="2"/>
          <w:numId w:val="29"/>
        </w:numPr>
        <w:spacing w:before="0" w:after="0" w:line="276" w:lineRule="auto"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What training have you received around working with diverse populations including Black, Latinx, non-English speaking, refugee, and LGBTQ clients?</w:t>
      </w:r>
    </w:p>
    <w:p w14:paraId="14C22BA4" w14:textId="77777777" w:rsidR="00A33431" w:rsidRPr="00AC1C71" w:rsidRDefault="00A33431" w:rsidP="00A33431">
      <w:pPr>
        <w:numPr>
          <w:ilvl w:val="2"/>
          <w:numId w:val="29"/>
        </w:numPr>
        <w:spacing w:before="0" w:after="0" w:line="276" w:lineRule="auto"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What additional training would you like to receive?</w:t>
      </w:r>
    </w:p>
    <w:p w14:paraId="7810E9DF" w14:textId="77777777" w:rsidR="00A33431" w:rsidRPr="00AC1C71" w:rsidRDefault="00A33431" w:rsidP="00A33431">
      <w:pPr>
        <w:spacing w:after="0" w:line="276" w:lineRule="auto"/>
        <w:rPr>
          <w:rFonts w:eastAsia="Times New Roman" w:cs="Times New Roman"/>
          <w:i/>
          <w:iCs/>
          <w:szCs w:val="24"/>
          <w:lang w:val="en"/>
        </w:rPr>
      </w:pPr>
      <w:r w:rsidRPr="004D3839">
        <w:rPr>
          <w:rFonts w:eastAsia="Times New Roman" w:cs="Times New Roman"/>
          <w:i/>
          <w:iCs/>
          <w:szCs w:val="24"/>
          <w:lang w:val="en"/>
        </w:rPr>
        <w:t>III. Practice and Clientele</w:t>
      </w:r>
    </w:p>
    <w:p w14:paraId="3BE9122A" w14:textId="77777777" w:rsidR="00A33431" w:rsidRPr="004D3839" w:rsidRDefault="00A33431" w:rsidP="00A33431">
      <w:pPr>
        <w:numPr>
          <w:ilvl w:val="0"/>
          <w:numId w:val="29"/>
        </w:numPr>
        <w:spacing w:before="0" w:after="0"/>
        <w:rPr>
          <w:rFonts w:eastAsia="Arial" w:cs="Times New Roman"/>
          <w:szCs w:val="24"/>
          <w:lang w:val="en"/>
        </w:rPr>
      </w:pPr>
      <w:r w:rsidRPr="004D3839">
        <w:rPr>
          <w:rFonts w:eastAsia="Arial" w:cs="Times New Roman"/>
          <w:szCs w:val="24"/>
          <w:lang w:val="en"/>
        </w:rPr>
        <w:t xml:space="preserve">On the survey you mentioned you provided </w:t>
      </w:r>
      <w:proofErr w:type="gramStart"/>
      <w:r w:rsidRPr="004D3839">
        <w:rPr>
          <w:rFonts w:eastAsia="Arial" w:cs="Times New Roman"/>
          <w:szCs w:val="24"/>
          <w:lang w:val="en"/>
        </w:rPr>
        <w:t>X,Y</w:t>
      </w:r>
      <w:proofErr w:type="gramEnd"/>
      <w:r w:rsidRPr="004D3839">
        <w:rPr>
          <w:rFonts w:eastAsia="Arial" w:cs="Times New Roman"/>
          <w:szCs w:val="24"/>
          <w:lang w:val="en"/>
        </w:rPr>
        <w:t>, and Z doula services (prenatal/birth, post-partum, etc.). What do those services typically involve?</w:t>
      </w:r>
    </w:p>
    <w:p w14:paraId="776A9C5D" w14:textId="77777777" w:rsidR="00A33431" w:rsidRPr="004D3839" w:rsidRDefault="00A33431" w:rsidP="00A33431">
      <w:pPr>
        <w:numPr>
          <w:ilvl w:val="1"/>
          <w:numId w:val="29"/>
        </w:numPr>
        <w:spacing w:before="0" w:after="0" w:line="276" w:lineRule="auto"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Probe: Can you walk me through your typical services with X clients?</w:t>
      </w:r>
    </w:p>
    <w:p w14:paraId="4FFD8416" w14:textId="77777777" w:rsidR="00A33431" w:rsidRPr="004D3839" w:rsidRDefault="00A33431" w:rsidP="00A33431">
      <w:pPr>
        <w:numPr>
          <w:ilvl w:val="1"/>
          <w:numId w:val="29"/>
        </w:numPr>
        <w:spacing w:before="0" w:after="0" w:line="276" w:lineRule="auto"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Probe: Can you walk me through your typical services with Y clients?</w:t>
      </w:r>
    </w:p>
    <w:p w14:paraId="4BC113D6" w14:textId="77777777" w:rsidR="00A33431" w:rsidRPr="00AC1C71" w:rsidRDefault="00A33431" w:rsidP="00A33431">
      <w:pPr>
        <w:numPr>
          <w:ilvl w:val="1"/>
          <w:numId w:val="29"/>
        </w:numPr>
        <w:spacing w:before="0" w:after="0" w:line="276" w:lineRule="auto"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Probe: Can you walk me through your typical services with Z clients?</w:t>
      </w:r>
    </w:p>
    <w:p w14:paraId="4922DC66" w14:textId="77777777" w:rsidR="00A33431" w:rsidRPr="004D3839" w:rsidRDefault="00A33431" w:rsidP="00A33431">
      <w:pPr>
        <w:numPr>
          <w:ilvl w:val="0"/>
          <w:numId w:val="29"/>
        </w:numPr>
        <w:spacing w:before="0" w:after="0" w:line="276" w:lineRule="auto"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How did you build your doula practice?</w:t>
      </w:r>
    </w:p>
    <w:p w14:paraId="596DFEDC" w14:textId="77777777" w:rsidR="00A33431" w:rsidRPr="004D3839" w:rsidRDefault="00A33431" w:rsidP="00A33431">
      <w:pPr>
        <w:numPr>
          <w:ilvl w:val="1"/>
          <w:numId w:val="29"/>
        </w:numPr>
        <w:spacing w:before="0" w:after="0" w:line="276" w:lineRule="auto"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 xml:space="preserve">Probe: </w:t>
      </w:r>
    </w:p>
    <w:p w14:paraId="6BD71489" w14:textId="77777777" w:rsidR="00A33431" w:rsidRPr="004D3839" w:rsidRDefault="00A33431" w:rsidP="00A33431">
      <w:pPr>
        <w:numPr>
          <w:ilvl w:val="2"/>
          <w:numId w:val="29"/>
        </w:numPr>
        <w:spacing w:before="0" w:after="0" w:line="276" w:lineRule="auto"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How did you develop your client base? (</w:t>
      </w:r>
      <w:proofErr w:type="gramStart"/>
      <w:r w:rsidRPr="004D3839">
        <w:rPr>
          <w:rFonts w:eastAsia="Times New Roman" w:cs="Times New Roman"/>
          <w:szCs w:val="24"/>
          <w:lang w:val="en"/>
        </w:rPr>
        <w:t>social</w:t>
      </w:r>
      <w:proofErr w:type="gramEnd"/>
      <w:r w:rsidRPr="004D3839">
        <w:rPr>
          <w:rFonts w:eastAsia="Times New Roman" w:cs="Times New Roman"/>
          <w:szCs w:val="24"/>
          <w:lang w:val="en"/>
        </w:rPr>
        <w:t xml:space="preserve"> media, word of mouth, website, established doula practices/programs, physician or midwife referrals)</w:t>
      </w:r>
    </w:p>
    <w:p w14:paraId="353BCB13" w14:textId="77777777" w:rsidR="00A33431" w:rsidRPr="00AC1C71" w:rsidRDefault="00A33431" w:rsidP="00A33431">
      <w:pPr>
        <w:numPr>
          <w:ilvl w:val="2"/>
          <w:numId w:val="29"/>
        </w:numPr>
        <w:spacing w:before="0" w:after="0" w:line="276" w:lineRule="auto"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What relationships (maternal health organizations, physician practices, community doula organizations) helped you start your practice?</w:t>
      </w:r>
    </w:p>
    <w:p w14:paraId="51EA62C1" w14:textId="77777777" w:rsidR="00A33431" w:rsidRPr="004D3839" w:rsidRDefault="00A33431" w:rsidP="00A33431">
      <w:pPr>
        <w:numPr>
          <w:ilvl w:val="0"/>
          <w:numId w:val="29"/>
        </w:numPr>
        <w:spacing w:before="0" w:after="0" w:line="276" w:lineRule="auto"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 xml:space="preserve">Where do you provide services? </w:t>
      </w:r>
    </w:p>
    <w:p w14:paraId="27DB7190" w14:textId="77777777" w:rsidR="00A33431" w:rsidRPr="00AC1C71" w:rsidRDefault="00A33431" w:rsidP="00A33431">
      <w:pPr>
        <w:numPr>
          <w:ilvl w:val="1"/>
          <w:numId w:val="29"/>
        </w:numPr>
        <w:spacing w:before="0" w:after="0" w:line="276" w:lineRule="auto"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Probe: Are you affiliated with a clinic, hospital, or community-based organization? Do you go to where the client is receiving care? etc.</w:t>
      </w:r>
    </w:p>
    <w:p w14:paraId="28A066EC" w14:textId="77777777" w:rsidR="00A33431" w:rsidRPr="004D3839" w:rsidRDefault="00A33431" w:rsidP="00A33431">
      <w:pPr>
        <w:numPr>
          <w:ilvl w:val="0"/>
          <w:numId w:val="29"/>
        </w:numPr>
        <w:spacing w:before="0" w:after="0" w:line="276" w:lineRule="auto"/>
        <w:rPr>
          <w:rFonts w:eastAsia="Times New Roman" w:cs="Times New Roman"/>
          <w:szCs w:val="24"/>
          <w:lang w:val="en"/>
        </w:rPr>
      </w:pPr>
      <w:r w:rsidRPr="004D3839">
        <w:rPr>
          <w:rFonts w:eastAsia="Arial" w:cs="Times New Roman"/>
          <w:szCs w:val="24"/>
          <w:lang w:val="en"/>
        </w:rPr>
        <w:t>Are there any demographic groups you wished you could be a doula for but have not been able to reach?</w:t>
      </w:r>
    </w:p>
    <w:p w14:paraId="2C993BC2" w14:textId="77777777" w:rsidR="00A33431" w:rsidRPr="004D3839" w:rsidRDefault="00A33431" w:rsidP="00A33431">
      <w:pPr>
        <w:numPr>
          <w:ilvl w:val="1"/>
          <w:numId w:val="29"/>
        </w:numPr>
        <w:spacing w:before="0" w:after="0" w:line="276" w:lineRule="auto"/>
        <w:rPr>
          <w:rFonts w:eastAsia="Times New Roman" w:cs="Times New Roman"/>
          <w:szCs w:val="24"/>
          <w:lang w:val="en"/>
        </w:rPr>
      </w:pPr>
      <w:r w:rsidRPr="004D3839">
        <w:rPr>
          <w:rFonts w:eastAsia="Arial" w:cs="Times New Roman"/>
          <w:szCs w:val="24"/>
          <w:lang w:val="en"/>
        </w:rPr>
        <w:t xml:space="preserve"> Follow-up: What do you think are the challenges for these groups in accessing doula services?</w:t>
      </w:r>
    </w:p>
    <w:p w14:paraId="0D965B05" w14:textId="77777777" w:rsidR="00A33431" w:rsidRPr="00AC1C71" w:rsidRDefault="00A33431" w:rsidP="00A33431">
      <w:pPr>
        <w:numPr>
          <w:ilvl w:val="1"/>
          <w:numId w:val="29"/>
        </w:numPr>
        <w:spacing w:before="0" w:after="0" w:line="276" w:lineRule="auto"/>
        <w:rPr>
          <w:rFonts w:eastAsia="Times New Roman" w:cs="Times New Roman"/>
          <w:szCs w:val="24"/>
          <w:lang w:val="en"/>
        </w:rPr>
      </w:pPr>
      <w:r w:rsidRPr="004D3839">
        <w:rPr>
          <w:rFonts w:eastAsia="Arial" w:cs="Times New Roman"/>
          <w:szCs w:val="24"/>
          <w:lang w:val="en"/>
        </w:rPr>
        <w:t>Follow up: What could make it easier for these groups to access doula services?</w:t>
      </w:r>
    </w:p>
    <w:p w14:paraId="5C2E849D" w14:textId="77777777" w:rsidR="00A33431" w:rsidRPr="00AC1C71" w:rsidRDefault="00A33431" w:rsidP="00A33431">
      <w:pPr>
        <w:spacing w:after="0" w:line="276" w:lineRule="auto"/>
        <w:rPr>
          <w:rFonts w:eastAsia="Times New Roman" w:cs="Times New Roman"/>
          <w:i/>
          <w:iCs/>
          <w:szCs w:val="24"/>
          <w:lang w:val="en"/>
        </w:rPr>
      </w:pPr>
      <w:r w:rsidRPr="004D3839">
        <w:rPr>
          <w:rFonts w:eastAsia="Times New Roman" w:cs="Times New Roman"/>
          <w:i/>
          <w:iCs/>
          <w:szCs w:val="24"/>
          <w:lang w:val="en"/>
        </w:rPr>
        <w:t>IV. Payment</w:t>
      </w:r>
    </w:p>
    <w:p w14:paraId="7FA264E8" w14:textId="77777777" w:rsidR="00A33431" w:rsidRPr="004D3839" w:rsidRDefault="00A33431" w:rsidP="00A33431">
      <w:pPr>
        <w:numPr>
          <w:ilvl w:val="0"/>
          <w:numId w:val="29"/>
        </w:numPr>
        <w:spacing w:before="0" w:after="0" w:line="276" w:lineRule="auto"/>
        <w:rPr>
          <w:rFonts w:eastAsia="Times New Roman" w:cs="Times New Roman"/>
          <w:szCs w:val="24"/>
          <w:lang w:val="en"/>
        </w:rPr>
      </w:pPr>
      <w:r w:rsidRPr="004D3839">
        <w:rPr>
          <w:rFonts w:eastAsia="Arial" w:cs="Times New Roman"/>
          <w:szCs w:val="24"/>
          <w:lang w:val="en"/>
        </w:rPr>
        <w:t>Non-volunteer doulas: On the survey you said you do not work as a volunteer doula. In general, how do you work with clients to ensure they can afford doula services—if at all?</w:t>
      </w:r>
    </w:p>
    <w:p w14:paraId="14060B60" w14:textId="77777777" w:rsidR="00A33431" w:rsidRPr="004D3839" w:rsidRDefault="00A33431" w:rsidP="00A33431">
      <w:pPr>
        <w:numPr>
          <w:ilvl w:val="1"/>
          <w:numId w:val="29"/>
        </w:numPr>
        <w:spacing w:before="0" w:after="0" w:line="276" w:lineRule="auto"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 xml:space="preserve">Probe: </w:t>
      </w:r>
    </w:p>
    <w:p w14:paraId="46EF155A" w14:textId="77777777" w:rsidR="00A33431" w:rsidRPr="004D3839" w:rsidRDefault="00A33431" w:rsidP="00A33431">
      <w:pPr>
        <w:numPr>
          <w:ilvl w:val="2"/>
          <w:numId w:val="29"/>
        </w:numPr>
        <w:spacing w:before="0" w:after="0" w:line="276" w:lineRule="auto"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Do you use a sliding scale?</w:t>
      </w:r>
    </w:p>
    <w:p w14:paraId="5D12EF5E" w14:textId="77777777" w:rsidR="00A33431" w:rsidRPr="00AC1C71" w:rsidRDefault="00A33431" w:rsidP="00A33431">
      <w:pPr>
        <w:numPr>
          <w:ilvl w:val="2"/>
          <w:numId w:val="29"/>
        </w:numPr>
        <w:spacing w:before="0" w:after="0" w:line="276" w:lineRule="auto"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Do you make referrals to other doulas?</w:t>
      </w:r>
    </w:p>
    <w:p w14:paraId="3A75C28A" w14:textId="77777777" w:rsidR="00A33431" w:rsidRPr="004D3839" w:rsidRDefault="00A33431" w:rsidP="00A33431">
      <w:pPr>
        <w:numPr>
          <w:ilvl w:val="0"/>
          <w:numId w:val="29"/>
        </w:numPr>
        <w:spacing w:before="0" w:after="0" w:line="276" w:lineRule="auto"/>
        <w:contextualSpacing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Volunteer doulas: On the survey you said you are a volunteer doula. Why did you decide to volunteer your doula services as opposed to charge for them?</w:t>
      </w:r>
    </w:p>
    <w:p w14:paraId="52B4F65B" w14:textId="77777777" w:rsidR="00A33431" w:rsidRPr="00AC1C71" w:rsidRDefault="00A33431" w:rsidP="00A33431">
      <w:pPr>
        <w:numPr>
          <w:ilvl w:val="1"/>
          <w:numId w:val="29"/>
        </w:numPr>
        <w:spacing w:before="0" w:after="0" w:line="276" w:lineRule="auto"/>
        <w:contextualSpacing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lastRenderedPageBreak/>
        <w:t xml:space="preserve">Probe: What motivates you to be a volunteer doula? </w:t>
      </w:r>
    </w:p>
    <w:p w14:paraId="035BF32E" w14:textId="77777777" w:rsidR="00A33431" w:rsidRPr="00AC1C71" w:rsidRDefault="00A33431" w:rsidP="00A33431">
      <w:pPr>
        <w:spacing w:after="0" w:line="276" w:lineRule="auto"/>
        <w:rPr>
          <w:rFonts w:eastAsia="Times New Roman" w:cs="Times New Roman"/>
          <w:i/>
          <w:iCs/>
          <w:szCs w:val="24"/>
          <w:lang w:val="en"/>
        </w:rPr>
      </w:pPr>
      <w:r w:rsidRPr="004D3839">
        <w:rPr>
          <w:rFonts w:eastAsia="Times New Roman" w:cs="Times New Roman"/>
          <w:i/>
          <w:iCs/>
          <w:szCs w:val="24"/>
          <w:lang w:val="en"/>
        </w:rPr>
        <w:t xml:space="preserve">V. Doula Roles in Family Planning </w:t>
      </w:r>
    </w:p>
    <w:p w14:paraId="798CD152" w14:textId="77777777" w:rsidR="00A33431" w:rsidRPr="004D3839" w:rsidRDefault="00A33431" w:rsidP="00A33431">
      <w:pPr>
        <w:numPr>
          <w:ilvl w:val="0"/>
          <w:numId w:val="29"/>
        </w:numPr>
        <w:spacing w:before="0" w:after="0" w:line="276" w:lineRule="auto"/>
        <w:contextualSpacing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 xml:space="preserve">What needs do your clients have related to contraception? </w:t>
      </w:r>
    </w:p>
    <w:p w14:paraId="2A473E09" w14:textId="77777777" w:rsidR="00A33431" w:rsidRPr="00AC1C71" w:rsidRDefault="00A33431" w:rsidP="00A33431">
      <w:pPr>
        <w:numPr>
          <w:ilvl w:val="1"/>
          <w:numId w:val="29"/>
        </w:numPr>
        <w:spacing w:before="0" w:after="0" w:line="276" w:lineRule="auto"/>
        <w:contextualSpacing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Probe: Do they need more information, can’t afford it, don’t know where to get it?</w:t>
      </w:r>
    </w:p>
    <w:p w14:paraId="0A23B3DE" w14:textId="77777777" w:rsidR="00A33431" w:rsidRPr="004D3839" w:rsidRDefault="00A33431" w:rsidP="00A33431">
      <w:pPr>
        <w:numPr>
          <w:ilvl w:val="0"/>
          <w:numId w:val="29"/>
        </w:numPr>
        <w:spacing w:before="0" w:after="0" w:line="276" w:lineRule="auto"/>
        <w:contextualSpacing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 xml:space="preserve">What, if any, training have you received in contraceptive counseling? </w:t>
      </w:r>
    </w:p>
    <w:p w14:paraId="16B801E6" w14:textId="77777777" w:rsidR="00A33431" w:rsidRPr="00AC1C71" w:rsidRDefault="00A33431" w:rsidP="00A33431">
      <w:pPr>
        <w:numPr>
          <w:ilvl w:val="1"/>
          <w:numId w:val="29"/>
        </w:numPr>
        <w:spacing w:before="0" w:after="0" w:line="276" w:lineRule="auto"/>
        <w:contextualSpacing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 xml:space="preserve">Probe: What kind of (additional or new) family planning training would you need or want? </w:t>
      </w:r>
    </w:p>
    <w:p w14:paraId="2C2D9B83" w14:textId="77777777" w:rsidR="00A33431" w:rsidRPr="004D3839" w:rsidRDefault="00A33431" w:rsidP="00A33431">
      <w:pPr>
        <w:numPr>
          <w:ilvl w:val="0"/>
          <w:numId w:val="29"/>
        </w:numPr>
        <w:spacing w:before="0" w:after="0" w:line="276" w:lineRule="auto"/>
        <w:contextualSpacing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 xml:space="preserve">What, if any, counseling </w:t>
      </w:r>
      <w:proofErr w:type="gramStart"/>
      <w:r w:rsidRPr="004D3839">
        <w:rPr>
          <w:rFonts w:eastAsia="Times New Roman" w:cs="Times New Roman"/>
          <w:szCs w:val="24"/>
          <w:lang w:val="en"/>
        </w:rPr>
        <w:t>do</w:t>
      </w:r>
      <w:proofErr w:type="gramEnd"/>
      <w:r w:rsidRPr="004D3839">
        <w:rPr>
          <w:rFonts w:eastAsia="Times New Roman" w:cs="Times New Roman"/>
          <w:szCs w:val="24"/>
          <w:lang w:val="en"/>
        </w:rPr>
        <w:t xml:space="preserve"> you provide your clients about contraception and birth control? </w:t>
      </w:r>
    </w:p>
    <w:p w14:paraId="6CB3CAF3" w14:textId="77777777" w:rsidR="00A33431" w:rsidRPr="00AC1C71" w:rsidRDefault="00A33431" w:rsidP="00A33431">
      <w:pPr>
        <w:numPr>
          <w:ilvl w:val="1"/>
          <w:numId w:val="29"/>
        </w:numPr>
        <w:spacing w:before="0" w:after="0" w:line="276" w:lineRule="auto"/>
        <w:contextualSpacing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 xml:space="preserve">Probe: If none, would you be interested in providing family planning counseling in the future? </w:t>
      </w:r>
    </w:p>
    <w:p w14:paraId="487DCEBA" w14:textId="77777777" w:rsidR="00A33431" w:rsidRPr="00AC1C71" w:rsidRDefault="00A33431" w:rsidP="00A33431">
      <w:pPr>
        <w:spacing w:after="0" w:line="276" w:lineRule="auto"/>
        <w:rPr>
          <w:rFonts w:eastAsia="Times New Roman" w:cs="Times New Roman"/>
          <w:i/>
          <w:iCs/>
          <w:szCs w:val="24"/>
          <w:lang w:val="en"/>
        </w:rPr>
      </w:pPr>
      <w:r w:rsidRPr="004D3839">
        <w:rPr>
          <w:rFonts w:eastAsia="Times New Roman" w:cs="Times New Roman"/>
          <w:i/>
          <w:iCs/>
          <w:szCs w:val="24"/>
          <w:lang w:val="en"/>
        </w:rPr>
        <w:t>VI. Abortion Care Counseling Questions for non-abortion doulas</w:t>
      </w:r>
    </w:p>
    <w:p w14:paraId="1D70988E" w14:textId="77777777" w:rsidR="00A33431" w:rsidRPr="00AC1C71" w:rsidRDefault="00A33431" w:rsidP="00A33431">
      <w:pPr>
        <w:numPr>
          <w:ilvl w:val="0"/>
          <w:numId w:val="29"/>
        </w:numPr>
        <w:spacing w:before="0" w:after="0" w:line="276" w:lineRule="auto"/>
        <w:contextualSpacing/>
        <w:rPr>
          <w:rFonts w:eastAsia="Times New Roman" w:cs="Times New Roman"/>
          <w:b/>
          <w:bCs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 xml:space="preserve">What needs do your clients have related to abortion care counseling? </w:t>
      </w:r>
    </w:p>
    <w:p w14:paraId="0399310B" w14:textId="77777777" w:rsidR="00A33431" w:rsidRPr="004D3839" w:rsidRDefault="00A33431" w:rsidP="00A33431">
      <w:pPr>
        <w:numPr>
          <w:ilvl w:val="0"/>
          <w:numId w:val="29"/>
        </w:numPr>
        <w:spacing w:before="0" w:after="0" w:line="276" w:lineRule="auto"/>
        <w:contextualSpacing/>
        <w:rPr>
          <w:rFonts w:eastAsia="Times New Roman" w:cs="Times New Roman"/>
          <w:b/>
          <w:bCs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 xml:space="preserve">What, if any, training have you received in abortion care counseling? </w:t>
      </w:r>
    </w:p>
    <w:p w14:paraId="26FB21FA" w14:textId="77777777" w:rsidR="00A33431" w:rsidRPr="00AC1C71" w:rsidRDefault="00A33431" w:rsidP="00A33431">
      <w:pPr>
        <w:numPr>
          <w:ilvl w:val="1"/>
          <w:numId w:val="29"/>
        </w:numPr>
        <w:spacing w:before="0" w:after="0" w:line="276" w:lineRule="auto"/>
        <w:contextualSpacing/>
        <w:rPr>
          <w:rFonts w:eastAsia="Times New Roman" w:cs="Times New Roman"/>
          <w:b/>
          <w:bCs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 xml:space="preserve">Probe: What kind of additional or new abortion care training would you need or want? </w:t>
      </w:r>
    </w:p>
    <w:p w14:paraId="0B534964" w14:textId="77777777" w:rsidR="00A33431" w:rsidRPr="004D3839" w:rsidRDefault="00A33431" w:rsidP="00A33431">
      <w:pPr>
        <w:numPr>
          <w:ilvl w:val="0"/>
          <w:numId w:val="29"/>
        </w:numPr>
        <w:spacing w:before="0" w:after="0" w:line="276" w:lineRule="auto"/>
        <w:contextualSpacing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 xml:space="preserve">What, if any, counseling </w:t>
      </w:r>
      <w:proofErr w:type="gramStart"/>
      <w:r w:rsidRPr="004D3839">
        <w:rPr>
          <w:rFonts w:eastAsia="Times New Roman" w:cs="Times New Roman"/>
          <w:szCs w:val="24"/>
          <w:lang w:val="en"/>
        </w:rPr>
        <w:t>do</w:t>
      </w:r>
      <w:proofErr w:type="gramEnd"/>
      <w:r w:rsidRPr="004D3839">
        <w:rPr>
          <w:rFonts w:eastAsia="Times New Roman" w:cs="Times New Roman"/>
          <w:szCs w:val="24"/>
          <w:lang w:val="en"/>
        </w:rPr>
        <w:t xml:space="preserve"> you provide to your clients regarding abortion services? </w:t>
      </w:r>
    </w:p>
    <w:p w14:paraId="15334571" w14:textId="77777777" w:rsidR="00A33431" w:rsidRPr="00AC1C71" w:rsidRDefault="00A33431" w:rsidP="00A33431">
      <w:pPr>
        <w:numPr>
          <w:ilvl w:val="1"/>
          <w:numId w:val="29"/>
        </w:numPr>
        <w:spacing w:before="0" w:after="0" w:line="276" w:lineRule="auto"/>
        <w:contextualSpacing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 xml:space="preserve">Probe: If none, would you be interested in providing abortion services counseling in the future? </w:t>
      </w:r>
    </w:p>
    <w:p w14:paraId="6AFBB7CC" w14:textId="77777777" w:rsidR="00A33431" w:rsidRPr="004D3839" w:rsidRDefault="00A33431" w:rsidP="00A33431">
      <w:pPr>
        <w:numPr>
          <w:ilvl w:val="0"/>
          <w:numId w:val="29"/>
        </w:numPr>
        <w:spacing w:before="0" w:after="0" w:line="276" w:lineRule="auto"/>
        <w:contextualSpacing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There are some doulas that provide abortion care services to their clients. How do you feel about these abortion doulas?</w:t>
      </w:r>
    </w:p>
    <w:p w14:paraId="55C6EC58" w14:textId="77777777" w:rsidR="00A33431" w:rsidRPr="00AC1C71" w:rsidRDefault="00A33431" w:rsidP="00A33431">
      <w:pPr>
        <w:numPr>
          <w:ilvl w:val="1"/>
          <w:numId w:val="29"/>
        </w:numPr>
        <w:spacing w:before="0" w:after="0" w:line="276" w:lineRule="auto"/>
        <w:contextualSpacing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Probe: How does the larger doula community perceive abortion doulas?</w:t>
      </w:r>
    </w:p>
    <w:p w14:paraId="4B65C0B6" w14:textId="77777777" w:rsidR="00A33431" w:rsidRPr="004D3839" w:rsidRDefault="00A33431" w:rsidP="00A33431">
      <w:pPr>
        <w:numPr>
          <w:ilvl w:val="0"/>
          <w:numId w:val="29"/>
        </w:numPr>
        <w:spacing w:before="0" w:after="0" w:line="276" w:lineRule="auto"/>
        <w:contextualSpacing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 xml:space="preserve">Prenatal/birth doulas: What happens if your birth/prenatal doula client experiences complications during a pregnancy? </w:t>
      </w:r>
    </w:p>
    <w:p w14:paraId="199EF0AB" w14:textId="77777777" w:rsidR="00A33431" w:rsidRPr="004D3839" w:rsidRDefault="00A33431" w:rsidP="00A33431">
      <w:pPr>
        <w:numPr>
          <w:ilvl w:val="1"/>
          <w:numId w:val="29"/>
        </w:numPr>
        <w:spacing w:before="0" w:after="0" w:line="276" w:lineRule="auto"/>
        <w:contextualSpacing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Probe:</w:t>
      </w:r>
    </w:p>
    <w:p w14:paraId="01838ED7" w14:textId="77777777" w:rsidR="00A33431" w:rsidRPr="004D3839" w:rsidRDefault="00A33431" w:rsidP="00A33431">
      <w:pPr>
        <w:numPr>
          <w:ilvl w:val="2"/>
          <w:numId w:val="29"/>
        </w:numPr>
        <w:spacing w:before="0" w:after="0" w:line="276" w:lineRule="auto"/>
        <w:contextualSpacing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A miscarriage</w:t>
      </w:r>
    </w:p>
    <w:p w14:paraId="2F0B82DB" w14:textId="77777777" w:rsidR="00A33431" w:rsidRPr="004D3839" w:rsidRDefault="00A33431" w:rsidP="00A33431">
      <w:pPr>
        <w:numPr>
          <w:ilvl w:val="2"/>
          <w:numId w:val="29"/>
        </w:numPr>
        <w:spacing w:before="0" w:after="0" w:line="276" w:lineRule="auto"/>
        <w:contextualSpacing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Decides to terminate their pregnancy</w:t>
      </w:r>
    </w:p>
    <w:p w14:paraId="67A7E09A" w14:textId="77777777" w:rsidR="00A33431" w:rsidRPr="00AC1C71" w:rsidRDefault="00A33431" w:rsidP="00A33431">
      <w:pPr>
        <w:numPr>
          <w:ilvl w:val="2"/>
          <w:numId w:val="29"/>
        </w:numPr>
        <w:spacing w:before="0" w:after="0" w:line="276" w:lineRule="auto"/>
        <w:contextualSpacing/>
        <w:rPr>
          <w:rFonts w:ascii="Arial" w:eastAsia="Arial" w:hAnsi="Arial" w:cs="Arial"/>
          <w:b/>
          <w:bCs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Stillborn or dies shortly after birth</w:t>
      </w:r>
    </w:p>
    <w:p w14:paraId="2E605F82" w14:textId="77777777" w:rsidR="00A33431" w:rsidRPr="00AC1C71" w:rsidRDefault="00A33431" w:rsidP="00A33431">
      <w:pPr>
        <w:spacing w:after="0" w:line="276" w:lineRule="auto"/>
        <w:rPr>
          <w:rFonts w:eastAsia="Times New Roman" w:cs="Times New Roman"/>
          <w:i/>
          <w:iCs/>
          <w:szCs w:val="24"/>
          <w:lang w:val="en"/>
        </w:rPr>
      </w:pPr>
      <w:r w:rsidRPr="004D3839">
        <w:rPr>
          <w:rFonts w:eastAsia="Times New Roman" w:cs="Times New Roman"/>
          <w:i/>
          <w:iCs/>
          <w:szCs w:val="24"/>
          <w:lang w:val="en"/>
        </w:rPr>
        <w:t>VIII. Challenges</w:t>
      </w:r>
    </w:p>
    <w:p w14:paraId="423CBB12" w14:textId="77777777" w:rsidR="00A33431" w:rsidRPr="004D3839" w:rsidRDefault="00A33431" w:rsidP="00A33431">
      <w:pPr>
        <w:numPr>
          <w:ilvl w:val="0"/>
          <w:numId w:val="29"/>
        </w:numPr>
        <w:spacing w:before="0" w:after="0" w:line="276" w:lineRule="auto"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What is the most challenging part of your job as a doula?</w:t>
      </w:r>
    </w:p>
    <w:p w14:paraId="2EE167E6" w14:textId="77777777" w:rsidR="00A33431" w:rsidRPr="004D3839" w:rsidRDefault="00A33431" w:rsidP="00A33431">
      <w:pPr>
        <w:numPr>
          <w:ilvl w:val="1"/>
          <w:numId w:val="29"/>
        </w:numPr>
        <w:spacing w:before="0" w:after="0" w:line="276" w:lineRule="auto"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Probes</w:t>
      </w:r>
    </w:p>
    <w:p w14:paraId="185BAB8A" w14:textId="77777777" w:rsidR="00A33431" w:rsidRPr="004D3839" w:rsidRDefault="00A33431" w:rsidP="00A33431">
      <w:pPr>
        <w:numPr>
          <w:ilvl w:val="2"/>
          <w:numId w:val="29"/>
        </w:numPr>
        <w:spacing w:before="0" w:after="0" w:line="276" w:lineRule="auto"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What are some challenges to building a sustainable doula business?</w:t>
      </w:r>
    </w:p>
    <w:p w14:paraId="0FD07D77" w14:textId="77777777" w:rsidR="00A33431" w:rsidRPr="004D3839" w:rsidRDefault="00A33431" w:rsidP="00A33431">
      <w:pPr>
        <w:numPr>
          <w:ilvl w:val="2"/>
          <w:numId w:val="29"/>
        </w:numPr>
        <w:spacing w:before="0" w:after="0" w:line="276" w:lineRule="auto"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How is your dynamic with your client’s medical care providers?</w:t>
      </w:r>
    </w:p>
    <w:p w14:paraId="4C69F7C6" w14:textId="77777777" w:rsidR="00A33431" w:rsidRPr="00AC1C71" w:rsidRDefault="00A33431" w:rsidP="00A33431">
      <w:pPr>
        <w:numPr>
          <w:ilvl w:val="2"/>
          <w:numId w:val="29"/>
        </w:numPr>
        <w:spacing w:before="0" w:after="0" w:line="276" w:lineRule="auto"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Do you feel there are adequate supports from your doula community? (</w:t>
      </w:r>
      <w:proofErr w:type="gramStart"/>
      <w:r w:rsidRPr="004D3839">
        <w:rPr>
          <w:rFonts w:eastAsia="Times New Roman" w:cs="Times New Roman"/>
          <w:szCs w:val="24"/>
          <w:lang w:val="en"/>
        </w:rPr>
        <w:t>mentorship</w:t>
      </w:r>
      <w:proofErr w:type="gramEnd"/>
      <w:r w:rsidRPr="004D3839">
        <w:rPr>
          <w:rFonts w:eastAsia="Times New Roman" w:cs="Times New Roman"/>
          <w:szCs w:val="24"/>
          <w:lang w:val="en"/>
        </w:rPr>
        <w:t xml:space="preserve"> opportunities, networking, etc.)</w:t>
      </w:r>
    </w:p>
    <w:p w14:paraId="185353F4" w14:textId="77777777" w:rsidR="00A33431" w:rsidRPr="00AC1C71" w:rsidRDefault="00A33431" w:rsidP="00A33431">
      <w:pPr>
        <w:spacing w:after="0" w:line="276" w:lineRule="auto"/>
        <w:rPr>
          <w:rFonts w:eastAsia="Times New Roman" w:cs="Times New Roman"/>
          <w:i/>
          <w:iCs/>
          <w:szCs w:val="24"/>
          <w:lang w:val="en"/>
        </w:rPr>
      </w:pPr>
      <w:r w:rsidRPr="004D3839">
        <w:rPr>
          <w:rFonts w:eastAsia="Times New Roman" w:cs="Times New Roman"/>
          <w:i/>
          <w:iCs/>
          <w:szCs w:val="24"/>
          <w:lang w:val="en"/>
        </w:rPr>
        <w:t>IX. Racism and Discrimination Questions</w:t>
      </w:r>
    </w:p>
    <w:p w14:paraId="4FC87621" w14:textId="77777777" w:rsidR="00A33431" w:rsidRPr="004D3839" w:rsidRDefault="00A33431" w:rsidP="00A33431">
      <w:pPr>
        <w:numPr>
          <w:ilvl w:val="0"/>
          <w:numId w:val="29"/>
        </w:numPr>
        <w:spacing w:before="0" w:after="0" w:line="276" w:lineRule="auto"/>
        <w:contextualSpacing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Can you tell me a time you witnessed or experienced discrimination as a doula?</w:t>
      </w:r>
    </w:p>
    <w:p w14:paraId="5868BC8F" w14:textId="77777777" w:rsidR="00A33431" w:rsidRPr="004D3839" w:rsidRDefault="00A33431" w:rsidP="00A33431">
      <w:pPr>
        <w:numPr>
          <w:ilvl w:val="1"/>
          <w:numId w:val="29"/>
        </w:numPr>
        <w:spacing w:before="0" w:after="0" w:line="276" w:lineRule="auto"/>
        <w:contextualSpacing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Probe based on their survey answers:</w:t>
      </w:r>
    </w:p>
    <w:p w14:paraId="45169B5B" w14:textId="77777777" w:rsidR="00A33431" w:rsidRPr="004D3839" w:rsidRDefault="00A33431" w:rsidP="00A33431">
      <w:pPr>
        <w:numPr>
          <w:ilvl w:val="2"/>
          <w:numId w:val="29"/>
        </w:numPr>
        <w:spacing w:before="0" w:after="0" w:line="276" w:lineRule="auto"/>
        <w:contextualSpacing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you’ve been watched more closely than others in your work as a doula</w:t>
      </w:r>
    </w:p>
    <w:p w14:paraId="0F52D0FF" w14:textId="77777777" w:rsidR="00A33431" w:rsidRPr="004D3839" w:rsidRDefault="00A33431" w:rsidP="00A33431">
      <w:pPr>
        <w:numPr>
          <w:ilvl w:val="2"/>
          <w:numId w:val="29"/>
        </w:numPr>
        <w:spacing w:before="0" w:after="0" w:line="276" w:lineRule="auto"/>
        <w:contextualSpacing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you’ve been humiliated during your work as a doula</w:t>
      </w:r>
    </w:p>
    <w:p w14:paraId="77287F6E" w14:textId="77777777" w:rsidR="00A33431" w:rsidRPr="004D3839" w:rsidRDefault="00A33431" w:rsidP="00A33431">
      <w:pPr>
        <w:numPr>
          <w:ilvl w:val="2"/>
          <w:numId w:val="29"/>
        </w:numPr>
        <w:spacing w:before="0" w:after="0" w:line="276" w:lineRule="auto"/>
        <w:contextualSpacing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you’ve heard racial slurs or ethnic jokes in your work</w:t>
      </w:r>
    </w:p>
    <w:p w14:paraId="67AD9306" w14:textId="77777777" w:rsidR="00A33431" w:rsidRPr="004D3839" w:rsidRDefault="00A33431" w:rsidP="00A33431">
      <w:pPr>
        <w:numPr>
          <w:ilvl w:val="1"/>
          <w:numId w:val="29"/>
        </w:numPr>
        <w:spacing w:before="0" w:after="0" w:line="276" w:lineRule="auto"/>
        <w:contextualSpacing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General probes:</w:t>
      </w:r>
    </w:p>
    <w:p w14:paraId="08EE34F6" w14:textId="77777777" w:rsidR="00A33431" w:rsidRPr="004D3839" w:rsidRDefault="00A33431" w:rsidP="00A33431">
      <w:pPr>
        <w:numPr>
          <w:ilvl w:val="2"/>
          <w:numId w:val="29"/>
        </w:numPr>
        <w:spacing w:before="0" w:after="0" w:line="276" w:lineRule="auto"/>
        <w:contextualSpacing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Racial discrimination (of yourself or the client)</w:t>
      </w:r>
    </w:p>
    <w:p w14:paraId="3572646F" w14:textId="77777777" w:rsidR="00A33431" w:rsidRPr="004D3839" w:rsidRDefault="00A33431" w:rsidP="00A33431">
      <w:pPr>
        <w:numPr>
          <w:ilvl w:val="2"/>
          <w:numId w:val="29"/>
        </w:numPr>
        <w:spacing w:before="0" w:after="0" w:line="276" w:lineRule="auto"/>
        <w:contextualSpacing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lastRenderedPageBreak/>
        <w:t>Discrimination because you’re a doula</w:t>
      </w:r>
    </w:p>
    <w:p w14:paraId="0083D078" w14:textId="77777777" w:rsidR="00A33431" w:rsidRPr="00AC1C71" w:rsidRDefault="00A33431" w:rsidP="00A33431">
      <w:pPr>
        <w:numPr>
          <w:ilvl w:val="2"/>
          <w:numId w:val="29"/>
        </w:numPr>
        <w:spacing w:before="0" w:after="0" w:line="276" w:lineRule="auto"/>
        <w:contextualSpacing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Age discrimination (of yourself or the client)</w:t>
      </w:r>
    </w:p>
    <w:p w14:paraId="5BE12C69" w14:textId="77777777" w:rsidR="00A33431" w:rsidRPr="004D3839" w:rsidRDefault="00A33431" w:rsidP="00A33431">
      <w:pPr>
        <w:numPr>
          <w:ilvl w:val="0"/>
          <w:numId w:val="29"/>
        </w:numPr>
        <w:spacing w:before="0" w:after="0" w:line="276" w:lineRule="auto"/>
        <w:contextualSpacing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How does your race influence the interactions you have with the medical team?</w:t>
      </w:r>
    </w:p>
    <w:p w14:paraId="6871A769" w14:textId="77777777" w:rsidR="00A33431" w:rsidRPr="00AC1C71" w:rsidRDefault="00A33431" w:rsidP="00A33431">
      <w:pPr>
        <w:numPr>
          <w:ilvl w:val="1"/>
          <w:numId w:val="29"/>
        </w:numPr>
        <w:spacing w:before="0" w:after="0" w:line="276" w:lineRule="auto"/>
        <w:contextualSpacing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 xml:space="preserve">Probe: Can you provide examples of when you felt your race was a factor in how the medical team treated you? </w:t>
      </w:r>
    </w:p>
    <w:p w14:paraId="6B3068B1" w14:textId="77777777" w:rsidR="00A33431" w:rsidRPr="00AC1C71" w:rsidRDefault="00A33431" w:rsidP="00A33431">
      <w:pPr>
        <w:numPr>
          <w:ilvl w:val="0"/>
          <w:numId w:val="29"/>
        </w:numPr>
        <w:spacing w:before="0" w:after="0" w:line="276" w:lineRule="auto"/>
        <w:contextualSpacing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Ho</w:t>
      </w:r>
      <w:r>
        <w:rPr>
          <w:rFonts w:eastAsia="Times New Roman" w:cs="Times New Roman"/>
          <w:szCs w:val="24"/>
          <w:lang w:val="en"/>
        </w:rPr>
        <w:t>w</w:t>
      </w:r>
      <w:r w:rsidRPr="004D3839">
        <w:rPr>
          <w:rFonts w:eastAsia="Times New Roman" w:cs="Times New Roman"/>
          <w:szCs w:val="24"/>
          <w:lang w:val="en"/>
        </w:rPr>
        <w:t xml:space="preserve"> does the race of your client influence your experience with the medical team? </w:t>
      </w:r>
    </w:p>
    <w:p w14:paraId="3B2D50AD" w14:textId="77777777" w:rsidR="00A33431" w:rsidRPr="004D3839" w:rsidRDefault="00A33431" w:rsidP="00A33431">
      <w:pPr>
        <w:numPr>
          <w:ilvl w:val="0"/>
          <w:numId w:val="29"/>
        </w:numPr>
        <w:spacing w:before="0" w:after="0" w:line="276" w:lineRule="auto"/>
        <w:contextualSpacing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How does your race influence the interactions you have with your clients?</w:t>
      </w:r>
    </w:p>
    <w:p w14:paraId="547CD8C9" w14:textId="77777777" w:rsidR="00A33431" w:rsidRPr="004D3839" w:rsidRDefault="00A33431" w:rsidP="00A33431">
      <w:pPr>
        <w:numPr>
          <w:ilvl w:val="1"/>
          <w:numId w:val="29"/>
        </w:numPr>
        <w:spacing w:before="0" w:after="0" w:line="276" w:lineRule="auto"/>
        <w:contextualSpacing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Probe: For clients of your race?</w:t>
      </w:r>
    </w:p>
    <w:p w14:paraId="54956BFD" w14:textId="77777777" w:rsidR="00A33431" w:rsidRPr="00AC1C71" w:rsidRDefault="00A33431" w:rsidP="00A33431">
      <w:pPr>
        <w:numPr>
          <w:ilvl w:val="1"/>
          <w:numId w:val="29"/>
        </w:numPr>
        <w:spacing w:before="0" w:after="0" w:line="276" w:lineRule="auto"/>
        <w:contextualSpacing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 xml:space="preserve">Probe: For clients of a different race? </w:t>
      </w:r>
    </w:p>
    <w:p w14:paraId="035CA201" w14:textId="77777777" w:rsidR="00A33431" w:rsidRPr="004D3839" w:rsidRDefault="00A33431" w:rsidP="00A33431">
      <w:pPr>
        <w:numPr>
          <w:ilvl w:val="0"/>
          <w:numId w:val="29"/>
        </w:numPr>
        <w:spacing w:before="0" w:after="0" w:line="276" w:lineRule="auto"/>
        <w:contextualSpacing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 xml:space="preserve">What training, if any, did you receive about providing culturally competent care? </w:t>
      </w:r>
    </w:p>
    <w:p w14:paraId="13BFB2B8" w14:textId="77777777" w:rsidR="00A33431" w:rsidRPr="004D3839" w:rsidRDefault="00A33431" w:rsidP="00A33431">
      <w:pPr>
        <w:numPr>
          <w:ilvl w:val="1"/>
          <w:numId w:val="29"/>
        </w:numPr>
        <w:spacing w:before="0" w:after="0" w:line="276" w:lineRule="auto"/>
        <w:contextualSpacing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 xml:space="preserve">Probe: </w:t>
      </w:r>
    </w:p>
    <w:p w14:paraId="3C37F2B8" w14:textId="77777777" w:rsidR="00A33431" w:rsidRPr="004D3839" w:rsidRDefault="00A33431" w:rsidP="00A33431">
      <w:pPr>
        <w:numPr>
          <w:ilvl w:val="2"/>
          <w:numId w:val="29"/>
        </w:numPr>
        <w:spacing w:before="0" w:after="0" w:line="276" w:lineRule="auto"/>
        <w:contextualSpacing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For example, care specific to the needs of a racial/ethnic group?</w:t>
      </w:r>
    </w:p>
    <w:p w14:paraId="49674752" w14:textId="77777777" w:rsidR="00A33431" w:rsidRPr="00AC1C71" w:rsidRDefault="00A33431" w:rsidP="00A33431">
      <w:pPr>
        <w:numPr>
          <w:ilvl w:val="2"/>
          <w:numId w:val="29"/>
        </w:numPr>
        <w:spacing w:before="0" w:after="0" w:line="276" w:lineRule="auto"/>
        <w:contextualSpacing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 xml:space="preserve">What additional training would you like to receive? </w:t>
      </w:r>
    </w:p>
    <w:p w14:paraId="1A2803C3" w14:textId="77777777" w:rsidR="00A33431" w:rsidRDefault="00A33431" w:rsidP="00A33431">
      <w:pPr>
        <w:spacing w:after="0" w:line="276" w:lineRule="auto"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i/>
          <w:iCs/>
          <w:szCs w:val="24"/>
          <w:lang w:val="en"/>
        </w:rPr>
        <w:t>Client Storie</w:t>
      </w:r>
      <w:r>
        <w:rPr>
          <w:rFonts w:eastAsia="Times New Roman" w:cs="Times New Roman"/>
          <w:i/>
          <w:iCs/>
          <w:szCs w:val="24"/>
          <w:lang w:val="en"/>
        </w:rPr>
        <w:t>s</w:t>
      </w:r>
    </w:p>
    <w:p w14:paraId="0C2503B2" w14:textId="77777777" w:rsidR="00A33431" w:rsidRPr="004D3839" w:rsidRDefault="00A33431" w:rsidP="00A33431">
      <w:pPr>
        <w:numPr>
          <w:ilvl w:val="0"/>
          <w:numId w:val="29"/>
        </w:numPr>
        <w:spacing w:before="0" w:after="0" w:line="276" w:lineRule="auto"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Tell me a story about a time when you had a lot of impact on a client, or when a client had a lot of impact on you.</w:t>
      </w:r>
    </w:p>
    <w:p w14:paraId="030B6B74" w14:textId="77777777" w:rsidR="00A33431" w:rsidRPr="004D3839" w:rsidRDefault="00A33431" w:rsidP="00A33431">
      <w:pPr>
        <w:numPr>
          <w:ilvl w:val="1"/>
          <w:numId w:val="29"/>
        </w:numPr>
        <w:spacing w:before="0" w:after="0" w:line="276" w:lineRule="auto"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Probe: For example, a life-changing story?</w:t>
      </w:r>
    </w:p>
    <w:p w14:paraId="682605EC" w14:textId="77777777" w:rsidR="00A33431" w:rsidRPr="004D3839" w:rsidRDefault="00A33431" w:rsidP="00A33431">
      <w:pPr>
        <w:numPr>
          <w:ilvl w:val="1"/>
          <w:numId w:val="29"/>
        </w:numPr>
        <w:spacing w:before="0" w:after="0" w:line="276" w:lineRule="auto"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Probe: For example, a story you can’t forget?</w:t>
      </w:r>
    </w:p>
    <w:p w14:paraId="15BE2534" w14:textId="77777777" w:rsidR="00A33431" w:rsidRPr="00AC1C71" w:rsidRDefault="00A33431" w:rsidP="00A33431">
      <w:pPr>
        <w:numPr>
          <w:ilvl w:val="1"/>
          <w:numId w:val="29"/>
        </w:numPr>
        <w:spacing w:before="0" w:after="0" w:line="276" w:lineRule="auto"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Probe: For example, a story highlighting the value of doulas?</w:t>
      </w:r>
    </w:p>
    <w:p w14:paraId="3AA5E6AD" w14:textId="77777777" w:rsidR="00A33431" w:rsidRPr="004D3839" w:rsidRDefault="00A33431" w:rsidP="00A33431">
      <w:pPr>
        <w:numPr>
          <w:ilvl w:val="0"/>
          <w:numId w:val="29"/>
        </w:numPr>
        <w:spacing w:before="0" w:after="0" w:line="276" w:lineRule="auto"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Describe a time when your doula services impacted maternal and infant health.</w:t>
      </w:r>
    </w:p>
    <w:p w14:paraId="098F49D3" w14:textId="77777777" w:rsidR="00A33431" w:rsidRPr="004D3839" w:rsidRDefault="00A33431" w:rsidP="00A33431">
      <w:pPr>
        <w:numPr>
          <w:ilvl w:val="1"/>
          <w:numId w:val="29"/>
        </w:numPr>
        <w:spacing w:before="0" w:after="0" w:line="276" w:lineRule="auto"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Probe: emotional wellbeing around pregnancy and delivery</w:t>
      </w:r>
    </w:p>
    <w:p w14:paraId="590FE85C" w14:textId="77777777" w:rsidR="00A33431" w:rsidRPr="004D3839" w:rsidRDefault="00A33431" w:rsidP="00A33431">
      <w:pPr>
        <w:numPr>
          <w:ilvl w:val="1"/>
          <w:numId w:val="29"/>
        </w:numPr>
        <w:spacing w:before="0" w:after="0" w:line="276" w:lineRule="auto"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Probe: empowerment during pregnancy and delivery</w:t>
      </w:r>
    </w:p>
    <w:p w14:paraId="525200EA" w14:textId="77777777" w:rsidR="00A33431" w:rsidRPr="00AC1C71" w:rsidRDefault="00A33431" w:rsidP="00A33431">
      <w:pPr>
        <w:numPr>
          <w:ilvl w:val="1"/>
          <w:numId w:val="29"/>
        </w:numPr>
        <w:spacing w:before="0" w:after="0" w:line="276" w:lineRule="auto"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Probe: birth outcomes and complications</w:t>
      </w:r>
    </w:p>
    <w:p w14:paraId="2EF9F5A3" w14:textId="77777777" w:rsidR="00A33431" w:rsidRDefault="00A33431" w:rsidP="00A33431">
      <w:pPr>
        <w:spacing w:after="0" w:line="276" w:lineRule="auto"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i/>
          <w:iCs/>
          <w:szCs w:val="24"/>
          <w:lang w:val="en"/>
        </w:rPr>
        <w:t>Concluding Questions</w:t>
      </w:r>
    </w:p>
    <w:p w14:paraId="465145E2" w14:textId="77777777" w:rsidR="00A33431" w:rsidRPr="004D3839" w:rsidRDefault="00A33431" w:rsidP="00A33431">
      <w:pPr>
        <w:numPr>
          <w:ilvl w:val="0"/>
          <w:numId w:val="29"/>
        </w:numPr>
        <w:spacing w:before="0" w:after="0" w:line="276" w:lineRule="auto"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How can we improve doula services in Georgia?</w:t>
      </w:r>
    </w:p>
    <w:p w14:paraId="36F2B682" w14:textId="77777777" w:rsidR="00A33431" w:rsidRPr="004D3839" w:rsidRDefault="00A33431" w:rsidP="00A33431">
      <w:pPr>
        <w:numPr>
          <w:ilvl w:val="1"/>
          <w:numId w:val="29"/>
        </w:numPr>
        <w:spacing w:before="0" w:after="0" w:line="276" w:lineRule="auto"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Probes:</w:t>
      </w:r>
    </w:p>
    <w:p w14:paraId="1850770A" w14:textId="77777777" w:rsidR="00A33431" w:rsidRPr="004D3839" w:rsidRDefault="00A33431" w:rsidP="00A33431">
      <w:pPr>
        <w:numPr>
          <w:ilvl w:val="2"/>
          <w:numId w:val="29"/>
        </w:numPr>
        <w:spacing w:before="0" w:after="0" w:line="276" w:lineRule="auto"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Awareness of doula services and their benefits</w:t>
      </w:r>
    </w:p>
    <w:p w14:paraId="61F37DFE" w14:textId="77777777" w:rsidR="00A33431" w:rsidRPr="004D3839" w:rsidRDefault="00A33431" w:rsidP="00A33431">
      <w:pPr>
        <w:numPr>
          <w:ilvl w:val="2"/>
          <w:numId w:val="29"/>
        </w:numPr>
        <w:spacing w:before="0" w:after="0" w:line="276" w:lineRule="auto"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Reimbursement through insurance</w:t>
      </w:r>
    </w:p>
    <w:p w14:paraId="55355E6D" w14:textId="77777777" w:rsidR="00A33431" w:rsidRPr="004D3839" w:rsidRDefault="00A33431" w:rsidP="00A33431">
      <w:pPr>
        <w:numPr>
          <w:ilvl w:val="2"/>
          <w:numId w:val="29"/>
        </w:numPr>
        <w:spacing w:before="0" w:after="0" w:line="276" w:lineRule="auto"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Training</w:t>
      </w:r>
    </w:p>
    <w:p w14:paraId="7B745DAD" w14:textId="77777777" w:rsidR="00A33431" w:rsidRPr="004D3839" w:rsidRDefault="00A33431" w:rsidP="00A33431">
      <w:pPr>
        <w:numPr>
          <w:ilvl w:val="2"/>
          <w:numId w:val="29"/>
        </w:numPr>
        <w:spacing w:before="0" w:after="0" w:line="276" w:lineRule="auto"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Mentorship</w:t>
      </w:r>
    </w:p>
    <w:p w14:paraId="3A3AAD22" w14:textId="77777777" w:rsidR="00A33431" w:rsidRPr="00AC1C71" w:rsidRDefault="00A33431" w:rsidP="00A33431">
      <w:pPr>
        <w:numPr>
          <w:ilvl w:val="2"/>
          <w:numId w:val="29"/>
        </w:numPr>
        <w:spacing w:before="0" w:after="0" w:line="276" w:lineRule="auto"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Integration into clinical services, improving dynamics with L&amp;D staff (Note: some do not want it clinically integrated and prefer home births)</w:t>
      </w:r>
    </w:p>
    <w:p w14:paraId="7810D1C8" w14:textId="77777777" w:rsidR="00A33431" w:rsidRPr="004D3839" w:rsidRDefault="00A33431" w:rsidP="00A33431">
      <w:pPr>
        <w:numPr>
          <w:ilvl w:val="0"/>
          <w:numId w:val="29"/>
        </w:numPr>
        <w:spacing w:before="0" w:after="0" w:line="276" w:lineRule="auto"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In an ideal world, what would doula work look like in Georgia?</w:t>
      </w:r>
    </w:p>
    <w:p w14:paraId="384CDD18" w14:textId="77777777" w:rsidR="00A33431" w:rsidRPr="004D3839" w:rsidRDefault="00A33431" w:rsidP="00A33431">
      <w:pPr>
        <w:numPr>
          <w:ilvl w:val="1"/>
          <w:numId w:val="29"/>
        </w:numPr>
        <w:spacing w:before="0" w:after="0" w:line="276" w:lineRule="auto"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 xml:space="preserve">Probe: </w:t>
      </w:r>
    </w:p>
    <w:p w14:paraId="77CAA9DF" w14:textId="77777777" w:rsidR="00A33431" w:rsidRPr="004D3839" w:rsidRDefault="00A33431" w:rsidP="00A33431">
      <w:pPr>
        <w:numPr>
          <w:ilvl w:val="2"/>
          <w:numId w:val="29"/>
        </w:numPr>
        <w:spacing w:before="0" w:after="0" w:line="276" w:lineRule="auto"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community health worker models</w:t>
      </w:r>
    </w:p>
    <w:p w14:paraId="34E3CD25" w14:textId="77777777" w:rsidR="00A33431" w:rsidRPr="004D3839" w:rsidRDefault="00A33431" w:rsidP="00A33431">
      <w:pPr>
        <w:numPr>
          <w:ilvl w:val="2"/>
          <w:numId w:val="29"/>
        </w:numPr>
        <w:spacing w:before="0" w:after="0" w:line="276" w:lineRule="auto"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insurance reimbursement</w:t>
      </w:r>
    </w:p>
    <w:p w14:paraId="2241C51B" w14:textId="77777777" w:rsidR="00A33431" w:rsidRPr="004D3839" w:rsidRDefault="00A33431" w:rsidP="00A33431">
      <w:pPr>
        <w:numPr>
          <w:ilvl w:val="2"/>
          <w:numId w:val="29"/>
        </w:numPr>
        <w:spacing w:before="0" w:after="0" w:line="276" w:lineRule="auto"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hospital doulas</w:t>
      </w:r>
    </w:p>
    <w:p w14:paraId="50336D48" w14:textId="77777777" w:rsidR="00A33431" w:rsidRDefault="00A33431" w:rsidP="00A33431">
      <w:pPr>
        <w:numPr>
          <w:ilvl w:val="2"/>
          <w:numId w:val="29"/>
        </w:numPr>
        <w:spacing w:before="0" w:after="0" w:line="276" w:lineRule="auto"/>
        <w:rPr>
          <w:rFonts w:eastAsia="Times New Roman" w:cs="Times New Roman"/>
          <w:szCs w:val="24"/>
          <w:lang w:val="en"/>
        </w:rPr>
      </w:pPr>
      <w:r w:rsidRPr="004D3839">
        <w:rPr>
          <w:rFonts w:eastAsia="Times New Roman" w:cs="Times New Roman"/>
          <w:szCs w:val="24"/>
          <w:lang w:val="en"/>
        </w:rPr>
        <w:t>community-based doulas</w:t>
      </w:r>
    </w:p>
    <w:p w14:paraId="5FF44024" w14:textId="77777777" w:rsidR="00A33431" w:rsidRPr="00AC1C71" w:rsidRDefault="00A33431" w:rsidP="00A33431">
      <w:pPr>
        <w:numPr>
          <w:ilvl w:val="2"/>
          <w:numId w:val="29"/>
        </w:numPr>
        <w:spacing w:before="0" w:after="0" w:line="276" w:lineRule="auto"/>
        <w:rPr>
          <w:rFonts w:eastAsia="Times New Roman" w:cs="Times New Roman"/>
          <w:szCs w:val="24"/>
          <w:lang w:val="en"/>
        </w:rPr>
      </w:pPr>
      <w:r w:rsidRPr="00AC1C71">
        <w:rPr>
          <w:rFonts w:eastAsia="Times New Roman" w:cs="Times New Roman"/>
          <w:szCs w:val="24"/>
          <w:lang w:val="en"/>
        </w:rPr>
        <w:t>partnerships at the state-level and local-level</w:t>
      </w:r>
    </w:p>
    <w:p w14:paraId="384D8EE1" w14:textId="77777777" w:rsidR="00A76921" w:rsidRDefault="00A33431"/>
    <w:sectPr w:rsidR="00A76921" w:rsidSect="00D537FA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0B9BD5" w14:textId="77777777" w:rsidR="006F1557" w:rsidRPr="00577C4C" w:rsidRDefault="00A33431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AE6083B" wp14:editId="75D6A8B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3751989" w14:textId="77777777" w:rsidR="006F1557" w:rsidRPr="00577C4C" w:rsidRDefault="00A3343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AE6083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3751989" w14:textId="77777777" w:rsidR="006F1557" w:rsidRPr="00577C4C" w:rsidRDefault="00A3343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E61CBC" w14:textId="77777777" w:rsidR="006F1557" w:rsidRPr="00577C4C" w:rsidRDefault="00A33431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7130976" wp14:editId="405EC85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D74804E" w14:textId="77777777" w:rsidR="006F1557" w:rsidRPr="00577C4C" w:rsidRDefault="00A3343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713097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7D74804E" w14:textId="77777777" w:rsidR="006F1557" w:rsidRPr="00577C4C" w:rsidRDefault="00A3343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2A23D6" w14:textId="77777777" w:rsidR="006F1557" w:rsidRPr="007E3148" w:rsidRDefault="00A33431" w:rsidP="00D411B4">
    <w:pPr>
      <w:pStyle w:val="Header"/>
      <w:jc w:val="right"/>
    </w:pPr>
    <w:r w:rsidRPr="007E3148">
      <w:ptab w:relativeTo="margin" w:alignment="center" w:leader="none"/>
    </w:r>
    <w:r w:rsidRPr="007E3148">
      <w:ptab w:relativeTo="margin" w:alignment="right" w:leader="none"/>
    </w:r>
    <w:r w:rsidRPr="00D411B4">
      <w:t>Full Spectrum Care Among Doula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CDF9B1" w14:textId="77777777" w:rsidR="006F1557" w:rsidRPr="00805CDA" w:rsidRDefault="00A33431" w:rsidP="00805CDA">
    <w:pPr>
      <w:pStyle w:val="Header"/>
      <w:jc w:val="right"/>
    </w:pPr>
    <w:r w:rsidRPr="00D411B4">
      <w:t>Full Spectrum Care Among Doula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DCCC6F" w14:textId="77777777" w:rsidR="006F1557" w:rsidRDefault="00A33431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0F3773BE" wp14:editId="5D5FE8DC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B6ACE"/>
    <w:multiLevelType w:val="multilevel"/>
    <w:tmpl w:val="6B4CBDE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BB53D0"/>
    <w:multiLevelType w:val="multilevel"/>
    <w:tmpl w:val="5520426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2439A3"/>
    <w:multiLevelType w:val="multilevel"/>
    <w:tmpl w:val="8C901264"/>
    <w:lvl w:ilvl="0">
      <w:start w:val="1"/>
      <w:numFmt w:val="decimal"/>
      <w:lvlText w:val="%1."/>
      <w:lvlJc w:val="left"/>
      <w:pPr>
        <w:ind w:left="720" w:hanging="360"/>
      </w:pPr>
      <w:rPr>
        <w:b w:val="0"/>
        <w:bCs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b w:val="0"/>
        <w:bCs w:val="0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b w:val="0"/>
        <w:bCs w:val="0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0E4C3729"/>
    <w:multiLevelType w:val="multilevel"/>
    <w:tmpl w:val="C284BCFA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12747D5"/>
    <w:multiLevelType w:val="hybridMultilevel"/>
    <w:tmpl w:val="CEB80CD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482BB8"/>
    <w:multiLevelType w:val="hybridMultilevel"/>
    <w:tmpl w:val="DBB6509A"/>
    <w:lvl w:ilvl="0" w:tplc="A51CC19C">
      <w:start w:val="1"/>
      <w:numFmt w:val="bullet"/>
      <w:lvlText w:val="▢"/>
      <w:lvlJc w:val="left"/>
      <w:pPr>
        <w:ind w:left="720" w:hanging="360"/>
      </w:pPr>
      <w:rPr>
        <w:rFonts w:ascii="Courier New" w:hAnsi="Courier New" w:hint="default"/>
      </w:rPr>
    </w:lvl>
    <w:lvl w:ilvl="1" w:tplc="1F625A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9E85C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F0B7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E01D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4108F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45A2E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8AB2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5F25A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843675"/>
    <w:multiLevelType w:val="multilevel"/>
    <w:tmpl w:val="A3F6C392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1AA32F4"/>
    <w:multiLevelType w:val="hybridMultilevel"/>
    <w:tmpl w:val="0C06C480"/>
    <w:lvl w:ilvl="0" w:tplc="EBEC56CE">
      <w:start w:val="1"/>
      <w:numFmt w:val="bullet"/>
      <w:lvlText w:val="▢"/>
      <w:lvlJc w:val="left"/>
      <w:pPr>
        <w:ind w:left="720" w:hanging="360"/>
      </w:pPr>
      <w:rPr>
        <w:rFonts w:ascii="Courier New" w:hAnsi="Courier New" w:hint="default"/>
      </w:rPr>
    </w:lvl>
    <w:lvl w:ilvl="1" w:tplc="A928E3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1622D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F687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0C22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136B5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DE71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4B84D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1C23F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495F2F2"/>
    <w:multiLevelType w:val="hybridMultilevel"/>
    <w:tmpl w:val="8098D45C"/>
    <w:lvl w:ilvl="0" w:tplc="86CE03D2">
      <w:start w:val="1"/>
      <w:numFmt w:val="decimal"/>
      <w:lvlText w:val="%1."/>
      <w:lvlJc w:val="left"/>
      <w:pPr>
        <w:ind w:left="720" w:hanging="360"/>
      </w:pPr>
    </w:lvl>
    <w:lvl w:ilvl="1" w:tplc="F77AA09A">
      <w:start w:val="1"/>
      <w:numFmt w:val="lowerLetter"/>
      <w:lvlText w:val="%2."/>
      <w:lvlJc w:val="left"/>
      <w:pPr>
        <w:ind w:left="1440" w:hanging="360"/>
      </w:pPr>
    </w:lvl>
    <w:lvl w:ilvl="2" w:tplc="A83EDBBC">
      <w:start w:val="1"/>
      <w:numFmt w:val="lowerRoman"/>
      <w:lvlText w:val="%3."/>
      <w:lvlJc w:val="right"/>
      <w:pPr>
        <w:ind w:left="2160" w:hanging="180"/>
      </w:pPr>
    </w:lvl>
    <w:lvl w:ilvl="3" w:tplc="588A2B36">
      <w:start w:val="1"/>
      <w:numFmt w:val="decimal"/>
      <w:lvlText w:val="%4."/>
      <w:lvlJc w:val="left"/>
      <w:pPr>
        <w:ind w:left="2880" w:hanging="360"/>
      </w:pPr>
    </w:lvl>
    <w:lvl w:ilvl="4" w:tplc="FF9CB49A">
      <w:start w:val="1"/>
      <w:numFmt w:val="lowerLetter"/>
      <w:lvlText w:val="%5."/>
      <w:lvlJc w:val="left"/>
      <w:pPr>
        <w:ind w:left="3600" w:hanging="360"/>
      </w:pPr>
    </w:lvl>
    <w:lvl w:ilvl="5" w:tplc="22821672">
      <w:start w:val="1"/>
      <w:numFmt w:val="lowerRoman"/>
      <w:lvlText w:val="%6."/>
      <w:lvlJc w:val="right"/>
      <w:pPr>
        <w:ind w:left="4320" w:hanging="180"/>
      </w:pPr>
    </w:lvl>
    <w:lvl w:ilvl="6" w:tplc="7F4271D2">
      <w:start w:val="1"/>
      <w:numFmt w:val="decimal"/>
      <w:lvlText w:val="%7."/>
      <w:lvlJc w:val="left"/>
      <w:pPr>
        <w:ind w:left="5040" w:hanging="360"/>
      </w:pPr>
    </w:lvl>
    <w:lvl w:ilvl="7" w:tplc="F91C35E2">
      <w:start w:val="1"/>
      <w:numFmt w:val="lowerLetter"/>
      <w:lvlText w:val="%8."/>
      <w:lvlJc w:val="left"/>
      <w:pPr>
        <w:ind w:left="5760" w:hanging="360"/>
      </w:pPr>
    </w:lvl>
    <w:lvl w:ilvl="8" w:tplc="7C0EC4AA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2241D3"/>
    <w:multiLevelType w:val="hybridMultilevel"/>
    <w:tmpl w:val="DFFC8512"/>
    <w:lvl w:ilvl="0" w:tplc="65C6BC76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936ABE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1D099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8002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EA90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0D621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CEDD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7EF8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2BE99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7565BB"/>
    <w:multiLevelType w:val="multilevel"/>
    <w:tmpl w:val="E1C0206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C63037C"/>
    <w:multiLevelType w:val="multilevel"/>
    <w:tmpl w:val="B2760B6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EC20F87"/>
    <w:multiLevelType w:val="multilevel"/>
    <w:tmpl w:val="9FAAA87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3B20B1C"/>
    <w:multiLevelType w:val="hybridMultilevel"/>
    <w:tmpl w:val="B22A96B4"/>
    <w:lvl w:ilvl="0" w:tplc="D96E0CFC">
      <w:start w:val="1"/>
      <w:numFmt w:val="bullet"/>
      <w:lvlText w:val="▢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E434FD"/>
    <w:multiLevelType w:val="multilevel"/>
    <w:tmpl w:val="17568E4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B772985"/>
    <w:multiLevelType w:val="hybridMultilevel"/>
    <w:tmpl w:val="18B686C8"/>
    <w:lvl w:ilvl="0" w:tplc="D96E0CFC">
      <w:start w:val="1"/>
      <w:numFmt w:val="bullet"/>
      <w:lvlText w:val="▢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1B7057"/>
    <w:multiLevelType w:val="hybridMultilevel"/>
    <w:tmpl w:val="24AE8D0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0555EA3"/>
    <w:multiLevelType w:val="hybridMultilevel"/>
    <w:tmpl w:val="BAE2FACC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0" w15:restartNumberingAfterBreak="0">
    <w:nsid w:val="67EA4572"/>
    <w:multiLevelType w:val="multilevel"/>
    <w:tmpl w:val="20F246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977429F"/>
    <w:multiLevelType w:val="hybridMultilevel"/>
    <w:tmpl w:val="0EF64E5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D06A04"/>
    <w:multiLevelType w:val="hybridMultilevel"/>
    <w:tmpl w:val="D7A0B318"/>
    <w:lvl w:ilvl="0" w:tplc="51F69A66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E174D2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E9848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7A72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724A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39AE1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3E3A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CEBD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7A065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EB428E"/>
    <w:multiLevelType w:val="multilevel"/>
    <w:tmpl w:val="8C901264"/>
    <w:lvl w:ilvl="0">
      <w:start w:val="1"/>
      <w:numFmt w:val="decimal"/>
      <w:lvlText w:val="%1."/>
      <w:lvlJc w:val="left"/>
      <w:pPr>
        <w:ind w:left="720" w:hanging="360"/>
      </w:pPr>
      <w:rPr>
        <w:b w:val="0"/>
        <w:bCs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b w:val="0"/>
        <w:bCs w:val="0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b w:val="0"/>
        <w:bCs w:val="0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4" w15:restartNumberingAfterBreak="0">
    <w:nsid w:val="6DCA387B"/>
    <w:multiLevelType w:val="multilevel"/>
    <w:tmpl w:val="1180E1A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E98036B"/>
    <w:multiLevelType w:val="multilevel"/>
    <w:tmpl w:val="8C901264"/>
    <w:lvl w:ilvl="0">
      <w:start w:val="1"/>
      <w:numFmt w:val="decimal"/>
      <w:lvlText w:val="%1."/>
      <w:lvlJc w:val="left"/>
      <w:pPr>
        <w:ind w:left="720" w:hanging="360"/>
      </w:pPr>
      <w:rPr>
        <w:b w:val="0"/>
        <w:bCs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b w:val="0"/>
        <w:bCs w:val="0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b w:val="0"/>
        <w:bCs w:val="0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6" w15:restartNumberingAfterBreak="0">
    <w:nsid w:val="724F1AD2"/>
    <w:multiLevelType w:val="hybridMultilevel"/>
    <w:tmpl w:val="489A890A"/>
    <w:lvl w:ilvl="0" w:tplc="D96E0CFC">
      <w:start w:val="1"/>
      <w:numFmt w:val="bullet"/>
      <w:lvlText w:val="▢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6E45E99"/>
    <w:multiLevelType w:val="multilevel"/>
    <w:tmpl w:val="C92A04E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2957455">
    <w:abstractNumId w:val="10"/>
  </w:num>
  <w:num w:numId="2" w16cid:durableId="779839906">
    <w:abstractNumId w:val="9"/>
  </w:num>
  <w:num w:numId="3" w16cid:durableId="64644310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 w16cid:durableId="1930965779">
    <w:abstractNumId w:val="7"/>
  </w:num>
  <w:num w:numId="5" w16cid:durableId="535313750">
    <w:abstractNumId w:val="8"/>
  </w:num>
  <w:num w:numId="6" w16cid:durableId="1452165410">
    <w:abstractNumId w:val="22"/>
  </w:num>
  <w:num w:numId="7" w16cid:durableId="1894467463">
    <w:abstractNumId w:val="19"/>
  </w:num>
  <w:num w:numId="8" w16cid:durableId="1233156156">
    <w:abstractNumId w:val="21"/>
  </w:num>
  <w:num w:numId="9" w16cid:durableId="1489980364">
    <w:abstractNumId w:val="18"/>
  </w:num>
  <w:num w:numId="10" w16cid:durableId="382679418">
    <w:abstractNumId w:val="4"/>
  </w:num>
  <w:num w:numId="11" w16cid:durableId="953290848">
    <w:abstractNumId w:val="11"/>
  </w:num>
  <w:num w:numId="12" w16cid:durableId="1776167145">
    <w:abstractNumId w:val="5"/>
  </w:num>
  <w:num w:numId="13" w16cid:durableId="1075470798">
    <w:abstractNumId w:val="20"/>
  </w:num>
  <w:num w:numId="14" w16cid:durableId="1561557416">
    <w:abstractNumId w:val="16"/>
  </w:num>
  <w:num w:numId="15" w16cid:durableId="1942757778">
    <w:abstractNumId w:val="14"/>
  </w:num>
  <w:num w:numId="16" w16cid:durableId="642806989">
    <w:abstractNumId w:val="12"/>
  </w:num>
  <w:num w:numId="17" w16cid:durableId="568419945">
    <w:abstractNumId w:val="24"/>
  </w:num>
  <w:num w:numId="18" w16cid:durableId="437212651">
    <w:abstractNumId w:val="1"/>
  </w:num>
  <w:num w:numId="19" w16cid:durableId="1615285667">
    <w:abstractNumId w:val="0"/>
  </w:num>
  <w:num w:numId="20" w16cid:durableId="1004746221">
    <w:abstractNumId w:val="13"/>
  </w:num>
  <w:num w:numId="21" w16cid:durableId="239796307">
    <w:abstractNumId w:val="6"/>
  </w:num>
  <w:num w:numId="22" w16cid:durableId="666790314">
    <w:abstractNumId w:val="27"/>
  </w:num>
  <w:num w:numId="23" w16cid:durableId="1902866389">
    <w:abstractNumId w:val="3"/>
  </w:num>
  <w:num w:numId="24" w16cid:durableId="85344619">
    <w:abstractNumId w:val="17"/>
  </w:num>
  <w:num w:numId="25" w16cid:durableId="1551064842">
    <w:abstractNumId w:val="15"/>
  </w:num>
  <w:num w:numId="26" w16cid:durableId="1546675476">
    <w:abstractNumId w:val="26"/>
  </w:num>
  <w:num w:numId="27" w16cid:durableId="1958951798">
    <w:abstractNumId w:val="25"/>
  </w:num>
  <w:num w:numId="28" w16cid:durableId="1365134847">
    <w:abstractNumId w:val="23"/>
  </w:num>
  <w:num w:numId="29" w16cid:durableId="18692987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431"/>
    <w:rsid w:val="004B0A85"/>
    <w:rsid w:val="004B28CE"/>
    <w:rsid w:val="00A33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905A42"/>
  <w15:chartTrackingRefBased/>
  <w15:docId w15:val="{5E4B9E6C-FF70-2843-A25C-80CD03ACE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431"/>
    <w:pPr>
      <w:spacing w:before="120" w:after="240"/>
    </w:pPr>
    <w:rPr>
      <w:rFonts w:ascii="Times New Roman" w:hAnsi="Times New Roman"/>
      <w:szCs w:val="22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33431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3343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33431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3343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3343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3431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A33431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A33431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A33431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A33431"/>
    <w:rPr>
      <w:rFonts w:ascii="Times New Roman" w:eastAsiaTheme="majorEastAsia" w:hAnsi="Times New Roman" w:cstheme="majorBidi"/>
      <w:b/>
      <w:iCs/>
    </w:rPr>
  </w:style>
  <w:style w:type="character" w:styleId="Emphasis">
    <w:name w:val="Emphasis"/>
    <w:basedOn w:val="DefaultParagraphFont"/>
    <w:uiPriority w:val="20"/>
    <w:qFormat/>
    <w:rsid w:val="00A33431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A33431"/>
    <w:pPr>
      <w:numPr>
        <w:numId w:val="2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A33431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A33431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33431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33431"/>
    <w:rPr>
      <w:rFonts w:ascii="Times New Roman" w:hAnsi="Times New Roman"/>
      <w:b/>
      <w:szCs w:val="22"/>
    </w:rPr>
  </w:style>
  <w:style w:type="paragraph" w:styleId="Footer">
    <w:name w:val="footer"/>
    <w:basedOn w:val="Normal"/>
    <w:link w:val="FooterChar"/>
    <w:uiPriority w:val="99"/>
    <w:unhideWhenUsed/>
    <w:rsid w:val="00A33431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33431"/>
    <w:rPr>
      <w:rFonts w:ascii="Times New Roman" w:hAnsi="Times New Roman"/>
      <w:szCs w:val="22"/>
    </w:rPr>
  </w:style>
  <w:style w:type="table" w:styleId="TableGrid">
    <w:name w:val="Table Grid"/>
    <w:basedOn w:val="TableNormal"/>
    <w:uiPriority w:val="59"/>
    <w:rsid w:val="00A33431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A33431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33431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33431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33431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343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431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33431"/>
  </w:style>
  <w:style w:type="paragraph" w:styleId="EndnoteText">
    <w:name w:val="endnote text"/>
    <w:basedOn w:val="Normal"/>
    <w:link w:val="EndnoteTextChar"/>
    <w:uiPriority w:val="99"/>
    <w:semiHidden/>
    <w:unhideWhenUsed/>
    <w:rsid w:val="00A33431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33431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33431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334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34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3431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34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3431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3343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33431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A33431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33431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33431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33431"/>
    <w:rPr>
      <w:rFonts w:ascii="Times New Roman" w:hAnsi="Times New Roman" w:cs="Times New Roman"/>
      <w:b/>
    </w:rPr>
  </w:style>
  <w:style w:type="paragraph" w:styleId="NoSpacing">
    <w:name w:val="No Spacing"/>
    <w:uiPriority w:val="99"/>
    <w:unhideWhenUsed/>
    <w:qFormat/>
    <w:rsid w:val="00A33431"/>
    <w:rPr>
      <w:rFonts w:ascii="Times New Roman" w:hAnsi="Times New Roman"/>
      <w:szCs w:val="2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33431"/>
  </w:style>
  <w:style w:type="character" w:styleId="SubtleEmphasis">
    <w:name w:val="Subtle Emphasis"/>
    <w:basedOn w:val="DefaultParagraphFont"/>
    <w:uiPriority w:val="19"/>
    <w:qFormat/>
    <w:rsid w:val="00A33431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A33431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A3343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3431"/>
    <w:rPr>
      <w:rFonts w:ascii="Times New Roman" w:hAnsi="Times New Roman"/>
      <w:i/>
      <w:iCs/>
      <w:color w:val="404040" w:themeColor="text1" w:themeTint="BF"/>
      <w:szCs w:val="22"/>
    </w:rPr>
  </w:style>
  <w:style w:type="character" w:styleId="IntenseReference">
    <w:name w:val="Intense Reference"/>
    <w:basedOn w:val="DefaultParagraphFont"/>
    <w:uiPriority w:val="32"/>
    <w:qFormat/>
    <w:rsid w:val="00A33431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A33431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A33431"/>
    <w:pPr>
      <w:numPr>
        <w:numId w:val="3"/>
      </w:numPr>
    </w:pPr>
  </w:style>
  <w:style w:type="paragraph" w:styleId="Revision">
    <w:name w:val="Revision"/>
    <w:hidden/>
    <w:uiPriority w:val="99"/>
    <w:semiHidden/>
    <w:rsid w:val="00A33431"/>
    <w:rPr>
      <w:rFonts w:ascii="Times New Roman" w:hAnsi="Times New Roman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A33431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A33431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normaltextrun">
    <w:name w:val="normaltextrun"/>
    <w:basedOn w:val="DefaultParagraphFont"/>
    <w:rsid w:val="00A33431"/>
  </w:style>
  <w:style w:type="character" w:customStyle="1" w:styleId="eop">
    <w:name w:val="eop"/>
    <w:basedOn w:val="DefaultParagraphFont"/>
    <w:rsid w:val="00A33431"/>
  </w:style>
  <w:style w:type="paragraph" w:styleId="TOC1">
    <w:name w:val="toc 1"/>
    <w:basedOn w:val="Normal"/>
    <w:next w:val="Normal"/>
    <w:autoRedefine/>
    <w:uiPriority w:val="39"/>
    <w:unhideWhenUsed/>
    <w:rsid w:val="00A33431"/>
    <w:pPr>
      <w:tabs>
        <w:tab w:val="right" w:leader="dot" w:pos="9350"/>
      </w:tabs>
      <w:spacing w:before="0" w:after="100" w:line="259" w:lineRule="auto"/>
    </w:pPr>
    <w:rPr>
      <w:rFonts w:cs="Times New Roman"/>
      <w:b/>
      <w:noProof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A33431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A33431"/>
    <w:pPr>
      <w:tabs>
        <w:tab w:val="right" w:leader="dot" w:pos="9350"/>
      </w:tabs>
      <w:spacing w:before="0" w:after="100" w:line="259" w:lineRule="auto"/>
      <w:ind w:left="220"/>
    </w:pPr>
    <w:rPr>
      <w:rFonts w:eastAsiaTheme="minorEastAsia" w:cs="Times New Roman"/>
      <w:i/>
      <w:noProof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A33431"/>
    <w:pPr>
      <w:spacing w:before="0" w:after="100" w:line="259" w:lineRule="auto"/>
      <w:ind w:left="440"/>
    </w:pPr>
    <w:rPr>
      <w:rFonts w:asciiTheme="minorHAnsi" w:eastAsiaTheme="minorEastAsia" w:hAnsiTheme="minorHAnsi" w:cs="Times New Roman"/>
      <w:sz w:val="22"/>
    </w:rPr>
  </w:style>
  <w:style w:type="paragraph" w:customStyle="1" w:styleId="msonormal0">
    <w:name w:val="msonormal"/>
    <w:basedOn w:val="Normal"/>
    <w:rsid w:val="00A33431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textrun">
    <w:name w:val="textrun"/>
    <w:basedOn w:val="DefaultParagraphFont"/>
    <w:rsid w:val="00A33431"/>
  </w:style>
  <w:style w:type="paragraph" w:customStyle="1" w:styleId="outlineelement">
    <w:name w:val="outlineelement"/>
    <w:basedOn w:val="Normal"/>
    <w:rsid w:val="00A33431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tabrun">
    <w:name w:val="tabrun"/>
    <w:basedOn w:val="DefaultParagraphFont"/>
    <w:rsid w:val="00A33431"/>
  </w:style>
  <w:style w:type="character" w:customStyle="1" w:styleId="tabchar">
    <w:name w:val="tabchar"/>
    <w:basedOn w:val="DefaultParagraphFont"/>
    <w:rsid w:val="00A33431"/>
  </w:style>
  <w:style w:type="character" w:customStyle="1" w:styleId="tableaderchars">
    <w:name w:val="tableaderchars"/>
    <w:basedOn w:val="DefaultParagraphFont"/>
    <w:rsid w:val="00A33431"/>
  </w:style>
  <w:style w:type="character" w:customStyle="1" w:styleId="pagebreakblob">
    <w:name w:val="pagebreakblob"/>
    <w:basedOn w:val="DefaultParagraphFont"/>
    <w:rsid w:val="00A33431"/>
  </w:style>
  <w:style w:type="character" w:customStyle="1" w:styleId="pagebreakborderspan">
    <w:name w:val="pagebreakborderspan"/>
    <w:basedOn w:val="DefaultParagraphFont"/>
    <w:rsid w:val="00A33431"/>
  </w:style>
  <w:style w:type="character" w:customStyle="1" w:styleId="pagebreaktextspan">
    <w:name w:val="pagebreaktextspan"/>
    <w:basedOn w:val="DefaultParagraphFont"/>
    <w:rsid w:val="00A33431"/>
  </w:style>
  <w:style w:type="character" w:styleId="Mention">
    <w:name w:val="Mention"/>
    <w:basedOn w:val="DefaultParagraphFont"/>
    <w:uiPriority w:val="99"/>
    <w:unhideWhenUsed/>
    <w:rsid w:val="00A33431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theme" Target="theme/theme1.xml"/><Relationship Id="rId5" Type="http://schemas.openxmlformats.org/officeDocument/2006/relationships/header" Target="header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3</Pages>
  <Words>5255</Words>
  <Characters>29955</Characters>
  <Application>Microsoft Office Word</Application>
  <DocSecurity>0</DocSecurity>
  <Lines>249</Lines>
  <Paragraphs>70</Paragraphs>
  <ScaleCrop>false</ScaleCrop>
  <Company/>
  <LinksUpToDate>false</LinksUpToDate>
  <CharactersWithSpaces>35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ley, Elizabeth</dc:creator>
  <cp:keywords/>
  <dc:description/>
  <cp:lastModifiedBy>Mosley, Elizabeth</cp:lastModifiedBy>
  <cp:revision>1</cp:revision>
  <dcterms:created xsi:type="dcterms:W3CDTF">2023-01-24T18:58:00Z</dcterms:created>
  <dcterms:modified xsi:type="dcterms:W3CDTF">2023-01-24T19:00:00Z</dcterms:modified>
</cp:coreProperties>
</file>